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805C21" w14:textId="77777777" w:rsidR="00CF2F8B" w:rsidRPr="00967DEE" w:rsidRDefault="00CF2F8B" w:rsidP="00CF2F8B">
      <w:pPr>
        <w:spacing w:line="240" w:lineRule="auto"/>
        <w:jc w:val="center"/>
        <w:rPr>
          <w:b/>
        </w:rPr>
      </w:pPr>
      <w:r w:rsidRPr="00967DEE">
        <w:rPr>
          <w:b/>
        </w:rPr>
        <w:t xml:space="preserve">Search Strategy </w:t>
      </w:r>
    </w:p>
    <w:p w14:paraId="305B30C9" w14:textId="77777777" w:rsidR="00CF2F8B" w:rsidRPr="00967DEE" w:rsidRDefault="00CF2F8B" w:rsidP="00CF2F8B">
      <w:pPr>
        <w:spacing w:line="240" w:lineRule="auto"/>
        <w:jc w:val="center"/>
        <w:rPr>
          <w:b/>
        </w:rPr>
      </w:pPr>
    </w:p>
    <w:p w14:paraId="356B5DD8" w14:textId="77777777" w:rsidR="00CF2F8B" w:rsidRPr="00967DEE" w:rsidRDefault="00CF2F8B" w:rsidP="00CF2F8B">
      <w:pPr>
        <w:spacing w:line="240" w:lineRule="auto"/>
      </w:pPr>
      <w:r w:rsidRPr="00967DEE">
        <w:t xml:space="preserve">The tables below contain layman’s terms for the concepts we reviewed and the corresponding machine language from each database. “Machine language” is the subject indices of interest we gathered in the thesauri of the search engines used in the scoping review. </w:t>
      </w:r>
    </w:p>
    <w:p w14:paraId="72FC049A" w14:textId="77777777" w:rsidR="00CF2F8B" w:rsidRPr="00967DEE" w:rsidRDefault="00CF2F8B" w:rsidP="00CF2F8B">
      <w:pPr>
        <w:spacing w:line="240" w:lineRule="auto"/>
        <w:rPr>
          <w:i/>
        </w:rPr>
      </w:pPr>
    </w:p>
    <w:p w14:paraId="49497FAE" w14:textId="77777777" w:rsidR="00CF2F8B" w:rsidRPr="00967DEE" w:rsidRDefault="00CF2F8B" w:rsidP="00CF2F8B">
      <w:pPr>
        <w:spacing w:line="240" w:lineRule="auto"/>
        <w:rPr>
          <w:b/>
        </w:rPr>
      </w:pPr>
      <w:proofErr w:type="spellStart"/>
      <w:r w:rsidRPr="00967DEE">
        <w:rPr>
          <w:b/>
        </w:rPr>
        <w:t>MedLine</w:t>
      </w:r>
      <w:proofErr w:type="spellEnd"/>
      <w:r w:rsidRPr="00967DEE">
        <w:rPr>
          <w:b/>
        </w:rPr>
        <w:t xml:space="preserve"> via ProQuest</w:t>
      </w:r>
    </w:p>
    <w:p w14:paraId="23B41A18" w14:textId="77777777" w:rsidR="00CF2F8B" w:rsidRPr="00967DEE" w:rsidRDefault="00CF2F8B" w:rsidP="00CF2F8B">
      <w:pPr>
        <w:spacing w:line="240" w:lineRule="auto"/>
        <w:rPr>
          <w:i/>
        </w:rPr>
      </w:pPr>
    </w:p>
    <w:tbl>
      <w:tblPr>
        <w:tblW w:w="94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65"/>
        <w:gridCol w:w="2685"/>
        <w:gridCol w:w="2715"/>
      </w:tblGrid>
      <w:tr w:rsidR="00CF2F8B" w:rsidRPr="00967DEE" w14:paraId="419D2D6E" w14:textId="77777777" w:rsidTr="00EA09F4">
        <w:trPr>
          <w:trHeight w:val="124"/>
        </w:trPr>
        <w:tc>
          <w:tcPr>
            <w:tcW w:w="9465" w:type="dxa"/>
            <w:gridSpan w:val="3"/>
            <w:shd w:val="clear" w:color="auto" w:fill="D0CECE"/>
          </w:tcPr>
          <w:p w14:paraId="4F59C310" w14:textId="77777777" w:rsidR="00CF2F8B" w:rsidRPr="00967DEE" w:rsidRDefault="00CF2F8B" w:rsidP="00EA09F4">
            <w:pPr>
              <w:spacing w:line="240" w:lineRule="auto"/>
              <w:rPr>
                <w:b/>
              </w:rPr>
            </w:pPr>
            <w:r w:rsidRPr="00967DEE">
              <w:rPr>
                <w:b/>
              </w:rPr>
              <w:t>MAIN CONCEPT: Patient</w:t>
            </w:r>
          </w:p>
        </w:tc>
      </w:tr>
      <w:tr w:rsidR="00CF2F8B" w:rsidRPr="00967DEE" w14:paraId="1510BE37" w14:textId="77777777" w:rsidTr="00EA09F4">
        <w:tc>
          <w:tcPr>
            <w:tcW w:w="4065" w:type="dxa"/>
          </w:tcPr>
          <w:p w14:paraId="45E4AF06" w14:textId="77777777" w:rsidR="00CF2F8B" w:rsidRPr="00967DEE" w:rsidRDefault="00CF2F8B" w:rsidP="00EA09F4">
            <w:pPr>
              <w:spacing w:line="240" w:lineRule="auto"/>
              <w:jc w:val="center"/>
              <w:rPr>
                <w:i/>
              </w:rPr>
            </w:pPr>
            <w:r w:rsidRPr="00967DEE">
              <w:rPr>
                <w:i/>
              </w:rPr>
              <w:t>Layman’s terms</w:t>
            </w:r>
          </w:p>
        </w:tc>
        <w:tc>
          <w:tcPr>
            <w:tcW w:w="2685" w:type="dxa"/>
          </w:tcPr>
          <w:p w14:paraId="711B5FC1" w14:textId="77777777" w:rsidR="00CF2F8B" w:rsidRPr="00967DEE" w:rsidRDefault="00CF2F8B" w:rsidP="00EA09F4">
            <w:pPr>
              <w:spacing w:line="240" w:lineRule="auto"/>
              <w:jc w:val="center"/>
              <w:rPr>
                <w:i/>
              </w:rPr>
            </w:pPr>
            <w:r w:rsidRPr="00967DEE">
              <w:rPr>
                <w:i/>
              </w:rPr>
              <w:t>Machine language</w:t>
            </w:r>
          </w:p>
        </w:tc>
        <w:tc>
          <w:tcPr>
            <w:tcW w:w="2715" w:type="dxa"/>
          </w:tcPr>
          <w:p w14:paraId="42356281" w14:textId="77777777" w:rsidR="00CF2F8B" w:rsidRPr="00967DEE" w:rsidRDefault="00CF2F8B" w:rsidP="00EA09F4">
            <w:pPr>
              <w:spacing w:line="240" w:lineRule="auto"/>
              <w:jc w:val="center"/>
              <w:rPr>
                <w:i/>
              </w:rPr>
            </w:pPr>
            <w:r w:rsidRPr="00967DEE">
              <w:rPr>
                <w:i/>
              </w:rPr>
              <w:t>String</w:t>
            </w:r>
          </w:p>
        </w:tc>
      </w:tr>
      <w:tr w:rsidR="00CF2F8B" w:rsidRPr="00967DEE" w14:paraId="4452CDFE" w14:textId="77777777" w:rsidTr="00EA09F4">
        <w:trPr>
          <w:trHeight w:val="1134"/>
        </w:trPr>
        <w:tc>
          <w:tcPr>
            <w:tcW w:w="4065" w:type="dxa"/>
          </w:tcPr>
          <w:p w14:paraId="3E5E052B" w14:textId="77777777" w:rsidR="00CF2F8B" w:rsidRPr="00967DEE" w:rsidRDefault="00CF2F8B" w:rsidP="00EA09F4">
            <w:pPr>
              <w:spacing w:line="240" w:lineRule="auto"/>
            </w:pPr>
            <w:r w:rsidRPr="00967DEE">
              <w:t>Worker/employee</w:t>
            </w:r>
          </w:p>
        </w:tc>
        <w:tc>
          <w:tcPr>
            <w:tcW w:w="2685" w:type="dxa"/>
          </w:tcPr>
          <w:p w14:paraId="37F91D83" w14:textId="77777777" w:rsidR="00CF2F8B" w:rsidRPr="00967DEE" w:rsidRDefault="00CF2F8B" w:rsidP="00EA09F4">
            <w:pPr>
              <w:spacing w:line="240" w:lineRule="auto"/>
              <w:rPr>
                <w:i/>
              </w:rPr>
            </w:pPr>
            <w:proofErr w:type="gramStart"/>
            <w:r w:rsidRPr="00967DEE">
              <w:rPr>
                <w:i/>
              </w:rPr>
              <w:t>MESH(</w:t>
            </w:r>
            <w:proofErr w:type="gramEnd"/>
            <w:r w:rsidRPr="00967DEE">
              <w:rPr>
                <w:i/>
              </w:rPr>
              <w:t>"Occupational Groups")</w:t>
            </w:r>
          </w:p>
        </w:tc>
        <w:tc>
          <w:tcPr>
            <w:tcW w:w="2715" w:type="dxa"/>
          </w:tcPr>
          <w:p w14:paraId="6AEDEABA" w14:textId="77777777" w:rsidR="00CF2F8B" w:rsidRPr="00967DEE" w:rsidRDefault="00CF2F8B" w:rsidP="00EA09F4">
            <w:pPr>
              <w:spacing w:line="240" w:lineRule="auto"/>
              <w:rPr>
                <w:i/>
              </w:rPr>
            </w:pPr>
            <w:proofErr w:type="gramStart"/>
            <w:r w:rsidRPr="00967DEE">
              <w:rPr>
                <w:i/>
              </w:rPr>
              <w:t>AB(</w:t>
            </w:r>
            <w:proofErr w:type="gramEnd"/>
            <w:r w:rsidRPr="00967DEE">
              <w:rPr>
                <w:i/>
              </w:rPr>
              <w:t>Worker* OR employee* OR workplace* OR “at work”) OR TI(Worker* OR employee* OR workplace* OR “at work”) OR IF(Worker* OR employee* OR workplace* OR “at work”) OR MESH("Occupational Groups")</w:t>
            </w:r>
          </w:p>
        </w:tc>
      </w:tr>
      <w:tr w:rsidR="00CF2F8B" w:rsidRPr="00967DEE" w14:paraId="43B6AC12" w14:textId="77777777" w:rsidTr="00EA09F4">
        <w:trPr>
          <w:trHeight w:val="200"/>
        </w:trPr>
        <w:tc>
          <w:tcPr>
            <w:tcW w:w="9465" w:type="dxa"/>
            <w:gridSpan w:val="3"/>
            <w:shd w:val="clear" w:color="auto" w:fill="D0CECE"/>
          </w:tcPr>
          <w:p w14:paraId="37B55CD2" w14:textId="77777777" w:rsidR="00CF2F8B" w:rsidRPr="00967DEE" w:rsidRDefault="00CF2F8B" w:rsidP="00EA09F4">
            <w:pPr>
              <w:spacing w:line="240" w:lineRule="auto"/>
              <w:rPr>
                <w:b/>
              </w:rPr>
            </w:pPr>
            <w:r w:rsidRPr="00967DEE">
              <w:rPr>
                <w:b/>
              </w:rPr>
              <w:t>MAIN CONCEPT: Context</w:t>
            </w:r>
          </w:p>
        </w:tc>
      </w:tr>
      <w:tr w:rsidR="00CF2F8B" w:rsidRPr="00967DEE" w14:paraId="1E3A0EB7" w14:textId="77777777" w:rsidTr="00EA09F4">
        <w:tc>
          <w:tcPr>
            <w:tcW w:w="4065" w:type="dxa"/>
          </w:tcPr>
          <w:p w14:paraId="51F408D4" w14:textId="77777777" w:rsidR="00CF2F8B" w:rsidRPr="00967DEE" w:rsidRDefault="00CF2F8B" w:rsidP="00EA09F4">
            <w:pPr>
              <w:spacing w:line="240" w:lineRule="auto"/>
              <w:jc w:val="center"/>
              <w:rPr>
                <w:i/>
              </w:rPr>
            </w:pPr>
            <w:r w:rsidRPr="00967DEE">
              <w:rPr>
                <w:i/>
              </w:rPr>
              <w:t>Layman’s terms</w:t>
            </w:r>
          </w:p>
        </w:tc>
        <w:tc>
          <w:tcPr>
            <w:tcW w:w="2685" w:type="dxa"/>
          </w:tcPr>
          <w:p w14:paraId="1A038223" w14:textId="77777777" w:rsidR="00CF2F8B" w:rsidRPr="00967DEE" w:rsidRDefault="00CF2F8B" w:rsidP="00EA09F4">
            <w:pPr>
              <w:spacing w:line="240" w:lineRule="auto"/>
              <w:jc w:val="center"/>
              <w:rPr>
                <w:i/>
              </w:rPr>
            </w:pPr>
            <w:r w:rsidRPr="00967DEE">
              <w:rPr>
                <w:i/>
              </w:rPr>
              <w:t>Machine language</w:t>
            </w:r>
          </w:p>
        </w:tc>
        <w:tc>
          <w:tcPr>
            <w:tcW w:w="2715" w:type="dxa"/>
          </w:tcPr>
          <w:p w14:paraId="13A43962" w14:textId="77777777" w:rsidR="00CF2F8B" w:rsidRPr="00967DEE" w:rsidRDefault="00CF2F8B" w:rsidP="00EA09F4">
            <w:pPr>
              <w:spacing w:line="240" w:lineRule="auto"/>
              <w:jc w:val="center"/>
              <w:rPr>
                <w:i/>
              </w:rPr>
            </w:pPr>
            <w:r w:rsidRPr="00967DEE">
              <w:rPr>
                <w:i/>
              </w:rPr>
              <w:t>String</w:t>
            </w:r>
          </w:p>
        </w:tc>
      </w:tr>
      <w:tr w:rsidR="00CF2F8B" w:rsidRPr="00967DEE" w14:paraId="5D68D9FA" w14:textId="77777777" w:rsidTr="00EA09F4">
        <w:tc>
          <w:tcPr>
            <w:tcW w:w="4065" w:type="dxa"/>
          </w:tcPr>
          <w:p w14:paraId="3453391B" w14:textId="77777777" w:rsidR="00CF2F8B" w:rsidRPr="00967DEE" w:rsidRDefault="00CF2F8B" w:rsidP="00EA09F4">
            <w:pPr>
              <w:spacing w:line="240" w:lineRule="auto"/>
            </w:pPr>
            <w:r w:rsidRPr="00967DEE">
              <w:t>Pandemic</w:t>
            </w:r>
          </w:p>
        </w:tc>
        <w:tc>
          <w:tcPr>
            <w:tcW w:w="2685" w:type="dxa"/>
          </w:tcPr>
          <w:p w14:paraId="77C2843E" w14:textId="77777777" w:rsidR="00CF2F8B" w:rsidRPr="00967DEE" w:rsidRDefault="00CF2F8B" w:rsidP="00EA09F4">
            <w:pPr>
              <w:spacing w:line="240" w:lineRule="auto"/>
            </w:pPr>
            <w:proofErr w:type="gramStart"/>
            <w:r w:rsidRPr="00967DEE">
              <w:t>MESH(</w:t>
            </w:r>
            <w:proofErr w:type="gramEnd"/>
            <w:r w:rsidRPr="00967DEE">
              <w:t>"Influenza Pandemic, 1918-1919") OR MESH("Pandemics")</w:t>
            </w:r>
          </w:p>
        </w:tc>
        <w:tc>
          <w:tcPr>
            <w:tcW w:w="2715" w:type="dxa"/>
          </w:tcPr>
          <w:p w14:paraId="7C582AA4" w14:textId="77777777" w:rsidR="00CF2F8B" w:rsidRPr="00967DEE" w:rsidRDefault="00CF2F8B" w:rsidP="00EA09F4">
            <w:pPr>
              <w:spacing w:line="240" w:lineRule="auto"/>
            </w:pPr>
            <w:proofErr w:type="gramStart"/>
            <w:r w:rsidRPr="00967DEE">
              <w:t>AB(</w:t>
            </w:r>
            <w:proofErr w:type="gramEnd"/>
            <w:r w:rsidRPr="00967DEE">
              <w:t>Pandemic OR H1N1 OR Measles OR SARS OR COVID-19 OR Coronavirus OR SARS-CoV-2) OR TI(Pandemic OR H1N1 OR Measles OR SARS OR COVID-19 OR Coronavirus OR SARS-CoV-2) OR IF(Pandemic OR H1N1 OR Measles OR SARS OR COVID-19 OR Coronavirus OR SARS-CoV-2) OR MESH("Influenza Pandemic, 1918-1919") OR MESH("Pandemics")</w:t>
            </w:r>
          </w:p>
        </w:tc>
      </w:tr>
      <w:tr w:rsidR="00CF2F8B" w:rsidRPr="00967DEE" w14:paraId="6469BBD8" w14:textId="77777777" w:rsidTr="00EA09F4">
        <w:tc>
          <w:tcPr>
            <w:tcW w:w="4065" w:type="dxa"/>
          </w:tcPr>
          <w:p w14:paraId="1A7F242A" w14:textId="77777777" w:rsidR="00CF2F8B" w:rsidRPr="00967DEE" w:rsidRDefault="00CF2F8B" w:rsidP="00EA09F4">
            <w:pPr>
              <w:spacing w:line="240" w:lineRule="auto"/>
            </w:pPr>
            <w:r w:rsidRPr="00967DEE">
              <w:t xml:space="preserve">Epidemic </w:t>
            </w:r>
          </w:p>
        </w:tc>
        <w:tc>
          <w:tcPr>
            <w:tcW w:w="2685" w:type="dxa"/>
          </w:tcPr>
          <w:p w14:paraId="1A9B18A8" w14:textId="77777777" w:rsidR="00CF2F8B" w:rsidRPr="00967DEE" w:rsidRDefault="00CF2F8B" w:rsidP="00EA09F4">
            <w:pPr>
              <w:spacing w:line="240" w:lineRule="auto"/>
            </w:pPr>
            <w:r w:rsidRPr="00967DEE">
              <w:t>MESH("Epidemics")</w:t>
            </w:r>
          </w:p>
        </w:tc>
        <w:tc>
          <w:tcPr>
            <w:tcW w:w="2715" w:type="dxa"/>
          </w:tcPr>
          <w:p w14:paraId="4B0D9DC0" w14:textId="77777777" w:rsidR="00CF2F8B" w:rsidRPr="00967DEE" w:rsidRDefault="00CF2F8B" w:rsidP="00EA09F4">
            <w:pPr>
              <w:spacing w:line="240" w:lineRule="auto"/>
            </w:pPr>
            <w:r w:rsidRPr="00967DEE">
              <w:t>AB(Epidemic) OR TI(Epidemic) OR IF(Epidemic) OR MESH("Epidemics")</w:t>
            </w:r>
          </w:p>
        </w:tc>
      </w:tr>
      <w:tr w:rsidR="00CF2F8B" w:rsidRPr="00967DEE" w14:paraId="1E9AB456" w14:textId="77777777" w:rsidTr="00EA09F4">
        <w:trPr>
          <w:trHeight w:val="200"/>
        </w:trPr>
        <w:tc>
          <w:tcPr>
            <w:tcW w:w="9465" w:type="dxa"/>
            <w:gridSpan w:val="3"/>
            <w:shd w:val="clear" w:color="auto" w:fill="D0CECE"/>
          </w:tcPr>
          <w:p w14:paraId="4758394A" w14:textId="77777777" w:rsidR="00CF2F8B" w:rsidRPr="00967DEE" w:rsidRDefault="00CF2F8B" w:rsidP="00EA09F4">
            <w:pPr>
              <w:spacing w:line="240" w:lineRule="auto"/>
            </w:pPr>
            <w:r w:rsidRPr="00967DEE">
              <w:rPr>
                <w:b/>
              </w:rPr>
              <w:t>MAIN CONCEPT: Outcome(s)</w:t>
            </w:r>
          </w:p>
        </w:tc>
      </w:tr>
      <w:tr w:rsidR="00CF2F8B" w:rsidRPr="00967DEE" w14:paraId="4D6716B0" w14:textId="77777777" w:rsidTr="00EA09F4">
        <w:tc>
          <w:tcPr>
            <w:tcW w:w="4065" w:type="dxa"/>
          </w:tcPr>
          <w:p w14:paraId="300502A9" w14:textId="77777777" w:rsidR="00CF2F8B" w:rsidRPr="00967DEE" w:rsidRDefault="00CF2F8B" w:rsidP="00EA09F4">
            <w:pPr>
              <w:spacing w:line="240" w:lineRule="auto"/>
              <w:jc w:val="center"/>
            </w:pPr>
            <w:r w:rsidRPr="00967DEE">
              <w:rPr>
                <w:i/>
              </w:rPr>
              <w:lastRenderedPageBreak/>
              <w:t>Layman’s terms</w:t>
            </w:r>
          </w:p>
        </w:tc>
        <w:tc>
          <w:tcPr>
            <w:tcW w:w="2685" w:type="dxa"/>
          </w:tcPr>
          <w:p w14:paraId="4B43E8CF" w14:textId="77777777" w:rsidR="00CF2F8B" w:rsidRPr="00967DEE" w:rsidRDefault="00CF2F8B" w:rsidP="00EA09F4">
            <w:pPr>
              <w:spacing w:line="240" w:lineRule="auto"/>
              <w:jc w:val="center"/>
            </w:pPr>
            <w:r w:rsidRPr="00967DEE">
              <w:rPr>
                <w:i/>
              </w:rPr>
              <w:t>Machine language</w:t>
            </w:r>
          </w:p>
        </w:tc>
        <w:tc>
          <w:tcPr>
            <w:tcW w:w="2715" w:type="dxa"/>
          </w:tcPr>
          <w:p w14:paraId="074717C2" w14:textId="77777777" w:rsidR="00CF2F8B" w:rsidRPr="00967DEE" w:rsidRDefault="00CF2F8B" w:rsidP="00EA09F4">
            <w:pPr>
              <w:spacing w:line="240" w:lineRule="auto"/>
              <w:jc w:val="center"/>
              <w:rPr>
                <w:i/>
              </w:rPr>
            </w:pPr>
            <w:r w:rsidRPr="00967DEE">
              <w:rPr>
                <w:i/>
              </w:rPr>
              <w:t>String</w:t>
            </w:r>
          </w:p>
        </w:tc>
      </w:tr>
      <w:tr w:rsidR="00CF2F8B" w:rsidRPr="00967DEE" w14:paraId="3C352059" w14:textId="77777777" w:rsidTr="00EA09F4">
        <w:trPr>
          <w:cantSplit/>
        </w:trPr>
        <w:tc>
          <w:tcPr>
            <w:tcW w:w="4065" w:type="dxa"/>
          </w:tcPr>
          <w:p w14:paraId="06DE3409" w14:textId="77777777" w:rsidR="00CF2F8B" w:rsidRPr="00967DEE" w:rsidRDefault="00CF2F8B" w:rsidP="00EA09F4">
            <w:pPr>
              <w:spacing w:line="240" w:lineRule="auto"/>
            </w:pPr>
            <w:r w:rsidRPr="00967DEE">
              <w:t>Wellbeing/well-being</w:t>
            </w:r>
          </w:p>
        </w:tc>
        <w:tc>
          <w:tcPr>
            <w:tcW w:w="2685" w:type="dxa"/>
            <w:shd w:val="clear" w:color="auto" w:fill="000000"/>
          </w:tcPr>
          <w:p w14:paraId="157EE56F" w14:textId="77777777" w:rsidR="00CF2F8B" w:rsidRPr="00967DEE" w:rsidRDefault="00CF2F8B" w:rsidP="00EA09F4">
            <w:pPr>
              <w:spacing w:line="240" w:lineRule="auto"/>
              <w:rPr>
                <w:color w:val="FFFFFF"/>
              </w:rPr>
            </w:pPr>
            <w:r w:rsidRPr="00967DEE">
              <w:rPr>
                <w:color w:val="FFFFFF"/>
              </w:rPr>
              <w:t>No applicable terms found</w:t>
            </w:r>
          </w:p>
        </w:tc>
        <w:tc>
          <w:tcPr>
            <w:tcW w:w="2715" w:type="dxa"/>
          </w:tcPr>
          <w:p w14:paraId="40349496" w14:textId="77777777" w:rsidR="00CF2F8B" w:rsidRPr="00967DEE" w:rsidRDefault="00CF2F8B" w:rsidP="00EA09F4">
            <w:pPr>
              <w:spacing w:line="240" w:lineRule="auto"/>
              <w:rPr>
                <w:color w:val="FFFFFF"/>
              </w:rPr>
            </w:pPr>
            <w:proofErr w:type="gramStart"/>
            <w:r w:rsidRPr="00967DEE">
              <w:t>AB(</w:t>
            </w:r>
            <w:proofErr w:type="gramEnd"/>
            <w:r w:rsidRPr="00967DEE">
              <w:t>wellbeing OR well-being) OR TI(wellbeing OR well-being) OR IF(wellbeing OR well-being)</w:t>
            </w:r>
          </w:p>
        </w:tc>
      </w:tr>
      <w:tr w:rsidR="00CF2F8B" w:rsidRPr="00967DEE" w14:paraId="16D16394" w14:textId="77777777" w:rsidTr="00EA09F4">
        <w:tc>
          <w:tcPr>
            <w:tcW w:w="4065" w:type="dxa"/>
          </w:tcPr>
          <w:p w14:paraId="5D26D8B6" w14:textId="77777777" w:rsidR="00CF2F8B" w:rsidRPr="00967DEE" w:rsidRDefault="00CF2F8B" w:rsidP="00EA09F4">
            <w:pPr>
              <w:spacing w:line="240" w:lineRule="auto"/>
            </w:pPr>
            <w:r w:rsidRPr="00967DEE">
              <w:t>Wellness</w:t>
            </w:r>
          </w:p>
        </w:tc>
        <w:tc>
          <w:tcPr>
            <w:tcW w:w="2685" w:type="dxa"/>
            <w:shd w:val="clear" w:color="auto" w:fill="000000"/>
          </w:tcPr>
          <w:p w14:paraId="3654AAEA" w14:textId="77777777" w:rsidR="00CF2F8B" w:rsidRPr="00967DEE" w:rsidRDefault="00CF2F8B" w:rsidP="00EA09F4">
            <w:pPr>
              <w:spacing w:line="240" w:lineRule="auto"/>
            </w:pPr>
            <w:r w:rsidRPr="00967DEE">
              <w:rPr>
                <w:color w:val="FFFFFF"/>
              </w:rPr>
              <w:t>No applicable terms found</w:t>
            </w:r>
          </w:p>
        </w:tc>
        <w:tc>
          <w:tcPr>
            <w:tcW w:w="2715" w:type="dxa"/>
          </w:tcPr>
          <w:p w14:paraId="692DA2F4" w14:textId="77777777" w:rsidR="00CF2F8B" w:rsidRPr="00967DEE" w:rsidRDefault="00CF2F8B" w:rsidP="00EA09F4">
            <w:pPr>
              <w:spacing w:line="240" w:lineRule="auto"/>
              <w:rPr>
                <w:color w:val="FFFFFF"/>
              </w:rPr>
            </w:pPr>
            <w:r w:rsidRPr="00967DEE">
              <w:t>AB(Wellness) OR TI(Wellness) OR IF(Wellness)</w:t>
            </w:r>
          </w:p>
        </w:tc>
      </w:tr>
      <w:tr w:rsidR="00CF2F8B" w:rsidRPr="00967DEE" w14:paraId="0757D641" w14:textId="77777777" w:rsidTr="00EA09F4">
        <w:tc>
          <w:tcPr>
            <w:tcW w:w="4065" w:type="dxa"/>
          </w:tcPr>
          <w:p w14:paraId="79E5DEAF" w14:textId="77777777" w:rsidR="00CF2F8B" w:rsidRPr="00967DEE" w:rsidRDefault="00CF2F8B" w:rsidP="00EA09F4">
            <w:pPr>
              <w:spacing w:line="240" w:lineRule="auto"/>
            </w:pPr>
            <w:r w:rsidRPr="00967DEE">
              <w:t>Mental health</w:t>
            </w:r>
          </w:p>
        </w:tc>
        <w:tc>
          <w:tcPr>
            <w:tcW w:w="2685" w:type="dxa"/>
          </w:tcPr>
          <w:p w14:paraId="029CC914" w14:textId="77777777" w:rsidR="00CF2F8B" w:rsidRPr="00967DEE" w:rsidRDefault="00CF2F8B" w:rsidP="00EA09F4">
            <w:pPr>
              <w:spacing w:line="240" w:lineRule="auto"/>
            </w:pPr>
            <w:proofErr w:type="gramStart"/>
            <w:r w:rsidRPr="00967DEE">
              <w:t>MESH(</w:t>
            </w:r>
            <w:proofErr w:type="gramEnd"/>
            <w:r w:rsidRPr="00967DEE">
              <w:t>"Mental Health") OR MESH("Mental Health Recovery")</w:t>
            </w:r>
          </w:p>
        </w:tc>
        <w:tc>
          <w:tcPr>
            <w:tcW w:w="2715" w:type="dxa"/>
          </w:tcPr>
          <w:p w14:paraId="53DAAE26" w14:textId="77777777" w:rsidR="00CF2F8B" w:rsidRPr="00967DEE" w:rsidRDefault="00CF2F8B" w:rsidP="00EA09F4">
            <w:pPr>
              <w:spacing w:line="240" w:lineRule="auto"/>
            </w:pPr>
            <w:proofErr w:type="gramStart"/>
            <w:r w:rsidRPr="00967DEE">
              <w:t>AB(</w:t>
            </w:r>
            <w:proofErr w:type="gramEnd"/>
            <w:r w:rsidRPr="00967DEE">
              <w:t>“Mental Health”) OR TI(“Mental Health”) OR IF(“Mental Health”) OR MESH("Mental Health") OR MESH("Mental Health Recovery")</w:t>
            </w:r>
          </w:p>
        </w:tc>
      </w:tr>
      <w:tr w:rsidR="00CF2F8B" w:rsidRPr="00967DEE" w14:paraId="004E5222" w14:textId="77777777" w:rsidTr="00EA09F4">
        <w:tc>
          <w:tcPr>
            <w:tcW w:w="4065" w:type="dxa"/>
          </w:tcPr>
          <w:p w14:paraId="4FC33C0D" w14:textId="77777777" w:rsidR="00CF2F8B" w:rsidRPr="00967DEE" w:rsidRDefault="00CF2F8B" w:rsidP="00EA09F4">
            <w:pPr>
              <w:spacing w:line="240" w:lineRule="auto"/>
            </w:pPr>
            <w:r w:rsidRPr="00967DEE">
              <w:t>Anxiety</w:t>
            </w:r>
          </w:p>
        </w:tc>
        <w:tc>
          <w:tcPr>
            <w:tcW w:w="2685" w:type="dxa"/>
          </w:tcPr>
          <w:p w14:paraId="0FE3A0A8" w14:textId="77777777" w:rsidR="00CF2F8B" w:rsidRPr="00967DEE" w:rsidRDefault="00CF2F8B" w:rsidP="00EA09F4">
            <w:pPr>
              <w:spacing w:line="240" w:lineRule="auto"/>
            </w:pPr>
            <w:proofErr w:type="gramStart"/>
            <w:r w:rsidRPr="00967DEE">
              <w:t>MESH(</w:t>
            </w:r>
            <w:proofErr w:type="gramEnd"/>
            <w:r w:rsidRPr="00967DEE">
              <w:t>"Anxiety Disorders") OR MESH("Anxiety") OR MESH("Anxiety, Separation") OR MESH("Performance Anxiety")</w:t>
            </w:r>
          </w:p>
        </w:tc>
        <w:tc>
          <w:tcPr>
            <w:tcW w:w="2715" w:type="dxa"/>
          </w:tcPr>
          <w:p w14:paraId="2A971005" w14:textId="77777777" w:rsidR="00CF2F8B" w:rsidRPr="00967DEE" w:rsidRDefault="00CF2F8B" w:rsidP="00EA09F4">
            <w:pPr>
              <w:spacing w:line="240" w:lineRule="auto"/>
            </w:pPr>
            <w:r w:rsidRPr="00967DEE">
              <w:t xml:space="preserve">(AB(Anxiety) OR TI(Anxiety) OR IF(Anxiety) OR </w:t>
            </w:r>
            <w:proofErr w:type="gramStart"/>
            <w:r w:rsidRPr="00967DEE">
              <w:t>MESH(</w:t>
            </w:r>
            <w:proofErr w:type="gramEnd"/>
            <w:r w:rsidRPr="00967DEE">
              <w:t>"Anxiety Disorders") OR MESH("Anxiety") OR MESH("Anxiety, Separation") OR MESH("Performance Anxiety"))</w:t>
            </w:r>
          </w:p>
        </w:tc>
      </w:tr>
      <w:tr w:rsidR="00CF2F8B" w:rsidRPr="00967DEE" w14:paraId="16BAE629" w14:textId="77777777" w:rsidTr="00EA09F4">
        <w:tc>
          <w:tcPr>
            <w:tcW w:w="4065" w:type="dxa"/>
          </w:tcPr>
          <w:p w14:paraId="57B18C4F" w14:textId="77777777" w:rsidR="00CF2F8B" w:rsidRPr="00967DEE" w:rsidRDefault="00CF2F8B" w:rsidP="00EA09F4">
            <w:pPr>
              <w:spacing w:line="240" w:lineRule="auto"/>
            </w:pPr>
            <w:r w:rsidRPr="00967DEE">
              <w:t xml:space="preserve">Burnout </w:t>
            </w:r>
          </w:p>
        </w:tc>
        <w:tc>
          <w:tcPr>
            <w:tcW w:w="2685" w:type="dxa"/>
          </w:tcPr>
          <w:p w14:paraId="5160A81D" w14:textId="77777777" w:rsidR="00CF2F8B" w:rsidRPr="00967DEE" w:rsidRDefault="00CF2F8B" w:rsidP="00EA09F4">
            <w:pPr>
              <w:spacing w:line="240" w:lineRule="auto"/>
            </w:pPr>
            <w:proofErr w:type="gramStart"/>
            <w:r w:rsidRPr="00967DEE">
              <w:t>MESH(</w:t>
            </w:r>
            <w:proofErr w:type="gramEnd"/>
            <w:r w:rsidRPr="00967DEE">
              <w:t>"Burnout, Psychological") OR MESH("Burnout, Professional") OR MESH("Occupational Stress")</w:t>
            </w:r>
          </w:p>
        </w:tc>
        <w:tc>
          <w:tcPr>
            <w:tcW w:w="2715" w:type="dxa"/>
          </w:tcPr>
          <w:p w14:paraId="041E3A9A" w14:textId="77777777" w:rsidR="00CF2F8B" w:rsidRPr="00967DEE" w:rsidRDefault="00CF2F8B" w:rsidP="00EA09F4">
            <w:pPr>
              <w:spacing w:line="240" w:lineRule="auto"/>
            </w:pPr>
            <w:r w:rsidRPr="00967DEE">
              <w:t xml:space="preserve">AB(Burnout) OR TI(Burnout) OR IF(Burnout) OR </w:t>
            </w:r>
            <w:proofErr w:type="gramStart"/>
            <w:r w:rsidRPr="00967DEE">
              <w:t>MESH(</w:t>
            </w:r>
            <w:proofErr w:type="gramEnd"/>
            <w:r w:rsidRPr="00967DEE">
              <w:t>"Burnout, Psychological") OR MESH("Burnout, Professional") OR MESH("Occupational Stress")</w:t>
            </w:r>
          </w:p>
        </w:tc>
      </w:tr>
      <w:tr w:rsidR="00CF2F8B" w:rsidRPr="00967DEE" w14:paraId="46A94899" w14:textId="77777777" w:rsidTr="00EA09F4">
        <w:tc>
          <w:tcPr>
            <w:tcW w:w="4065" w:type="dxa"/>
          </w:tcPr>
          <w:p w14:paraId="1B1C7FEC" w14:textId="77777777" w:rsidR="00CF2F8B" w:rsidRPr="00967DEE" w:rsidRDefault="00CF2F8B" w:rsidP="00EA09F4">
            <w:pPr>
              <w:spacing w:line="240" w:lineRule="auto"/>
            </w:pPr>
            <w:r w:rsidRPr="00967DEE">
              <w:t>Depression</w:t>
            </w:r>
          </w:p>
        </w:tc>
        <w:tc>
          <w:tcPr>
            <w:tcW w:w="2685" w:type="dxa"/>
          </w:tcPr>
          <w:p w14:paraId="2F645016" w14:textId="77777777" w:rsidR="00CF2F8B" w:rsidRPr="00967DEE" w:rsidRDefault="00CF2F8B" w:rsidP="00EA09F4">
            <w:pPr>
              <w:spacing w:line="240" w:lineRule="auto"/>
            </w:pPr>
            <w:r w:rsidRPr="00967DEE">
              <w:t>MESH("Depression")</w:t>
            </w:r>
          </w:p>
        </w:tc>
        <w:tc>
          <w:tcPr>
            <w:tcW w:w="2715" w:type="dxa"/>
          </w:tcPr>
          <w:p w14:paraId="36611D2E" w14:textId="77777777" w:rsidR="00CF2F8B" w:rsidRPr="00967DEE" w:rsidRDefault="00CF2F8B" w:rsidP="00EA09F4">
            <w:pPr>
              <w:spacing w:line="240" w:lineRule="auto"/>
            </w:pPr>
            <w:r w:rsidRPr="00967DEE">
              <w:t>AB(Depression) OR TI(Depression) OR IF(Depression) OR MESH("Depression")</w:t>
            </w:r>
          </w:p>
        </w:tc>
      </w:tr>
      <w:tr w:rsidR="00CF2F8B" w:rsidRPr="00967DEE" w14:paraId="393D3AFA" w14:textId="77777777" w:rsidTr="00EA09F4">
        <w:tc>
          <w:tcPr>
            <w:tcW w:w="4065" w:type="dxa"/>
          </w:tcPr>
          <w:p w14:paraId="6752FC15" w14:textId="77777777" w:rsidR="00CF2F8B" w:rsidRPr="00967DEE" w:rsidRDefault="00CF2F8B" w:rsidP="00EA09F4">
            <w:pPr>
              <w:spacing w:line="240" w:lineRule="auto"/>
            </w:pPr>
            <w:r w:rsidRPr="00967DEE">
              <w:t>Distress</w:t>
            </w:r>
          </w:p>
        </w:tc>
        <w:tc>
          <w:tcPr>
            <w:tcW w:w="2685" w:type="dxa"/>
          </w:tcPr>
          <w:p w14:paraId="759D9E0C" w14:textId="77777777" w:rsidR="00CF2F8B" w:rsidRPr="00967DEE" w:rsidRDefault="00CF2F8B" w:rsidP="00EA09F4">
            <w:pPr>
              <w:spacing w:line="240" w:lineRule="auto"/>
            </w:pPr>
            <w:proofErr w:type="gramStart"/>
            <w:r w:rsidRPr="00967DEE">
              <w:t>MESH(</w:t>
            </w:r>
            <w:proofErr w:type="gramEnd"/>
            <w:r w:rsidRPr="00967DEE">
              <w:t>"Psychological Distress")</w:t>
            </w:r>
          </w:p>
        </w:tc>
        <w:tc>
          <w:tcPr>
            <w:tcW w:w="2715" w:type="dxa"/>
          </w:tcPr>
          <w:p w14:paraId="3AC52C32" w14:textId="77777777" w:rsidR="00CF2F8B" w:rsidRPr="00967DEE" w:rsidRDefault="00CF2F8B" w:rsidP="00EA09F4">
            <w:pPr>
              <w:spacing w:line="240" w:lineRule="auto"/>
            </w:pPr>
            <w:r w:rsidRPr="00967DEE">
              <w:t xml:space="preserve">AB(Distress) OR TI(Distress) OR IF(Distress) OR </w:t>
            </w:r>
            <w:proofErr w:type="gramStart"/>
            <w:r w:rsidRPr="00967DEE">
              <w:t>MESH(</w:t>
            </w:r>
            <w:proofErr w:type="gramEnd"/>
            <w:r w:rsidRPr="00967DEE">
              <w:t>"Psychological Distress")</w:t>
            </w:r>
          </w:p>
        </w:tc>
      </w:tr>
      <w:tr w:rsidR="00CF2F8B" w:rsidRPr="00967DEE" w14:paraId="7AFC2D23" w14:textId="77777777" w:rsidTr="00EA09F4">
        <w:tc>
          <w:tcPr>
            <w:tcW w:w="4065" w:type="dxa"/>
          </w:tcPr>
          <w:p w14:paraId="7D0C673A" w14:textId="77777777" w:rsidR="00CF2F8B" w:rsidRPr="00967DEE" w:rsidRDefault="00CF2F8B" w:rsidP="00EA09F4">
            <w:pPr>
              <w:tabs>
                <w:tab w:val="left" w:pos="1407"/>
              </w:tabs>
              <w:spacing w:line="240" w:lineRule="auto"/>
            </w:pPr>
            <w:r w:rsidRPr="00967DEE">
              <w:t>Stress</w:t>
            </w:r>
            <w:r w:rsidRPr="00967DEE">
              <w:tab/>
            </w:r>
          </w:p>
        </w:tc>
        <w:tc>
          <w:tcPr>
            <w:tcW w:w="2685" w:type="dxa"/>
          </w:tcPr>
          <w:p w14:paraId="5FE1172D" w14:textId="77777777" w:rsidR="00CF2F8B" w:rsidRPr="00967DEE" w:rsidRDefault="00CF2F8B" w:rsidP="00EA09F4">
            <w:pPr>
              <w:spacing w:line="240" w:lineRule="auto"/>
            </w:pPr>
            <w:proofErr w:type="gramStart"/>
            <w:r w:rsidRPr="00967DEE">
              <w:t>MESH(</w:t>
            </w:r>
            <w:proofErr w:type="gramEnd"/>
            <w:r w:rsidRPr="00967DEE">
              <w:t>"Stress, Psychological")</w:t>
            </w:r>
          </w:p>
        </w:tc>
        <w:tc>
          <w:tcPr>
            <w:tcW w:w="2715" w:type="dxa"/>
          </w:tcPr>
          <w:p w14:paraId="594303F8" w14:textId="77777777" w:rsidR="00CF2F8B" w:rsidRPr="00967DEE" w:rsidRDefault="00CF2F8B" w:rsidP="00EA09F4">
            <w:pPr>
              <w:spacing w:line="240" w:lineRule="auto"/>
            </w:pPr>
            <w:r w:rsidRPr="00967DEE">
              <w:t xml:space="preserve">AB(Stress) OR TI(Stress) OR IF(Stress) OR </w:t>
            </w:r>
            <w:proofErr w:type="gramStart"/>
            <w:r w:rsidRPr="00967DEE">
              <w:lastRenderedPageBreak/>
              <w:t>MESH(</w:t>
            </w:r>
            <w:proofErr w:type="gramEnd"/>
            <w:r w:rsidRPr="00967DEE">
              <w:t>"Stress, Psychological")</w:t>
            </w:r>
          </w:p>
        </w:tc>
      </w:tr>
      <w:tr w:rsidR="00CF2F8B" w:rsidRPr="00967DEE" w14:paraId="6D4F4D60" w14:textId="77777777" w:rsidTr="00EA09F4">
        <w:tc>
          <w:tcPr>
            <w:tcW w:w="4065" w:type="dxa"/>
          </w:tcPr>
          <w:p w14:paraId="375C9512" w14:textId="77777777" w:rsidR="00CF2F8B" w:rsidRPr="00967DEE" w:rsidRDefault="00CF2F8B" w:rsidP="00EA09F4">
            <w:pPr>
              <w:spacing w:line="240" w:lineRule="auto"/>
            </w:pPr>
            <w:r w:rsidRPr="00967DEE">
              <w:lastRenderedPageBreak/>
              <w:t>Performance</w:t>
            </w:r>
          </w:p>
        </w:tc>
        <w:tc>
          <w:tcPr>
            <w:tcW w:w="2685" w:type="dxa"/>
          </w:tcPr>
          <w:p w14:paraId="75CFA907" w14:textId="77777777" w:rsidR="00CF2F8B" w:rsidRPr="00967DEE" w:rsidRDefault="00CF2F8B" w:rsidP="00EA09F4">
            <w:pPr>
              <w:spacing w:line="240" w:lineRule="auto"/>
            </w:pPr>
            <w:proofErr w:type="gramStart"/>
            <w:r w:rsidRPr="00967DEE">
              <w:t>MESH(</w:t>
            </w:r>
            <w:proofErr w:type="gramEnd"/>
            <w:r w:rsidRPr="00967DEE">
              <w:t>"Employee Performance Appraisal") OR MESH("Task Performance and Analysis") OR MESH("Work Performance")</w:t>
            </w:r>
          </w:p>
        </w:tc>
        <w:tc>
          <w:tcPr>
            <w:tcW w:w="2715" w:type="dxa"/>
          </w:tcPr>
          <w:p w14:paraId="3A947B69" w14:textId="77777777" w:rsidR="00CF2F8B" w:rsidRPr="00967DEE" w:rsidRDefault="00CF2F8B" w:rsidP="00EA09F4">
            <w:pPr>
              <w:spacing w:line="240" w:lineRule="auto"/>
            </w:pPr>
            <w:r w:rsidRPr="00967DEE">
              <w:t xml:space="preserve">AB(Performance) OR TI(Performance) OR IF(Performance) OR </w:t>
            </w:r>
            <w:proofErr w:type="gramStart"/>
            <w:r w:rsidRPr="00967DEE">
              <w:t>MESH(</w:t>
            </w:r>
            <w:proofErr w:type="gramEnd"/>
            <w:r w:rsidRPr="00967DEE">
              <w:t>"Employee Performance Appraisal") OR MESH("Task Performance and Analysis") OR MESH("Work Performance")</w:t>
            </w:r>
          </w:p>
        </w:tc>
      </w:tr>
      <w:tr w:rsidR="00CF2F8B" w:rsidRPr="00967DEE" w14:paraId="66AB3DC2" w14:textId="77777777" w:rsidTr="00EA09F4">
        <w:tc>
          <w:tcPr>
            <w:tcW w:w="4065" w:type="dxa"/>
          </w:tcPr>
          <w:p w14:paraId="16583ABD" w14:textId="77777777" w:rsidR="00CF2F8B" w:rsidRPr="00967DEE" w:rsidRDefault="00CF2F8B" w:rsidP="00EA09F4">
            <w:pPr>
              <w:spacing w:line="240" w:lineRule="auto"/>
            </w:pPr>
            <w:r w:rsidRPr="00967DEE">
              <w:t>Productivity</w:t>
            </w:r>
          </w:p>
        </w:tc>
        <w:tc>
          <w:tcPr>
            <w:tcW w:w="2685" w:type="dxa"/>
          </w:tcPr>
          <w:p w14:paraId="51D2167D" w14:textId="77777777" w:rsidR="00CF2F8B" w:rsidRPr="00967DEE" w:rsidRDefault="00CF2F8B" w:rsidP="00EA09F4">
            <w:pPr>
              <w:spacing w:line="240" w:lineRule="auto"/>
            </w:pPr>
            <w:r w:rsidRPr="00967DEE">
              <w:t>MESH("Efficiency")</w:t>
            </w:r>
          </w:p>
        </w:tc>
        <w:tc>
          <w:tcPr>
            <w:tcW w:w="2715" w:type="dxa"/>
          </w:tcPr>
          <w:p w14:paraId="03B58B3C" w14:textId="77777777" w:rsidR="00CF2F8B" w:rsidRPr="00967DEE" w:rsidRDefault="00CF2F8B" w:rsidP="00EA09F4">
            <w:pPr>
              <w:spacing w:line="240" w:lineRule="auto"/>
            </w:pPr>
            <w:r w:rsidRPr="00967DEE">
              <w:t>AB(Productivity) OR TI(Productivity) OR IF(Productivity) OR MESH("Efficiency")</w:t>
            </w:r>
          </w:p>
        </w:tc>
      </w:tr>
      <w:tr w:rsidR="00CF2F8B" w:rsidRPr="00967DEE" w14:paraId="375A5044" w14:textId="77777777" w:rsidTr="00EA09F4">
        <w:tc>
          <w:tcPr>
            <w:tcW w:w="4065" w:type="dxa"/>
          </w:tcPr>
          <w:p w14:paraId="526D27D2" w14:textId="77777777" w:rsidR="00CF2F8B" w:rsidRPr="00967DEE" w:rsidRDefault="00CF2F8B" w:rsidP="00EA09F4">
            <w:pPr>
              <w:spacing w:line="240" w:lineRule="auto"/>
            </w:pPr>
            <w:r w:rsidRPr="00967DEE">
              <w:t xml:space="preserve">Self-compassion </w:t>
            </w:r>
          </w:p>
        </w:tc>
        <w:tc>
          <w:tcPr>
            <w:tcW w:w="2685" w:type="dxa"/>
            <w:shd w:val="clear" w:color="auto" w:fill="000000"/>
          </w:tcPr>
          <w:p w14:paraId="409D9628" w14:textId="77777777" w:rsidR="00CF2F8B" w:rsidRPr="00967DEE" w:rsidRDefault="00CF2F8B" w:rsidP="00EA09F4">
            <w:pPr>
              <w:tabs>
                <w:tab w:val="left" w:pos="1072"/>
              </w:tabs>
              <w:spacing w:line="240" w:lineRule="auto"/>
            </w:pPr>
            <w:r w:rsidRPr="00967DEE">
              <w:rPr>
                <w:color w:val="FFFFFF"/>
              </w:rPr>
              <w:t>No applicable terms found</w:t>
            </w:r>
          </w:p>
        </w:tc>
        <w:tc>
          <w:tcPr>
            <w:tcW w:w="2715" w:type="dxa"/>
          </w:tcPr>
          <w:p w14:paraId="78964176" w14:textId="77777777" w:rsidR="00CF2F8B" w:rsidRPr="00967DEE" w:rsidRDefault="00CF2F8B" w:rsidP="00EA09F4">
            <w:pPr>
              <w:tabs>
                <w:tab w:val="left" w:pos="1072"/>
              </w:tabs>
              <w:spacing w:line="240" w:lineRule="auto"/>
            </w:pPr>
            <w:r w:rsidRPr="00967DEE">
              <w:t xml:space="preserve">AB(Self-compassion) OR TI(Self-compassion) OR IF(Self-compassion) </w:t>
            </w:r>
          </w:p>
        </w:tc>
      </w:tr>
      <w:tr w:rsidR="00CF2F8B" w:rsidRPr="00967DEE" w14:paraId="57631442" w14:textId="77777777" w:rsidTr="00EA09F4">
        <w:tc>
          <w:tcPr>
            <w:tcW w:w="4065" w:type="dxa"/>
          </w:tcPr>
          <w:p w14:paraId="1EC6190C" w14:textId="77777777" w:rsidR="00CF2F8B" w:rsidRPr="00967DEE" w:rsidRDefault="00CF2F8B" w:rsidP="00EA09F4">
            <w:pPr>
              <w:spacing w:line="240" w:lineRule="auto"/>
            </w:pPr>
            <w:r w:rsidRPr="00967DEE">
              <w:t xml:space="preserve">Character strength </w:t>
            </w:r>
          </w:p>
        </w:tc>
        <w:tc>
          <w:tcPr>
            <w:tcW w:w="2685" w:type="dxa"/>
            <w:shd w:val="clear" w:color="auto" w:fill="000000"/>
          </w:tcPr>
          <w:p w14:paraId="30BB9AC1" w14:textId="77777777" w:rsidR="00CF2F8B" w:rsidRPr="00967DEE" w:rsidRDefault="00CF2F8B" w:rsidP="00EA09F4">
            <w:pPr>
              <w:spacing w:line="240" w:lineRule="auto"/>
              <w:rPr>
                <w:color w:val="FFFFFF"/>
              </w:rPr>
            </w:pPr>
            <w:r w:rsidRPr="00967DEE">
              <w:rPr>
                <w:color w:val="FFFFFF"/>
              </w:rPr>
              <w:t>No applicable terms found</w:t>
            </w:r>
          </w:p>
        </w:tc>
        <w:tc>
          <w:tcPr>
            <w:tcW w:w="2715" w:type="dxa"/>
          </w:tcPr>
          <w:p w14:paraId="282CBD33" w14:textId="77777777" w:rsidR="00CF2F8B" w:rsidRPr="00967DEE" w:rsidRDefault="00CF2F8B" w:rsidP="00EA09F4">
            <w:pPr>
              <w:spacing w:line="240" w:lineRule="auto"/>
            </w:pPr>
            <w:proofErr w:type="gramStart"/>
            <w:r w:rsidRPr="00967DEE">
              <w:t>AB(</w:t>
            </w:r>
            <w:proofErr w:type="gramEnd"/>
            <w:r w:rsidRPr="00967DEE">
              <w:t xml:space="preserve">“Character strength”) OR TI(“Character strength”) OR IF(“Character strength”) </w:t>
            </w:r>
          </w:p>
        </w:tc>
      </w:tr>
      <w:tr w:rsidR="00CF2F8B" w:rsidRPr="00967DEE" w14:paraId="2DA7BD59" w14:textId="77777777" w:rsidTr="00EA09F4">
        <w:tc>
          <w:tcPr>
            <w:tcW w:w="4065" w:type="dxa"/>
          </w:tcPr>
          <w:p w14:paraId="0F0D13CD" w14:textId="77777777" w:rsidR="00CF2F8B" w:rsidRPr="00967DEE" w:rsidRDefault="00CF2F8B" w:rsidP="00EA09F4">
            <w:pPr>
              <w:spacing w:line="240" w:lineRule="auto"/>
            </w:pPr>
            <w:r w:rsidRPr="00967DEE">
              <w:t xml:space="preserve">Resilience </w:t>
            </w:r>
          </w:p>
        </w:tc>
        <w:tc>
          <w:tcPr>
            <w:tcW w:w="2685" w:type="dxa"/>
          </w:tcPr>
          <w:p w14:paraId="03BD6190" w14:textId="77777777" w:rsidR="00CF2F8B" w:rsidRPr="00967DEE" w:rsidRDefault="00CF2F8B" w:rsidP="00EA09F4">
            <w:pPr>
              <w:spacing w:line="240" w:lineRule="auto"/>
            </w:pPr>
            <w:proofErr w:type="gramStart"/>
            <w:r w:rsidRPr="00967DEE">
              <w:t>MESH(</w:t>
            </w:r>
            <w:proofErr w:type="gramEnd"/>
            <w:r w:rsidRPr="00967DEE">
              <w:t>"Resilience, Psychological")</w:t>
            </w:r>
          </w:p>
        </w:tc>
        <w:tc>
          <w:tcPr>
            <w:tcW w:w="2715" w:type="dxa"/>
          </w:tcPr>
          <w:p w14:paraId="13548CBC" w14:textId="77777777" w:rsidR="00CF2F8B" w:rsidRPr="00967DEE" w:rsidRDefault="00CF2F8B" w:rsidP="00EA09F4">
            <w:pPr>
              <w:spacing w:line="240" w:lineRule="auto"/>
            </w:pPr>
            <w:proofErr w:type="gramStart"/>
            <w:r w:rsidRPr="00967DEE">
              <w:t>AB(</w:t>
            </w:r>
            <w:proofErr w:type="spellStart"/>
            <w:proofErr w:type="gramEnd"/>
            <w:r w:rsidRPr="00967DEE">
              <w:t>resilienc</w:t>
            </w:r>
            <w:proofErr w:type="spellEnd"/>
            <w:r w:rsidRPr="00967DEE">
              <w:t>*) OR TI(</w:t>
            </w:r>
            <w:proofErr w:type="spellStart"/>
            <w:r w:rsidRPr="00967DEE">
              <w:t>resilienc</w:t>
            </w:r>
            <w:proofErr w:type="spellEnd"/>
            <w:r w:rsidRPr="00967DEE">
              <w:t>* ) OR IF(</w:t>
            </w:r>
            <w:proofErr w:type="spellStart"/>
            <w:r w:rsidRPr="00967DEE">
              <w:t>resilienc</w:t>
            </w:r>
            <w:proofErr w:type="spellEnd"/>
            <w:r w:rsidRPr="00967DEE">
              <w:t>*) OR MESH("Resilience, Psychological")</w:t>
            </w:r>
          </w:p>
        </w:tc>
      </w:tr>
    </w:tbl>
    <w:p w14:paraId="1717C9E3" w14:textId="77777777" w:rsidR="00CF2F8B" w:rsidRPr="00967DEE" w:rsidRDefault="00CF2F8B" w:rsidP="00CF2F8B">
      <w:pPr>
        <w:spacing w:line="240" w:lineRule="auto"/>
        <w:rPr>
          <w:i/>
        </w:rPr>
      </w:pPr>
    </w:p>
    <w:p w14:paraId="06A8D90B" w14:textId="77777777" w:rsidR="00CF2F8B" w:rsidRPr="00967DEE" w:rsidRDefault="00CF2F8B" w:rsidP="00CF2F8B">
      <w:pPr>
        <w:spacing w:line="240" w:lineRule="auto"/>
        <w:rPr>
          <w:i/>
        </w:rPr>
      </w:pP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060"/>
        <w:gridCol w:w="1530"/>
        <w:gridCol w:w="1770"/>
      </w:tblGrid>
      <w:tr w:rsidR="00CF2F8B" w:rsidRPr="00967DEE" w14:paraId="585701D3" w14:textId="77777777" w:rsidTr="00EA09F4">
        <w:tc>
          <w:tcPr>
            <w:tcW w:w="6060" w:type="dxa"/>
            <w:shd w:val="clear" w:color="auto" w:fill="D0CECE"/>
            <w:tcMar>
              <w:top w:w="100" w:type="dxa"/>
              <w:left w:w="100" w:type="dxa"/>
              <w:bottom w:w="100" w:type="dxa"/>
              <w:right w:w="100" w:type="dxa"/>
            </w:tcMar>
          </w:tcPr>
          <w:p w14:paraId="169B2ABA" w14:textId="77777777" w:rsidR="00CF2F8B" w:rsidRPr="00967DEE" w:rsidRDefault="00CF2F8B" w:rsidP="00EA09F4">
            <w:pPr>
              <w:widowControl w:val="0"/>
              <w:spacing w:line="240" w:lineRule="auto"/>
              <w:rPr>
                <w:b/>
                <w:i/>
              </w:rPr>
            </w:pPr>
            <w:r w:rsidRPr="00967DEE">
              <w:rPr>
                <w:b/>
                <w:i/>
              </w:rPr>
              <w:t>Final string</w:t>
            </w:r>
          </w:p>
        </w:tc>
        <w:tc>
          <w:tcPr>
            <w:tcW w:w="1530" w:type="dxa"/>
            <w:shd w:val="clear" w:color="auto" w:fill="D0CECE"/>
            <w:tcMar>
              <w:top w:w="100" w:type="dxa"/>
              <w:left w:w="100" w:type="dxa"/>
              <w:bottom w:w="100" w:type="dxa"/>
              <w:right w:w="100" w:type="dxa"/>
            </w:tcMar>
          </w:tcPr>
          <w:p w14:paraId="59C2F018" w14:textId="77777777" w:rsidR="00CF2F8B" w:rsidRPr="00967DEE" w:rsidRDefault="00CF2F8B" w:rsidP="00EA09F4">
            <w:pPr>
              <w:widowControl w:val="0"/>
              <w:spacing w:line="240" w:lineRule="auto"/>
              <w:rPr>
                <w:b/>
                <w:i/>
              </w:rPr>
            </w:pPr>
            <w:r w:rsidRPr="00967DEE">
              <w:rPr>
                <w:b/>
                <w:i/>
              </w:rPr>
              <w:t xml:space="preserve">Number of results </w:t>
            </w:r>
          </w:p>
        </w:tc>
        <w:tc>
          <w:tcPr>
            <w:tcW w:w="1770" w:type="dxa"/>
            <w:shd w:val="clear" w:color="auto" w:fill="D0CECE"/>
            <w:tcMar>
              <w:top w:w="100" w:type="dxa"/>
              <w:left w:w="100" w:type="dxa"/>
              <w:bottom w:w="100" w:type="dxa"/>
              <w:right w:w="100" w:type="dxa"/>
            </w:tcMar>
          </w:tcPr>
          <w:p w14:paraId="2681B059" w14:textId="77777777" w:rsidR="00CF2F8B" w:rsidRPr="00967DEE" w:rsidRDefault="00CF2F8B" w:rsidP="00EA09F4">
            <w:pPr>
              <w:widowControl w:val="0"/>
              <w:spacing w:line="240" w:lineRule="auto"/>
              <w:rPr>
                <w:b/>
                <w:i/>
              </w:rPr>
            </w:pPr>
            <w:r w:rsidRPr="00967DEE">
              <w:rPr>
                <w:b/>
                <w:i/>
              </w:rPr>
              <w:t>Date of search</w:t>
            </w:r>
          </w:p>
        </w:tc>
      </w:tr>
      <w:tr w:rsidR="00CF2F8B" w:rsidRPr="00967DEE" w14:paraId="0C728E41" w14:textId="77777777" w:rsidTr="00EA09F4">
        <w:tc>
          <w:tcPr>
            <w:tcW w:w="6060" w:type="dxa"/>
          </w:tcPr>
          <w:p w14:paraId="1CEDDE09" w14:textId="77777777" w:rsidR="00CF2F8B" w:rsidRPr="00967DEE" w:rsidRDefault="00CF2F8B" w:rsidP="00EA09F4">
            <w:pPr>
              <w:spacing w:line="240" w:lineRule="auto"/>
              <w:rPr>
                <w:i/>
              </w:rPr>
            </w:pPr>
            <w:r w:rsidRPr="00967DEE">
              <w:rPr>
                <w:i/>
              </w:rPr>
              <w:t xml:space="preserve">((AB(Worker* OR employee* OR workplace* OR "at work") OR TI(Worker* OR employee* OR workplace* OR "at work") OR IF(Worker* OR employee* OR workplace* OR "at work") OR MESH("Occupational Groups")) AND ((AB(Pandemic OR H1N1 OR Measles OR SARS OR COVID-19 OR Coronavirus OR SARS-CoV-2) OR TI(Pandemic OR H1N1 OR Measles OR SARS OR COVID-19 OR Coronavirus OR SARS-CoV-2) OR IF(Pandemic OR H1N1 OR Measles OR SARS OR COVID-19 OR Coronavirus OR SARS-CoV-2) OR MESH("Influenza Pandemic, 1918-1919") OR MESH("Pandemics")) OR (AB(Epidemic) OR TI(Epidemic) OR IF(Epidemic) OR MESH("Epidemics")) AND ((AB(wellbeing OR well-being) </w:t>
            </w:r>
            <w:r w:rsidRPr="00967DEE">
              <w:rPr>
                <w:i/>
              </w:rPr>
              <w:lastRenderedPageBreak/>
              <w:t>OR TI(wellbeing OR well-being) OR IF(wellbeing OR well-being)) OR (AB(Wellness) OR TI(Wellness) OR IF(Wellness)) OR (AB("Mental Health") OR TI("Mental Health") OR IF("Mental Health") OR MESH("Mental Health") OR MESH("Mental Health Recovery")) OR (AB(Anxiety) OR TI(Anxiety) OR IF(Anxiety) OR MESH("Anxiety Disorders") OR MESH("Anxiety") OR MESH("Anxiety, Separation") OR MESH("Performance Anxiety")) OR (AB(Burnout) OR TI(Burnout) OR IF(Burnout) OR MESH("Burnout, Psychological") OR MESH("Burnout, Professional") OR MESH("Occupational Stress")) OR (AB(Depression) OR TI(Depression) OR IF(Depression) OR MESH("Depression")) OR (AB(Distress) OR TI(Distress) OR IF(Distress) OR MESH("Psychological Distress")) OR (AB(Stress) OR TI(Stress) OR IF(Stress) OR MESH("Stress, Psychological")) OR (AB(Performance) OR TI(Performance) OR IF(Performance) OR MESH("Employee Performance Appraisal") OR MESH("Task Performance and Analysis") OR MESH("Work Performance")) OR (AB(Productivity) OR TI(Productivity) OR IF(Productivity) OR MESH("Efficiency")) OR (AB(Self-compassion) OR TI(Self-compassion) OR IF(Self-compassion)) OR (AB("Character strength") OR TI("Character strength") OR IF("Character strength")) OR (AB(</w:t>
            </w:r>
            <w:proofErr w:type="spellStart"/>
            <w:r w:rsidRPr="00967DEE">
              <w:rPr>
                <w:i/>
              </w:rPr>
              <w:t>resilienc</w:t>
            </w:r>
            <w:proofErr w:type="spellEnd"/>
            <w:r w:rsidRPr="00967DEE">
              <w:rPr>
                <w:i/>
              </w:rPr>
              <w:t>*) OR TI(</w:t>
            </w:r>
            <w:proofErr w:type="spellStart"/>
            <w:r w:rsidRPr="00967DEE">
              <w:rPr>
                <w:i/>
              </w:rPr>
              <w:t>resilienc</w:t>
            </w:r>
            <w:proofErr w:type="spellEnd"/>
            <w:r w:rsidRPr="00967DEE">
              <w:rPr>
                <w:i/>
              </w:rPr>
              <w:t>*) OR IF(</w:t>
            </w:r>
            <w:proofErr w:type="spellStart"/>
            <w:r w:rsidRPr="00967DEE">
              <w:rPr>
                <w:i/>
              </w:rPr>
              <w:t>resilienc</w:t>
            </w:r>
            <w:proofErr w:type="spellEnd"/>
            <w:r w:rsidRPr="00967DEE">
              <w:rPr>
                <w:i/>
              </w:rPr>
              <w:t>*) OR MESH("Resilience, Psychological")))))</w:t>
            </w:r>
          </w:p>
        </w:tc>
        <w:tc>
          <w:tcPr>
            <w:tcW w:w="1530" w:type="dxa"/>
          </w:tcPr>
          <w:p w14:paraId="6C6BC5B3" w14:textId="77777777" w:rsidR="00CF2F8B" w:rsidRPr="00967DEE" w:rsidRDefault="00CF2F8B" w:rsidP="00EA09F4">
            <w:pPr>
              <w:spacing w:line="240" w:lineRule="auto"/>
              <w:rPr>
                <w:i/>
              </w:rPr>
            </w:pPr>
            <w:r w:rsidRPr="00967DEE">
              <w:rPr>
                <w:i/>
              </w:rPr>
              <w:lastRenderedPageBreak/>
              <w:t>1,315</w:t>
            </w:r>
          </w:p>
        </w:tc>
        <w:tc>
          <w:tcPr>
            <w:tcW w:w="1770" w:type="dxa"/>
          </w:tcPr>
          <w:p w14:paraId="7D8C5A56" w14:textId="77777777" w:rsidR="00CF2F8B" w:rsidRPr="00967DEE" w:rsidRDefault="00CF2F8B" w:rsidP="00EA09F4">
            <w:pPr>
              <w:spacing w:line="240" w:lineRule="auto"/>
              <w:rPr>
                <w:i/>
              </w:rPr>
            </w:pPr>
            <w:r w:rsidRPr="00967DEE">
              <w:rPr>
                <w:i/>
              </w:rPr>
              <w:t>October 22nd, 2020</w:t>
            </w:r>
          </w:p>
        </w:tc>
      </w:tr>
    </w:tbl>
    <w:p w14:paraId="21C81494" w14:textId="77777777" w:rsidR="00CF2F8B" w:rsidRDefault="00CF2F8B" w:rsidP="00CF2F8B">
      <w:pPr>
        <w:spacing w:line="240" w:lineRule="auto"/>
        <w:rPr>
          <w:b/>
        </w:rPr>
      </w:pPr>
    </w:p>
    <w:p w14:paraId="4F288F00" w14:textId="77777777" w:rsidR="00D63CE9" w:rsidRDefault="00D63CE9" w:rsidP="00CF2F8B">
      <w:pPr>
        <w:spacing w:line="240" w:lineRule="auto"/>
        <w:rPr>
          <w:b/>
        </w:rPr>
      </w:pPr>
    </w:p>
    <w:p w14:paraId="2042883D" w14:textId="77777777" w:rsidR="00D63CE9" w:rsidRDefault="00D63CE9" w:rsidP="00CF2F8B">
      <w:pPr>
        <w:spacing w:line="240" w:lineRule="auto"/>
        <w:rPr>
          <w:b/>
        </w:rPr>
      </w:pPr>
    </w:p>
    <w:p w14:paraId="1ACE3FF3" w14:textId="77777777" w:rsidR="00D63CE9" w:rsidRDefault="00D63CE9" w:rsidP="00CF2F8B">
      <w:pPr>
        <w:spacing w:line="240" w:lineRule="auto"/>
        <w:rPr>
          <w:b/>
        </w:rPr>
      </w:pPr>
    </w:p>
    <w:p w14:paraId="19EC84D4" w14:textId="77777777" w:rsidR="00D63CE9" w:rsidRDefault="00D63CE9" w:rsidP="00CF2F8B">
      <w:pPr>
        <w:spacing w:line="240" w:lineRule="auto"/>
        <w:rPr>
          <w:b/>
        </w:rPr>
      </w:pPr>
    </w:p>
    <w:p w14:paraId="09BA5E61" w14:textId="77777777" w:rsidR="00D63CE9" w:rsidRDefault="00D63CE9" w:rsidP="00CF2F8B">
      <w:pPr>
        <w:spacing w:line="240" w:lineRule="auto"/>
        <w:rPr>
          <w:b/>
        </w:rPr>
      </w:pPr>
    </w:p>
    <w:p w14:paraId="5A9524D3" w14:textId="77777777" w:rsidR="00D63CE9" w:rsidRDefault="00D63CE9" w:rsidP="00CF2F8B">
      <w:pPr>
        <w:spacing w:line="240" w:lineRule="auto"/>
        <w:rPr>
          <w:b/>
        </w:rPr>
      </w:pPr>
    </w:p>
    <w:p w14:paraId="2DBB6D4E" w14:textId="77777777" w:rsidR="00D63CE9" w:rsidRDefault="00D63CE9" w:rsidP="00CF2F8B">
      <w:pPr>
        <w:spacing w:line="240" w:lineRule="auto"/>
        <w:rPr>
          <w:b/>
        </w:rPr>
      </w:pPr>
    </w:p>
    <w:p w14:paraId="2FF91F98" w14:textId="77777777" w:rsidR="00D63CE9" w:rsidRDefault="00D63CE9" w:rsidP="00CF2F8B">
      <w:pPr>
        <w:spacing w:line="240" w:lineRule="auto"/>
        <w:rPr>
          <w:b/>
        </w:rPr>
      </w:pPr>
    </w:p>
    <w:p w14:paraId="74ED8CF3" w14:textId="77777777" w:rsidR="00D63CE9" w:rsidRDefault="00D63CE9" w:rsidP="00CF2F8B">
      <w:pPr>
        <w:spacing w:line="240" w:lineRule="auto"/>
        <w:rPr>
          <w:b/>
        </w:rPr>
      </w:pPr>
    </w:p>
    <w:p w14:paraId="751B0071" w14:textId="77777777" w:rsidR="00D63CE9" w:rsidRDefault="00D63CE9" w:rsidP="00CF2F8B">
      <w:pPr>
        <w:spacing w:line="240" w:lineRule="auto"/>
        <w:rPr>
          <w:b/>
        </w:rPr>
      </w:pPr>
    </w:p>
    <w:p w14:paraId="45BD9824" w14:textId="77777777" w:rsidR="00D63CE9" w:rsidRDefault="00D63CE9" w:rsidP="00CF2F8B">
      <w:pPr>
        <w:spacing w:line="240" w:lineRule="auto"/>
        <w:rPr>
          <w:b/>
        </w:rPr>
      </w:pPr>
    </w:p>
    <w:p w14:paraId="49EABD9A" w14:textId="77777777" w:rsidR="00D63CE9" w:rsidRDefault="00D63CE9" w:rsidP="00CF2F8B">
      <w:pPr>
        <w:spacing w:line="240" w:lineRule="auto"/>
        <w:rPr>
          <w:b/>
        </w:rPr>
      </w:pPr>
    </w:p>
    <w:p w14:paraId="271504FE" w14:textId="77777777" w:rsidR="00D63CE9" w:rsidRDefault="00D63CE9" w:rsidP="00CF2F8B">
      <w:pPr>
        <w:spacing w:line="240" w:lineRule="auto"/>
        <w:rPr>
          <w:b/>
        </w:rPr>
      </w:pPr>
    </w:p>
    <w:p w14:paraId="3A5BB4BC" w14:textId="77777777" w:rsidR="00D63CE9" w:rsidRDefault="00D63CE9" w:rsidP="00CF2F8B">
      <w:pPr>
        <w:spacing w:line="240" w:lineRule="auto"/>
        <w:rPr>
          <w:b/>
        </w:rPr>
      </w:pPr>
    </w:p>
    <w:p w14:paraId="6051A2F0" w14:textId="77777777" w:rsidR="00D63CE9" w:rsidRDefault="00D63CE9" w:rsidP="00CF2F8B">
      <w:pPr>
        <w:spacing w:line="240" w:lineRule="auto"/>
        <w:rPr>
          <w:b/>
        </w:rPr>
      </w:pPr>
    </w:p>
    <w:p w14:paraId="01C08C55" w14:textId="77777777" w:rsidR="00D63CE9" w:rsidRDefault="00D63CE9" w:rsidP="00CF2F8B">
      <w:pPr>
        <w:spacing w:line="240" w:lineRule="auto"/>
        <w:rPr>
          <w:b/>
        </w:rPr>
      </w:pPr>
    </w:p>
    <w:p w14:paraId="37B57763" w14:textId="77777777" w:rsidR="00D63CE9" w:rsidRPr="00967DEE" w:rsidRDefault="00D63CE9" w:rsidP="00CF2F8B">
      <w:pPr>
        <w:spacing w:line="240" w:lineRule="auto"/>
        <w:rPr>
          <w:b/>
        </w:rPr>
      </w:pPr>
    </w:p>
    <w:p w14:paraId="13CA37C0" w14:textId="77777777" w:rsidR="00CF2F8B" w:rsidRPr="00967DEE" w:rsidRDefault="00CF2F8B" w:rsidP="00CF2F8B">
      <w:pPr>
        <w:spacing w:line="240" w:lineRule="auto"/>
        <w:rPr>
          <w:b/>
        </w:rPr>
      </w:pPr>
    </w:p>
    <w:p w14:paraId="4FC98D40" w14:textId="77777777" w:rsidR="00CF2F8B" w:rsidRPr="00967DEE" w:rsidRDefault="00CF2F8B" w:rsidP="00CF2F8B">
      <w:pPr>
        <w:spacing w:line="240" w:lineRule="auto"/>
        <w:rPr>
          <w:b/>
        </w:rPr>
      </w:pPr>
      <w:r w:rsidRPr="00967DEE">
        <w:rPr>
          <w:b/>
        </w:rPr>
        <w:lastRenderedPageBreak/>
        <w:t xml:space="preserve">PsycINFO via </w:t>
      </w:r>
      <w:proofErr w:type="spellStart"/>
      <w:r w:rsidRPr="00967DEE">
        <w:rPr>
          <w:b/>
        </w:rPr>
        <w:t>Proquest</w:t>
      </w:r>
      <w:proofErr w:type="spellEnd"/>
    </w:p>
    <w:p w14:paraId="023CBB8D" w14:textId="77777777" w:rsidR="00CF2F8B" w:rsidRPr="00967DEE" w:rsidRDefault="00CF2F8B" w:rsidP="00CF2F8B">
      <w:pPr>
        <w:spacing w:line="240" w:lineRule="auto"/>
        <w:rPr>
          <w:i/>
        </w:rPr>
      </w:pPr>
    </w:p>
    <w:tbl>
      <w:tblPr>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50"/>
        <w:gridCol w:w="3300"/>
        <w:gridCol w:w="3000"/>
      </w:tblGrid>
      <w:tr w:rsidR="00CF2F8B" w:rsidRPr="00967DEE" w14:paraId="0BA89C3A" w14:textId="77777777" w:rsidTr="00EA09F4">
        <w:tc>
          <w:tcPr>
            <w:tcW w:w="6450" w:type="dxa"/>
            <w:gridSpan w:val="2"/>
            <w:shd w:val="clear" w:color="auto" w:fill="D0CECE"/>
          </w:tcPr>
          <w:p w14:paraId="6EF3C7E4" w14:textId="77777777" w:rsidR="00CF2F8B" w:rsidRPr="00967DEE" w:rsidRDefault="00CF2F8B" w:rsidP="00EA09F4">
            <w:pPr>
              <w:spacing w:line="240" w:lineRule="auto"/>
              <w:rPr>
                <w:b/>
              </w:rPr>
            </w:pPr>
            <w:r w:rsidRPr="00967DEE">
              <w:rPr>
                <w:b/>
              </w:rPr>
              <w:t>MAIN CONCEPT: Patient</w:t>
            </w:r>
          </w:p>
        </w:tc>
        <w:tc>
          <w:tcPr>
            <w:tcW w:w="3000" w:type="dxa"/>
            <w:shd w:val="clear" w:color="auto" w:fill="D0CECE"/>
          </w:tcPr>
          <w:p w14:paraId="19487476" w14:textId="77777777" w:rsidR="00CF2F8B" w:rsidRPr="00967DEE" w:rsidRDefault="00CF2F8B" w:rsidP="00EA09F4">
            <w:pPr>
              <w:widowControl w:val="0"/>
              <w:spacing w:line="276" w:lineRule="auto"/>
              <w:rPr>
                <w:b/>
              </w:rPr>
            </w:pPr>
          </w:p>
        </w:tc>
      </w:tr>
      <w:tr w:rsidR="00CF2F8B" w:rsidRPr="00967DEE" w14:paraId="396D0C4A" w14:textId="77777777" w:rsidTr="00EA09F4">
        <w:tc>
          <w:tcPr>
            <w:tcW w:w="3150" w:type="dxa"/>
          </w:tcPr>
          <w:p w14:paraId="5E7E09E0" w14:textId="77777777" w:rsidR="00CF2F8B" w:rsidRPr="00967DEE" w:rsidRDefault="00CF2F8B" w:rsidP="00EA09F4">
            <w:pPr>
              <w:spacing w:line="240" w:lineRule="auto"/>
              <w:jc w:val="center"/>
              <w:rPr>
                <w:i/>
              </w:rPr>
            </w:pPr>
            <w:r w:rsidRPr="00967DEE">
              <w:rPr>
                <w:i/>
              </w:rPr>
              <w:t>Layman’s terms</w:t>
            </w:r>
          </w:p>
        </w:tc>
        <w:tc>
          <w:tcPr>
            <w:tcW w:w="3300" w:type="dxa"/>
          </w:tcPr>
          <w:p w14:paraId="244DC80B" w14:textId="77777777" w:rsidR="00CF2F8B" w:rsidRPr="00967DEE" w:rsidRDefault="00CF2F8B" w:rsidP="00EA09F4">
            <w:pPr>
              <w:spacing w:line="240" w:lineRule="auto"/>
              <w:jc w:val="center"/>
              <w:rPr>
                <w:i/>
              </w:rPr>
            </w:pPr>
            <w:r w:rsidRPr="00967DEE">
              <w:rPr>
                <w:i/>
              </w:rPr>
              <w:t>Machine language</w:t>
            </w:r>
          </w:p>
        </w:tc>
        <w:tc>
          <w:tcPr>
            <w:tcW w:w="3000" w:type="dxa"/>
          </w:tcPr>
          <w:p w14:paraId="57001687" w14:textId="77777777" w:rsidR="00CF2F8B" w:rsidRPr="00967DEE" w:rsidRDefault="00CF2F8B" w:rsidP="00EA09F4">
            <w:pPr>
              <w:spacing w:line="240" w:lineRule="auto"/>
              <w:jc w:val="center"/>
              <w:rPr>
                <w:i/>
              </w:rPr>
            </w:pPr>
            <w:r w:rsidRPr="00967DEE">
              <w:rPr>
                <w:i/>
              </w:rPr>
              <w:t>String</w:t>
            </w:r>
          </w:p>
        </w:tc>
      </w:tr>
      <w:tr w:rsidR="00CF2F8B" w:rsidRPr="00967DEE" w14:paraId="1AEF9EBD" w14:textId="77777777" w:rsidTr="00EA09F4">
        <w:tc>
          <w:tcPr>
            <w:tcW w:w="3150" w:type="dxa"/>
          </w:tcPr>
          <w:p w14:paraId="277D4528" w14:textId="77777777" w:rsidR="00CF2F8B" w:rsidRPr="00967DEE" w:rsidRDefault="00CF2F8B" w:rsidP="00EA09F4">
            <w:pPr>
              <w:spacing w:line="240" w:lineRule="auto"/>
            </w:pPr>
            <w:r w:rsidRPr="00967DEE">
              <w:t>Worker(s)/employee(s)</w:t>
            </w:r>
          </w:p>
        </w:tc>
        <w:tc>
          <w:tcPr>
            <w:tcW w:w="3300" w:type="dxa"/>
          </w:tcPr>
          <w:p w14:paraId="0BD2D3F2" w14:textId="77777777" w:rsidR="00CF2F8B" w:rsidRPr="00967DEE" w:rsidRDefault="00CF2F8B" w:rsidP="00EA09F4">
            <w:pPr>
              <w:spacing w:line="240" w:lineRule="auto"/>
              <w:rPr>
                <w:i/>
              </w:rPr>
            </w:pPr>
            <w:r w:rsidRPr="00967DEE">
              <w:rPr>
                <w:i/>
              </w:rPr>
              <w:t>MAINSUBJECT("Personnel")</w:t>
            </w:r>
          </w:p>
        </w:tc>
        <w:tc>
          <w:tcPr>
            <w:tcW w:w="3000" w:type="dxa"/>
          </w:tcPr>
          <w:p w14:paraId="3219982C" w14:textId="77777777" w:rsidR="00CF2F8B" w:rsidRPr="00967DEE" w:rsidRDefault="00CF2F8B" w:rsidP="00EA09F4">
            <w:pPr>
              <w:spacing w:line="240" w:lineRule="auto"/>
              <w:rPr>
                <w:i/>
              </w:rPr>
            </w:pPr>
            <w:proofErr w:type="gramStart"/>
            <w:r w:rsidRPr="00967DEE">
              <w:rPr>
                <w:i/>
              </w:rPr>
              <w:t>AB(</w:t>
            </w:r>
            <w:proofErr w:type="gramEnd"/>
            <w:r w:rsidRPr="00967DEE">
              <w:rPr>
                <w:i/>
              </w:rPr>
              <w:t>Worker* OR employee* OR workplace* OR “at work”) OR TI(Worker* OR employee* OR workplace* OR “at work”) OR IF(Worker* OR employee* OR workplace* OR “at work”) OR MAINSUBJECT("Personnel")</w:t>
            </w:r>
          </w:p>
        </w:tc>
      </w:tr>
      <w:tr w:rsidR="00CF2F8B" w:rsidRPr="00967DEE" w14:paraId="0E5306CA" w14:textId="77777777" w:rsidTr="00EA09F4">
        <w:tc>
          <w:tcPr>
            <w:tcW w:w="6450" w:type="dxa"/>
            <w:gridSpan w:val="2"/>
            <w:shd w:val="clear" w:color="auto" w:fill="D0CECE"/>
          </w:tcPr>
          <w:p w14:paraId="75A96876" w14:textId="77777777" w:rsidR="00CF2F8B" w:rsidRPr="00967DEE" w:rsidRDefault="00CF2F8B" w:rsidP="00EA09F4">
            <w:pPr>
              <w:spacing w:line="240" w:lineRule="auto"/>
              <w:rPr>
                <w:b/>
              </w:rPr>
            </w:pPr>
            <w:r w:rsidRPr="00967DEE">
              <w:rPr>
                <w:b/>
              </w:rPr>
              <w:t>MAIN CONCEPT: Context</w:t>
            </w:r>
          </w:p>
        </w:tc>
        <w:tc>
          <w:tcPr>
            <w:tcW w:w="3000" w:type="dxa"/>
            <w:shd w:val="clear" w:color="auto" w:fill="D0CECE"/>
          </w:tcPr>
          <w:p w14:paraId="7F1972B8" w14:textId="77777777" w:rsidR="00CF2F8B" w:rsidRPr="00967DEE" w:rsidRDefault="00CF2F8B" w:rsidP="00EA09F4">
            <w:pPr>
              <w:widowControl w:val="0"/>
              <w:spacing w:line="276" w:lineRule="auto"/>
              <w:rPr>
                <w:b/>
              </w:rPr>
            </w:pPr>
          </w:p>
        </w:tc>
      </w:tr>
      <w:tr w:rsidR="00CF2F8B" w:rsidRPr="00967DEE" w14:paraId="5E5E67AA" w14:textId="77777777" w:rsidTr="00EA09F4">
        <w:tc>
          <w:tcPr>
            <w:tcW w:w="3150" w:type="dxa"/>
          </w:tcPr>
          <w:p w14:paraId="2238364C" w14:textId="77777777" w:rsidR="00CF2F8B" w:rsidRPr="00967DEE" w:rsidRDefault="00CF2F8B" w:rsidP="00EA09F4">
            <w:pPr>
              <w:spacing w:line="240" w:lineRule="auto"/>
              <w:jc w:val="center"/>
              <w:rPr>
                <w:i/>
              </w:rPr>
            </w:pPr>
            <w:r w:rsidRPr="00967DEE">
              <w:rPr>
                <w:i/>
              </w:rPr>
              <w:t>Layman’s terms</w:t>
            </w:r>
          </w:p>
        </w:tc>
        <w:tc>
          <w:tcPr>
            <w:tcW w:w="3300" w:type="dxa"/>
          </w:tcPr>
          <w:p w14:paraId="6187BCF3" w14:textId="77777777" w:rsidR="00CF2F8B" w:rsidRPr="00967DEE" w:rsidRDefault="00CF2F8B" w:rsidP="00EA09F4">
            <w:pPr>
              <w:spacing w:line="240" w:lineRule="auto"/>
              <w:jc w:val="center"/>
              <w:rPr>
                <w:i/>
              </w:rPr>
            </w:pPr>
            <w:r w:rsidRPr="00967DEE">
              <w:rPr>
                <w:i/>
              </w:rPr>
              <w:t>Machine language</w:t>
            </w:r>
          </w:p>
        </w:tc>
        <w:tc>
          <w:tcPr>
            <w:tcW w:w="3000" w:type="dxa"/>
          </w:tcPr>
          <w:p w14:paraId="2F68B116" w14:textId="77777777" w:rsidR="00CF2F8B" w:rsidRPr="00967DEE" w:rsidRDefault="00CF2F8B" w:rsidP="00EA09F4">
            <w:pPr>
              <w:spacing w:line="240" w:lineRule="auto"/>
              <w:jc w:val="center"/>
              <w:rPr>
                <w:i/>
              </w:rPr>
            </w:pPr>
            <w:r w:rsidRPr="00967DEE">
              <w:rPr>
                <w:i/>
              </w:rPr>
              <w:t>String</w:t>
            </w:r>
          </w:p>
        </w:tc>
      </w:tr>
      <w:tr w:rsidR="00CF2F8B" w:rsidRPr="00967DEE" w14:paraId="0D26679E" w14:textId="77777777" w:rsidTr="00EA09F4">
        <w:trPr>
          <w:trHeight w:val="2284"/>
        </w:trPr>
        <w:tc>
          <w:tcPr>
            <w:tcW w:w="3150" w:type="dxa"/>
          </w:tcPr>
          <w:p w14:paraId="66BBDA51" w14:textId="77777777" w:rsidR="00CF2F8B" w:rsidRPr="00967DEE" w:rsidRDefault="00CF2F8B" w:rsidP="00EA09F4">
            <w:pPr>
              <w:spacing w:line="240" w:lineRule="auto"/>
            </w:pPr>
            <w:r w:rsidRPr="00967DEE">
              <w:t>Pandemic/epidemic</w:t>
            </w:r>
          </w:p>
        </w:tc>
        <w:tc>
          <w:tcPr>
            <w:tcW w:w="3300" w:type="dxa"/>
          </w:tcPr>
          <w:p w14:paraId="4FB35567" w14:textId="77777777" w:rsidR="00CF2F8B" w:rsidRPr="00967DEE" w:rsidRDefault="00CF2F8B" w:rsidP="00EA09F4">
            <w:pPr>
              <w:spacing w:line="240" w:lineRule="auto"/>
            </w:pPr>
            <w:r w:rsidRPr="00967DEE">
              <w:t>MAINSUBJECT("Pandemics")</w:t>
            </w:r>
          </w:p>
        </w:tc>
        <w:tc>
          <w:tcPr>
            <w:tcW w:w="3000" w:type="dxa"/>
          </w:tcPr>
          <w:p w14:paraId="2DE0338D" w14:textId="77777777" w:rsidR="00CF2F8B" w:rsidRPr="00967DEE" w:rsidRDefault="00CF2F8B" w:rsidP="00EA09F4">
            <w:pPr>
              <w:spacing w:line="240" w:lineRule="auto"/>
            </w:pPr>
            <w:proofErr w:type="gramStart"/>
            <w:r w:rsidRPr="00967DEE">
              <w:t>AB(</w:t>
            </w:r>
            <w:proofErr w:type="gramEnd"/>
            <w:r w:rsidRPr="00967DEE">
              <w:t>Pandemic OR H1N1 OR Measles OR SARS OR COVID-19 OR Coronavirus OR SARS-CoV-2) OR TI(Pandemic OR H1N1 OR Measles OR SARS OR COVID-19 OR Coronavirus OR SARS-CoV-2) OR IF(Pandemic OR H1N1 OR Measles OR SARS OR COVID-19 OR Coronavirus OR SARS-CoV-2) OR MAINSUBJECT("Pandemics")</w:t>
            </w:r>
          </w:p>
        </w:tc>
      </w:tr>
      <w:tr w:rsidR="00CF2F8B" w:rsidRPr="00967DEE" w14:paraId="014FF482" w14:textId="77777777" w:rsidTr="00EA09F4">
        <w:tc>
          <w:tcPr>
            <w:tcW w:w="3150" w:type="dxa"/>
          </w:tcPr>
          <w:p w14:paraId="1561BF24" w14:textId="77777777" w:rsidR="00CF2F8B" w:rsidRPr="00967DEE" w:rsidRDefault="00CF2F8B" w:rsidP="00EA09F4">
            <w:pPr>
              <w:spacing w:line="240" w:lineRule="auto"/>
            </w:pPr>
            <w:r w:rsidRPr="00967DEE">
              <w:t xml:space="preserve">Epidemic </w:t>
            </w:r>
          </w:p>
        </w:tc>
        <w:tc>
          <w:tcPr>
            <w:tcW w:w="3300" w:type="dxa"/>
          </w:tcPr>
          <w:p w14:paraId="61EE7808" w14:textId="77777777" w:rsidR="00CF2F8B" w:rsidRPr="00967DEE" w:rsidRDefault="00CF2F8B" w:rsidP="00EA09F4">
            <w:pPr>
              <w:spacing w:line="240" w:lineRule="auto"/>
            </w:pPr>
            <w:r w:rsidRPr="00967DEE">
              <w:t>MAINSUBJECT("Epidemics")</w:t>
            </w:r>
          </w:p>
        </w:tc>
        <w:tc>
          <w:tcPr>
            <w:tcW w:w="3000" w:type="dxa"/>
          </w:tcPr>
          <w:p w14:paraId="147FAE57" w14:textId="77777777" w:rsidR="00CF2F8B" w:rsidRPr="00967DEE" w:rsidRDefault="00CF2F8B" w:rsidP="00EA09F4">
            <w:pPr>
              <w:spacing w:line="240" w:lineRule="auto"/>
            </w:pPr>
            <w:r w:rsidRPr="00967DEE">
              <w:t>AB(Epidemic) OR TI(Epidemic) OR IF(Epidemic) OR MAINSUBJECT("Epidemics")</w:t>
            </w:r>
          </w:p>
        </w:tc>
      </w:tr>
      <w:tr w:rsidR="00CF2F8B" w:rsidRPr="00967DEE" w14:paraId="679E6266" w14:textId="77777777" w:rsidTr="00EA09F4">
        <w:tc>
          <w:tcPr>
            <w:tcW w:w="6450" w:type="dxa"/>
            <w:gridSpan w:val="2"/>
            <w:shd w:val="clear" w:color="auto" w:fill="D0CECE"/>
          </w:tcPr>
          <w:p w14:paraId="7363DBD7" w14:textId="77777777" w:rsidR="00CF2F8B" w:rsidRPr="00967DEE" w:rsidRDefault="00CF2F8B" w:rsidP="00EA09F4">
            <w:pPr>
              <w:spacing w:line="240" w:lineRule="auto"/>
            </w:pPr>
            <w:r w:rsidRPr="00967DEE">
              <w:rPr>
                <w:b/>
              </w:rPr>
              <w:t>MAIN CONCEPT: Outcome(s)</w:t>
            </w:r>
          </w:p>
        </w:tc>
        <w:tc>
          <w:tcPr>
            <w:tcW w:w="3000" w:type="dxa"/>
            <w:shd w:val="clear" w:color="auto" w:fill="D0CECE"/>
          </w:tcPr>
          <w:p w14:paraId="58F5C549" w14:textId="77777777" w:rsidR="00CF2F8B" w:rsidRPr="00967DEE" w:rsidRDefault="00CF2F8B" w:rsidP="00EA09F4">
            <w:pPr>
              <w:widowControl w:val="0"/>
              <w:spacing w:line="276" w:lineRule="auto"/>
            </w:pPr>
          </w:p>
        </w:tc>
      </w:tr>
      <w:tr w:rsidR="00CF2F8B" w:rsidRPr="00967DEE" w14:paraId="17EDFD7F" w14:textId="77777777" w:rsidTr="00EA09F4">
        <w:tc>
          <w:tcPr>
            <w:tcW w:w="3150" w:type="dxa"/>
          </w:tcPr>
          <w:p w14:paraId="4231DDF0" w14:textId="77777777" w:rsidR="00CF2F8B" w:rsidRPr="00967DEE" w:rsidRDefault="00CF2F8B" w:rsidP="00EA09F4">
            <w:pPr>
              <w:spacing w:line="240" w:lineRule="auto"/>
              <w:jc w:val="center"/>
            </w:pPr>
            <w:r w:rsidRPr="00967DEE">
              <w:rPr>
                <w:i/>
              </w:rPr>
              <w:t>Layman’s terms</w:t>
            </w:r>
          </w:p>
        </w:tc>
        <w:tc>
          <w:tcPr>
            <w:tcW w:w="3300" w:type="dxa"/>
            <w:shd w:val="clear" w:color="auto" w:fill="auto"/>
          </w:tcPr>
          <w:p w14:paraId="0E1C15D5" w14:textId="77777777" w:rsidR="00CF2F8B" w:rsidRPr="00967DEE" w:rsidRDefault="00CF2F8B" w:rsidP="00EA09F4">
            <w:pPr>
              <w:spacing w:line="240" w:lineRule="auto"/>
              <w:jc w:val="center"/>
            </w:pPr>
            <w:r w:rsidRPr="00967DEE">
              <w:rPr>
                <w:i/>
              </w:rPr>
              <w:t>Machine language</w:t>
            </w:r>
          </w:p>
        </w:tc>
        <w:tc>
          <w:tcPr>
            <w:tcW w:w="3000" w:type="dxa"/>
          </w:tcPr>
          <w:p w14:paraId="667E5774" w14:textId="77777777" w:rsidR="00CF2F8B" w:rsidRPr="00967DEE" w:rsidRDefault="00CF2F8B" w:rsidP="00EA09F4">
            <w:pPr>
              <w:spacing w:line="240" w:lineRule="auto"/>
              <w:jc w:val="center"/>
              <w:rPr>
                <w:i/>
              </w:rPr>
            </w:pPr>
            <w:r w:rsidRPr="00967DEE">
              <w:rPr>
                <w:i/>
              </w:rPr>
              <w:t>String</w:t>
            </w:r>
          </w:p>
        </w:tc>
      </w:tr>
      <w:tr w:rsidR="00CF2F8B" w:rsidRPr="00967DEE" w14:paraId="0ED03A48" w14:textId="77777777" w:rsidTr="00EA09F4">
        <w:tc>
          <w:tcPr>
            <w:tcW w:w="3150" w:type="dxa"/>
          </w:tcPr>
          <w:p w14:paraId="2022AA62" w14:textId="77777777" w:rsidR="00CF2F8B" w:rsidRPr="00967DEE" w:rsidRDefault="00CF2F8B" w:rsidP="00EA09F4">
            <w:pPr>
              <w:spacing w:line="240" w:lineRule="auto"/>
            </w:pPr>
            <w:r w:rsidRPr="00967DEE">
              <w:t>Wellbeing/well-being</w:t>
            </w:r>
          </w:p>
        </w:tc>
        <w:tc>
          <w:tcPr>
            <w:tcW w:w="3300" w:type="dxa"/>
          </w:tcPr>
          <w:p w14:paraId="6CEF42BF" w14:textId="77777777" w:rsidR="00CF2F8B" w:rsidRPr="00967DEE" w:rsidRDefault="00CF2F8B" w:rsidP="00EA09F4">
            <w:pPr>
              <w:spacing w:line="240" w:lineRule="auto"/>
            </w:pPr>
            <w:proofErr w:type="gramStart"/>
            <w:r w:rsidRPr="00967DEE">
              <w:t>MAINSUBJECT(</w:t>
            </w:r>
            <w:proofErr w:type="gramEnd"/>
            <w:r w:rsidRPr="00967DEE">
              <w:t>"Well Being")</w:t>
            </w:r>
          </w:p>
        </w:tc>
        <w:tc>
          <w:tcPr>
            <w:tcW w:w="3000" w:type="dxa"/>
          </w:tcPr>
          <w:p w14:paraId="31E08EBA" w14:textId="77777777" w:rsidR="00CF2F8B" w:rsidRPr="00967DEE" w:rsidRDefault="00CF2F8B" w:rsidP="00EA09F4">
            <w:pPr>
              <w:spacing w:line="240" w:lineRule="auto"/>
              <w:rPr>
                <w:color w:val="FFFFFF"/>
              </w:rPr>
            </w:pPr>
            <w:proofErr w:type="gramStart"/>
            <w:r w:rsidRPr="00967DEE">
              <w:rPr>
                <w:i/>
              </w:rPr>
              <w:t>AB(</w:t>
            </w:r>
            <w:proofErr w:type="gramEnd"/>
            <w:r w:rsidRPr="00967DEE">
              <w:rPr>
                <w:i/>
              </w:rPr>
              <w:t xml:space="preserve">Wellbeing OR well-being) OR TI(Wellbeing OR well-being) OR IF(Wellbeing OR well-being) OR </w:t>
            </w:r>
            <w:r w:rsidRPr="00967DEE">
              <w:t>MAINSUBJECT("Well Being")</w:t>
            </w:r>
          </w:p>
        </w:tc>
      </w:tr>
      <w:tr w:rsidR="00CF2F8B" w:rsidRPr="00967DEE" w14:paraId="34CB245D" w14:textId="77777777" w:rsidTr="00EA09F4">
        <w:tc>
          <w:tcPr>
            <w:tcW w:w="3150" w:type="dxa"/>
          </w:tcPr>
          <w:p w14:paraId="6558A549" w14:textId="77777777" w:rsidR="00CF2F8B" w:rsidRPr="00967DEE" w:rsidRDefault="00CF2F8B" w:rsidP="00EA09F4">
            <w:pPr>
              <w:spacing w:line="240" w:lineRule="auto"/>
            </w:pPr>
            <w:r w:rsidRPr="00967DEE">
              <w:t>Wellness</w:t>
            </w:r>
          </w:p>
        </w:tc>
        <w:tc>
          <w:tcPr>
            <w:tcW w:w="3300" w:type="dxa"/>
          </w:tcPr>
          <w:p w14:paraId="14C9C627" w14:textId="77777777" w:rsidR="00CF2F8B" w:rsidRPr="00967DEE" w:rsidRDefault="00CF2F8B" w:rsidP="00EA09F4">
            <w:pPr>
              <w:spacing w:line="240" w:lineRule="auto"/>
            </w:pPr>
            <w:r w:rsidRPr="00967DEE">
              <w:t>MAINSUBJECT("Health")</w:t>
            </w:r>
          </w:p>
        </w:tc>
        <w:tc>
          <w:tcPr>
            <w:tcW w:w="3000" w:type="dxa"/>
          </w:tcPr>
          <w:p w14:paraId="1BC37779" w14:textId="77777777" w:rsidR="00CF2F8B" w:rsidRPr="00967DEE" w:rsidRDefault="00CF2F8B" w:rsidP="00EA09F4">
            <w:pPr>
              <w:spacing w:line="240" w:lineRule="auto"/>
              <w:rPr>
                <w:color w:val="FFFFFF"/>
              </w:rPr>
            </w:pPr>
            <w:r w:rsidRPr="00967DEE">
              <w:rPr>
                <w:i/>
              </w:rPr>
              <w:t xml:space="preserve">AB(Wellness) OR TI(Wellness) OR </w:t>
            </w:r>
            <w:r w:rsidRPr="00967DEE">
              <w:rPr>
                <w:i/>
              </w:rPr>
              <w:lastRenderedPageBreak/>
              <w:t xml:space="preserve">IF(Wellness) OR </w:t>
            </w:r>
            <w:r w:rsidRPr="00967DEE">
              <w:t>MAINSUBJECT("Health")</w:t>
            </w:r>
          </w:p>
        </w:tc>
      </w:tr>
      <w:tr w:rsidR="00CF2F8B" w:rsidRPr="00967DEE" w14:paraId="7E3C0A57" w14:textId="77777777" w:rsidTr="00EA09F4">
        <w:tc>
          <w:tcPr>
            <w:tcW w:w="3150" w:type="dxa"/>
          </w:tcPr>
          <w:p w14:paraId="703EE198" w14:textId="77777777" w:rsidR="00CF2F8B" w:rsidRPr="00967DEE" w:rsidRDefault="00CF2F8B" w:rsidP="00EA09F4">
            <w:pPr>
              <w:spacing w:line="240" w:lineRule="auto"/>
            </w:pPr>
            <w:r w:rsidRPr="00967DEE">
              <w:lastRenderedPageBreak/>
              <w:t>Mental health</w:t>
            </w:r>
          </w:p>
        </w:tc>
        <w:tc>
          <w:tcPr>
            <w:tcW w:w="3300" w:type="dxa"/>
            <w:shd w:val="clear" w:color="auto" w:fill="auto"/>
          </w:tcPr>
          <w:p w14:paraId="37616DF2" w14:textId="77777777" w:rsidR="00CF2F8B" w:rsidRPr="00967DEE" w:rsidRDefault="00CF2F8B" w:rsidP="00EA09F4">
            <w:pPr>
              <w:spacing w:line="240" w:lineRule="auto"/>
            </w:pPr>
            <w:proofErr w:type="gramStart"/>
            <w:r w:rsidRPr="00967DEE">
              <w:t>MAINSUBJECT(</w:t>
            </w:r>
            <w:proofErr w:type="gramEnd"/>
            <w:r w:rsidRPr="00967DEE">
              <w:t>"Public Mental Health") OR MAINSUBJECT("Community Mental Health") OR MAINSUBJECT("Mental Health")</w:t>
            </w:r>
          </w:p>
        </w:tc>
        <w:tc>
          <w:tcPr>
            <w:tcW w:w="3000" w:type="dxa"/>
            <w:shd w:val="clear" w:color="auto" w:fill="auto"/>
          </w:tcPr>
          <w:p w14:paraId="2FC39BC8" w14:textId="77777777" w:rsidR="00CF2F8B" w:rsidRPr="00967DEE" w:rsidRDefault="00CF2F8B" w:rsidP="00EA09F4">
            <w:pPr>
              <w:spacing w:line="240" w:lineRule="auto"/>
            </w:pPr>
            <w:proofErr w:type="gramStart"/>
            <w:r w:rsidRPr="00967DEE">
              <w:t>AB(</w:t>
            </w:r>
            <w:proofErr w:type="gramEnd"/>
            <w:r w:rsidRPr="00967DEE">
              <w:t>“Mental Health”) OR TI(“Mental Health”) OR IF(“Mental Health”) OR MAINSUBJECT("Public Mental Health") OR MAINSUBJECT("Community Mental Health") OR MAINSUBJECT("Mental Health")</w:t>
            </w:r>
          </w:p>
        </w:tc>
      </w:tr>
      <w:tr w:rsidR="00CF2F8B" w:rsidRPr="00967DEE" w14:paraId="26683541" w14:textId="77777777" w:rsidTr="00EA09F4">
        <w:tc>
          <w:tcPr>
            <w:tcW w:w="3150" w:type="dxa"/>
          </w:tcPr>
          <w:p w14:paraId="60659EC5" w14:textId="77777777" w:rsidR="00CF2F8B" w:rsidRPr="00967DEE" w:rsidRDefault="00CF2F8B" w:rsidP="00EA09F4">
            <w:pPr>
              <w:spacing w:line="240" w:lineRule="auto"/>
            </w:pPr>
            <w:r w:rsidRPr="00967DEE">
              <w:t>Anxiety</w:t>
            </w:r>
          </w:p>
        </w:tc>
        <w:tc>
          <w:tcPr>
            <w:tcW w:w="3300" w:type="dxa"/>
          </w:tcPr>
          <w:p w14:paraId="3588CC73" w14:textId="77777777" w:rsidR="00CF2F8B" w:rsidRPr="00967DEE" w:rsidRDefault="00CF2F8B" w:rsidP="00EA09F4">
            <w:pPr>
              <w:spacing w:line="240" w:lineRule="auto"/>
            </w:pPr>
            <w:proofErr w:type="gramStart"/>
            <w:r w:rsidRPr="00967DEE">
              <w:t>MAINSUBJECT(</w:t>
            </w:r>
            <w:proofErr w:type="gramEnd"/>
            <w:r w:rsidRPr="00967DEE">
              <w:t>"Separation Anxiety Disorder") OR MAINSUBJECT("Computer Anxiety") OR MAINSUBJECT("Health Anxiety") OR MAINSUBJECT("Social Anxiety") OR MAINSUBJECT("Anxiety") OR MAINSUBJECT("Death Anxiety") OR MAINSUBJECT("Anxiety Disorders") OR MAINSUBJECT("Generalized Anxiety Disorder")</w:t>
            </w:r>
          </w:p>
        </w:tc>
        <w:tc>
          <w:tcPr>
            <w:tcW w:w="3000" w:type="dxa"/>
          </w:tcPr>
          <w:p w14:paraId="5C182C4C" w14:textId="77777777" w:rsidR="00CF2F8B" w:rsidRPr="00967DEE" w:rsidRDefault="00CF2F8B" w:rsidP="00EA09F4">
            <w:pPr>
              <w:spacing w:line="240" w:lineRule="auto"/>
            </w:pPr>
            <w:r w:rsidRPr="00967DEE">
              <w:t xml:space="preserve">AB(Anxiety) OR TI(Anxiety) OR IF(Anxiety) OR </w:t>
            </w:r>
            <w:proofErr w:type="gramStart"/>
            <w:r w:rsidRPr="00967DEE">
              <w:t>MAINSUBJECT(</w:t>
            </w:r>
            <w:proofErr w:type="gramEnd"/>
            <w:r w:rsidRPr="00967DEE">
              <w:t>"Separation Anxiety Disorder") OR MAINSUBJECT("Computer Anxiety") OR MAINSUBJECT("Health Anxiety") OR MAINSUBJECT("Social Anxiety") OR MAINSUBJECT("Anxiety") OR MAINSUBJECT("Death Anxiety") OR MAINSUBJECT("Anxiety Disorders") OR MAINSUBJECT("Generalized Anxiety Disorder")</w:t>
            </w:r>
          </w:p>
        </w:tc>
      </w:tr>
      <w:tr w:rsidR="00CF2F8B" w:rsidRPr="00967DEE" w14:paraId="27395DEC" w14:textId="77777777" w:rsidTr="00EA09F4">
        <w:tc>
          <w:tcPr>
            <w:tcW w:w="3150" w:type="dxa"/>
          </w:tcPr>
          <w:p w14:paraId="06CFC9B2" w14:textId="77777777" w:rsidR="00CF2F8B" w:rsidRPr="00967DEE" w:rsidRDefault="00CF2F8B" w:rsidP="00EA09F4">
            <w:pPr>
              <w:spacing w:line="240" w:lineRule="auto"/>
            </w:pPr>
            <w:r w:rsidRPr="00967DEE">
              <w:t xml:space="preserve">Burnout </w:t>
            </w:r>
          </w:p>
        </w:tc>
        <w:tc>
          <w:tcPr>
            <w:tcW w:w="3300" w:type="dxa"/>
          </w:tcPr>
          <w:p w14:paraId="6C79654A" w14:textId="77777777" w:rsidR="00CF2F8B" w:rsidRPr="00967DEE" w:rsidRDefault="00CF2F8B" w:rsidP="00EA09F4">
            <w:pPr>
              <w:spacing w:line="240" w:lineRule="auto"/>
            </w:pPr>
            <w:proofErr w:type="gramStart"/>
            <w:r w:rsidRPr="00967DEE">
              <w:t>MAINSUBJECT(</w:t>
            </w:r>
            <w:proofErr w:type="gramEnd"/>
            <w:r w:rsidRPr="00967DEE">
              <w:t>"Occupational Stress")</w:t>
            </w:r>
          </w:p>
        </w:tc>
        <w:tc>
          <w:tcPr>
            <w:tcW w:w="3000" w:type="dxa"/>
          </w:tcPr>
          <w:p w14:paraId="082FA77F" w14:textId="77777777" w:rsidR="00CF2F8B" w:rsidRPr="00967DEE" w:rsidRDefault="00CF2F8B" w:rsidP="00EA09F4">
            <w:pPr>
              <w:spacing w:line="240" w:lineRule="auto"/>
            </w:pPr>
            <w:r w:rsidRPr="00967DEE">
              <w:t xml:space="preserve">AB(Burnout) OR TI(Burnout) OR IF(Burnout) OR </w:t>
            </w:r>
            <w:proofErr w:type="gramStart"/>
            <w:r w:rsidRPr="00967DEE">
              <w:t>MAINSUBJECT(</w:t>
            </w:r>
            <w:proofErr w:type="gramEnd"/>
            <w:r w:rsidRPr="00967DEE">
              <w:t>"Occupational Stress")</w:t>
            </w:r>
          </w:p>
        </w:tc>
      </w:tr>
      <w:tr w:rsidR="00CF2F8B" w:rsidRPr="00967DEE" w14:paraId="17B8A913" w14:textId="77777777" w:rsidTr="00EA09F4">
        <w:tc>
          <w:tcPr>
            <w:tcW w:w="3150" w:type="dxa"/>
          </w:tcPr>
          <w:p w14:paraId="5ED4F5B5" w14:textId="77777777" w:rsidR="00CF2F8B" w:rsidRPr="00967DEE" w:rsidRDefault="00CF2F8B" w:rsidP="00EA09F4">
            <w:pPr>
              <w:spacing w:line="240" w:lineRule="auto"/>
            </w:pPr>
            <w:r w:rsidRPr="00967DEE">
              <w:t>Depression</w:t>
            </w:r>
          </w:p>
        </w:tc>
        <w:tc>
          <w:tcPr>
            <w:tcW w:w="3300" w:type="dxa"/>
          </w:tcPr>
          <w:p w14:paraId="2AE30BD4" w14:textId="77777777" w:rsidR="00CF2F8B" w:rsidRPr="00967DEE" w:rsidRDefault="00CF2F8B" w:rsidP="00EA09F4">
            <w:pPr>
              <w:spacing w:line="240" w:lineRule="auto"/>
            </w:pPr>
            <w:proofErr w:type="gramStart"/>
            <w:r w:rsidRPr="00967DEE">
              <w:t>MAINSUBJECT(</w:t>
            </w:r>
            <w:proofErr w:type="gramEnd"/>
            <w:r w:rsidRPr="00967DEE">
              <w:t xml:space="preserve">"Reactive Depression") OR MAINSUBJECT("Treatment Resistant Depression") OR MAINSUBJECT("Late Life Depression") OR MAINSUBJECT("Major Depression") OR MAINSUBJECT("Long-term Depression (Neuronal)") OR MAINSUBJECT("Depression </w:t>
            </w:r>
            <w:r w:rsidRPr="00967DEE">
              <w:lastRenderedPageBreak/>
              <w:t>(Emotion)") OR MAINSUBJECT("Recurrent Depression") OR MAINSUBJECT("Atypical Depression") OR MAINSUBJECT("Sadness")</w:t>
            </w:r>
          </w:p>
        </w:tc>
        <w:tc>
          <w:tcPr>
            <w:tcW w:w="3000" w:type="dxa"/>
          </w:tcPr>
          <w:p w14:paraId="63498D25" w14:textId="77777777" w:rsidR="00CF2F8B" w:rsidRPr="00967DEE" w:rsidRDefault="00CF2F8B" w:rsidP="00EA09F4">
            <w:pPr>
              <w:spacing w:line="240" w:lineRule="auto"/>
            </w:pPr>
            <w:r w:rsidRPr="00967DEE">
              <w:lastRenderedPageBreak/>
              <w:t xml:space="preserve">AB(Depression) OR TI(Depression) OR IF(Depression) OR </w:t>
            </w:r>
            <w:proofErr w:type="gramStart"/>
            <w:r w:rsidRPr="00967DEE">
              <w:t>MAINSUBJECT(</w:t>
            </w:r>
            <w:proofErr w:type="gramEnd"/>
            <w:r w:rsidRPr="00967DEE">
              <w:t xml:space="preserve">"Reactive Depression") OR MAINSUBJECT("Treatment Resistant Depression") OR MAINSUBJECT("Late Life Depression") OR MAINSUBJECT("Major Depression") OR </w:t>
            </w:r>
            <w:r w:rsidRPr="00967DEE">
              <w:lastRenderedPageBreak/>
              <w:t>MAINSUBJECT("Long-term Depression (Neuronal)") OR MAINSUBJECT("Depression (Emotion)") OR MAINSUBJECT("Recurrent Depression") OR MAINSUBJECT("Atypical Depression") OR MAINSUBJECT("Sadness")</w:t>
            </w:r>
          </w:p>
        </w:tc>
      </w:tr>
      <w:tr w:rsidR="00CF2F8B" w:rsidRPr="00967DEE" w14:paraId="2D35A49E" w14:textId="77777777" w:rsidTr="00EA09F4">
        <w:tc>
          <w:tcPr>
            <w:tcW w:w="3150" w:type="dxa"/>
          </w:tcPr>
          <w:p w14:paraId="223AEF35" w14:textId="77777777" w:rsidR="00CF2F8B" w:rsidRPr="00967DEE" w:rsidRDefault="00CF2F8B" w:rsidP="00EA09F4">
            <w:pPr>
              <w:spacing w:line="240" w:lineRule="auto"/>
            </w:pPr>
            <w:r w:rsidRPr="00967DEE">
              <w:lastRenderedPageBreak/>
              <w:t>Distress</w:t>
            </w:r>
          </w:p>
        </w:tc>
        <w:tc>
          <w:tcPr>
            <w:tcW w:w="3300" w:type="dxa"/>
          </w:tcPr>
          <w:p w14:paraId="49F78BA9" w14:textId="77777777" w:rsidR="00CF2F8B" w:rsidRPr="00967DEE" w:rsidRDefault="00CF2F8B" w:rsidP="00EA09F4">
            <w:pPr>
              <w:spacing w:line="240" w:lineRule="auto"/>
            </w:pPr>
            <w:r w:rsidRPr="00967DEE">
              <w:t>MAINSUBJECT("Distress")</w:t>
            </w:r>
          </w:p>
        </w:tc>
        <w:tc>
          <w:tcPr>
            <w:tcW w:w="3000" w:type="dxa"/>
          </w:tcPr>
          <w:p w14:paraId="38B5B035" w14:textId="77777777" w:rsidR="00CF2F8B" w:rsidRPr="00967DEE" w:rsidRDefault="00CF2F8B" w:rsidP="00EA09F4">
            <w:pPr>
              <w:spacing w:line="240" w:lineRule="auto"/>
            </w:pPr>
            <w:r w:rsidRPr="00967DEE">
              <w:t>AB(Distress) OR TI(Distress) OR IF(Distress) OR MAINSUBJECT("Distress")</w:t>
            </w:r>
          </w:p>
        </w:tc>
      </w:tr>
      <w:tr w:rsidR="00CF2F8B" w:rsidRPr="00967DEE" w14:paraId="11FF3277" w14:textId="77777777" w:rsidTr="00EA09F4">
        <w:tc>
          <w:tcPr>
            <w:tcW w:w="3150" w:type="dxa"/>
          </w:tcPr>
          <w:p w14:paraId="7DF9002F" w14:textId="77777777" w:rsidR="00CF2F8B" w:rsidRPr="00967DEE" w:rsidRDefault="00CF2F8B" w:rsidP="00EA09F4">
            <w:pPr>
              <w:tabs>
                <w:tab w:val="left" w:pos="1407"/>
              </w:tabs>
              <w:spacing w:line="240" w:lineRule="auto"/>
            </w:pPr>
            <w:r w:rsidRPr="00967DEE">
              <w:t>Stress</w:t>
            </w:r>
            <w:r w:rsidRPr="00967DEE">
              <w:tab/>
            </w:r>
          </w:p>
        </w:tc>
        <w:tc>
          <w:tcPr>
            <w:tcW w:w="3300" w:type="dxa"/>
          </w:tcPr>
          <w:p w14:paraId="54891385" w14:textId="77777777" w:rsidR="00CF2F8B" w:rsidRPr="00967DEE" w:rsidRDefault="00CF2F8B" w:rsidP="00EA09F4">
            <w:pPr>
              <w:spacing w:line="240" w:lineRule="auto"/>
            </w:pPr>
            <w:r w:rsidRPr="00967DEE">
              <w:t xml:space="preserve">MAINSUBJECT("Minority Stress") OR MAINSUBJECT("Physiological Stress") OR MAINSUBJECT("Chronic Stress") OR MAINSUBJECT("Posttraumatic Stress Disorder") OR MAINSUBJECT("Social Stress") OR MAINSUBJECT("Stress Management") OR MAINSUBJECT("Environmental Stress") OR MAINSUBJECT("Posttraumatic Stress") OR MAINSUBJECT("Stress and Coping Measures") OR MAINSUBJECT("Stress Reactions") OR MAINSUBJECT("Psychological Stress") OR MAINSUBJECT("Distress") OR MAINSUBJECT("Stress and Trauma Related Disorders") OR MAINSUBJECT("Stress") OR MAINSUBJECT("Acute Stress Disorder") OR MAINSUBJECT("Diathesis Stress Model") OR </w:t>
            </w:r>
            <w:r w:rsidRPr="00967DEE">
              <w:lastRenderedPageBreak/>
              <w:t>MAINSUBJECT("Occupational Stress")</w:t>
            </w:r>
          </w:p>
        </w:tc>
        <w:tc>
          <w:tcPr>
            <w:tcW w:w="3000" w:type="dxa"/>
          </w:tcPr>
          <w:p w14:paraId="29BEA651" w14:textId="77777777" w:rsidR="00CF2F8B" w:rsidRPr="00967DEE" w:rsidRDefault="00CF2F8B" w:rsidP="00EA09F4">
            <w:pPr>
              <w:spacing w:line="240" w:lineRule="auto"/>
            </w:pPr>
            <w:r w:rsidRPr="00967DEE">
              <w:lastRenderedPageBreak/>
              <w:t xml:space="preserve">AB(Stress) OR TI(Stress) OR IF(Stress) OR MAINSUBJECT("Minority Stress") OR MAINSUBJECT("Physiological Stress") OR MAINSUBJECT("Chronic Stress") OR MAINSUBJECT("Posttraumatic Stress Disorder") OR MAINSUBJECT("Social Stress") OR MAINSUBJECT("Stress Management") OR MAINSUBJECT("Environmental Stress") OR MAINSUBJECT("Posttraumatic Stress") OR MAINSUBJECT("Stress and Coping Measures") OR MAINSUBJECT("Stress Reactions") OR MAINSUBJECT("Psychological Stress") OR MAINSUBJECT("Distress") OR MAINSUBJECT("Stress and Trauma Related Disorders") OR MAINSUBJECT("Stress") OR MAINSUBJECT("Acute </w:t>
            </w:r>
            <w:r w:rsidRPr="00967DEE">
              <w:lastRenderedPageBreak/>
              <w:t>Stress Disorder") OR MAINSUBJECT("Diathesis Stress Model") OR MAINSUBJECT("Occupational Stress")</w:t>
            </w:r>
          </w:p>
        </w:tc>
      </w:tr>
      <w:tr w:rsidR="00CF2F8B" w:rsidRPr="00967DEE" w14:paraId="6192A613" w14:textId="77777777" w:rsidTr="00EA09F4">
        <w:tc>
          <w:tcPr>
            <w:tcW w:w="3150" w:type="dxa"/>
          </w:tcPr>
          <w:p w14:paraId="063FCC30" w14:textId="77777777" w:rsidR="00CF2F8B" w:rsidRPr="00967DEE" w:rsidRDefault="00CF2F8B" w:rsidP="00EA09F4">
            <w:pPr>
              <w:spacing w:line="240" w:lineRule="auto"/>
            </w:pPr>
            <w:r w:rsidRPr="00967DEE">
              <w:lastRenderedPageBreak/>
              <w:t>Performance</w:t>
            </w:r>
          </w:p>
        </w:tc>
        <w:tc>
          <w:tcPr>
            <w:tcW w:w="3300" w:type="dxa"/>
          </w:tcPr>
          <w:p w14:paraId="5888EF74" w14:textId="77777777" w:rsidR="00CF2F8B" w:rsidRPr="00967DEE" w:rsidRDefault="00CF2F8B" w:rsidP="00EA09F4">
            <w:pPr>
              <w:spacing w:line="240" w:lineRule="auto"/>
            </w:pPr>
            <w:proofErr w:type="gramStart"/>
            <w:r w:rsidRPr="00967DEE">
              <w:t>MAINSUBJECT(</w:t>
            </w:r>
            <w:proofErr w:type="gramEnd"/>
            <w:r w:rsidRPr="00967DEE">
              <w:t>"Job Performance") OR MAINSUBJECT("Performance")</w:t>
            </w:r>
          </w:p>
        </w:tc>
        <w:tc>
          <w:tcPr>
            <w:tcW w:w="3000" w:type="dxa"/>
          </w:tcPr>
          <w:p w14:paraId="185720D1" w14:textId="77777777" w:rsidR="00CF2F8B" w:rsidRPr="00967DEE" w:rsidRDefault="00CF2F8B" w:rsidP="00EA09F4">
            <w:pPr>
              <w:spacing w:line="240" w:lineRule="auto"/>
            </w:pPr>
            <w:r w:rsidRPr="00967DEE">
              <w:t xml:space="preserve">AB(Performance) OR TI(Performance) OR IF(Performance) OR </w:t>
            </w:r>
            <w:proofErr w:type="gramStart"/>
            <w:r w:rsidRPr="00967DEE">
              <w:t>MAINSUBJECT(</w:t>
            </w:r>
            <w:proofErr w:type="gramEnd"/>
            <w:r w:rsidRPr="00967DEE">
              <w:t>"Job Performance") OR MAINSUBJECT("Performance")</w:t>
            </w:r>
          </w:p>
        </w:tc>
      </w:tr>
      <w:tr w:rsidR="00CF2F8B" w:rsidRPr="00967DEE" w14:paraId="0DA15B1D" w14:textId="77777777" w:rsidTr="00EA09F4">
        <w:tc>
          <w:tcPr>
            <w:tcW w:w="3150" w:type="dxa"/>
          </w:tcPr>
          <w:p w14:paraId="51FA10ED" w14:textId="77777777" w:rsidR="00CF2F8B" w:rsidRPr="00967DEE" w:rsidRDefault="00CF2F8B" w:rsidP="00EA09F4">
            <w:pPr>
              <w:spacing w:line="240" w:lineRule="auto"/>
            </w:pPr>
            <w:r w:rsidRPr="00967DEE">
              <w:t>Productivity</w:t>
            </w:r>
          </w:p>
        </w:tc>
        <w:tc>
          <w:tcPr>
            <w:tcW w:w="3300" w:type="dxa"/>
          </w:tcPr>
          <w:p w14:paraId="01682EC4" w14:textId="77777777" w:rsidR="00CF2F8B" w:rsidRPr="00967DEE" w:rsidRDefault="00CF2F8B" w:rsidP="00EA09F4">
            <w:pPr>
              <w:spacing w:line="240" w:lineRule="auto"/>
            </w:pPr>
            <w:r w:rsidRPr="00967DEE">
              <w:t xml:space="preserve">MAINSUBJECT("Productivity") OR </w:t>
            </w:r>
            <w:proofErr w:type="gramStart"/>
            <w:r w:rsidRPr="00967DEE">
              <w:t>MAINSUBJECT(</w:t>
            </w:r>
            <w:proofErr w:type="gramEnd"/>
            <w:r w:rsidRPr="00967DEE">
              <w:t>"Employee Productivity")</w:t>
            </w:r>
          </w:p>
        </w:tc>
        <w:tc>
          <w:tcPr>
            <w:tcW w:w="3000" w:type="dxa"/>
          </w:tcPr>
          <w:p w14:paraId="14D6C071" w14:textId="77777777" w:rsidR="00CF2F8B" w:rsidRPr="00967DEE" w:rsidRDefault="00CF2F8B" w:rsidP="00EA09F4">
            <w:pPr>
              <w:spacing w:line="240" w:lineRule="auto"/>
            </w:pPr>
            <w:r w:rsidRPr="00967DEE">
              <w:t xml:space="preserve">AB(Productivity) OR TI(Productivity) OR IF(Productivity) OR MAINSUBJECT("Productivity") OR </w:t>
            </w:r>
            <w:proofErr w:type="gramStart"/>
            <w:r w:rsidRPr="00967DEE">
              <w:t>MAINSUBJECT(</w:t>
            </w:r>
            <w:proofErr w:type="gramEnd"/>
            <w:r w:rsidRPr="00967DEE">
              <w:t>"Employee Productivity")</w:t>
            </w:r>
          </w:p>
        </w:tc>
      </w:tr>
      <w:tr w:rsidR="00CF2F8B" w:rsidRPr="00967DEE" w14:paraId="1628F483" w14:textId="77777777" w:rsidTr="00EA09F4">
        <w:tc>
          <w:tcPr>
            <w:tcW w:w="3150" w:type="dxa"/>
          </w:tcPr>
          <w:p w14:paraId="02311F06" w14:textId="77777777" w:rsidR="00CF2F8B" w:rsidRPr="00967DEE" w:rsidRDefault="00CF2F8B" w:rsidP="00EA09F4">
            <w:pPr>
              <w:spacing w:line="240" w:lineRule="auto"/>
            </w:pPr>
            <w:r w:rsidRPr="00967DEE">
              <w:t xml:space="preserve">Self-compassion </w:t>
            </w:r>
          </w:p>
        </w:tc>
        <w:tc>
          <w:tcPr>
            <w:tcW w:w="3300" w:type="dxa"/>
          </w:tcPr>
          <w:p w14:paraId="317FDCD8" w14:textId="77777777" w:rsidR="00CF2F8B" w:rsidRPr="00967DEE" w:rsidRDefault="00CF2F8B" w:rsidP="00EA09F4">
            <w:pPr>
              <w:spacing w:line="240" w:lineRule="auto"/>
            </w:pPr>
            <w:r w:rsidRPr="00967DEE">
              <w:t xml:space="preserve">MAINSUBJECT("Self-Compassion") </w:t>
            </w:r>
          </w:p>
        </w:tc>
        <w:tc>
          <w:tcPr>
            <w:tcW w:w="3000" w:type="dxa"/>
          </w:tcPr>
          <w:p w14:paraId="11481A63" w14:textId="77777777" w:rsidR="00CF2F8B" w:rsidRPr="00967DEE" w:rsidRDefault="00CF2F8B" w:rsidP="00EA09F4">
            <w:pPr>
              <w:tabs>
                <w:tab w:val="left" w:pos="1072"/>
              </w:tabs>
              <w:spacing w:line="240" w:lineRule="auto"/>
            </w:pPr>
            <w:r w:rsidRPr="00967DEE">
              <w:t xml:space="preserve">AB(Self-compassion) OR TI(Self-compassion) OR IF(Self-compassion) OR MAINSUBJECT("Self-Compassion") </w:t>
            </w:r>
          </w:p>
        </w:tc>
      </w:tr>
      <w:tr w:rsidR="00CF2F8B" w:rsidRPr="00967DEE" w14:paraId="0E77AB42" w14:textId="77777777" w:rsidTr="00EA09F4">
        <w:tc>
          <w:tcPr>
            <w:tcW w:w="3150" w:type="dxa"/>
          </w:tcPr>
          <w:p w14:paraId="3C390BB0" w14:textId="77777777" w:rsidR="00CF2F8B" w:rsidRPr="00967DEE" w:rsidRDefault="00CF2F8B" w:rsidP="00EA09F4">
            <w:pPr>
              <w:spacing w:line="240" w:lineRule="auto"/>
            </w:pPr>
            <w:r w:rsidRPr="00967DEE">
              <w:t xml:space="preserve">Character strength </w:t>
            </w:r>
          </w:p>
        </w:tc>
        <w:tc>
          <w:tcPr>
            <w:tcW w:w="3300" w:type="dxa"/>
            <w:shd w:val="clear" w:color="auto" w:fill="000000"/>
          </w:tcPr>
          <w:p w14:paraId="738222B5" w14:textId="77777777" w:rsidR="00CF2F8B" w:rsidRPr="00967DEE" w:rsidRDefault="00CF2F8B" w:rsidP="00EA09F4">
            <w:pPr>
              <w:tabs>
                <w:tab w:val="left" w:pos="1072"/>
              </w:tabs>
              <w:spacing w:line="240" w:lineRule="auto"/>
            </w:pPr>
            <w:r w:rsidRPr="00967DEE">
              <w:rPr>
                <w:color w:val="FFFFFF"/>
              </w:rPr>
              <w:t>No applicable terms found</w:t>
            </w:r>
          </w:p>
        </w:tc>
        <w:tc>
          <w:tcPr>
            <w:tcW w:w="3000" w:type="dxa"/>
          </w:tcPr>
          <w:p w14:paraId="627A7216" w14:textId="77777777" w:rsidR="00CF2F8B" w:rsidRPr="00967DEE" w:rsidRDefault="00CF2F8B" w:rsidP="00EA09F4">
            <w:pPr>
              <w:spacing w:line="240" w:lineRule="auto"/>
            </w:pPr>
            <w:proofErr w:type="gramStart"/>
            <w:r w:rsidRPr="00967DEE">
              <w:t>AB(</w:t>
            </w:r>
            <w:proofErr w:type="gramEnd"/>
            <w:r w:rsidRPr="00967DEE">
              <w:t xml:space="preserve">“Character strength”) OR TI(“Character strength”) OR IF(“Character strength”) </w:t>
            </w:r>
          </w:p>
        </w:tc>
      </w:tr>
      <w:tr w:rsidR="00CF2F8B" w:rsidRPr="00967DEE" w14:paraId="61E357A5" w14:textId="77777777" w:rsidTr="00EA09F4">
        <w:tc>
          <w:tcPr>
            <w:tcW w:w="3150" w:type="dxa"/>
          </w:tcPr>
          <w:p w14:paraId="1FF1C0B8" w14:textId="77777777" w:rsidR="00CF2F8B" w:rsidRPr="00967DEE" w:rsidRDefault="00CF2F8B" w:rsidP="00EA09F4">
            <w:pPr>
              <w:spacing w:line="240" w:lineRule="auto"/>
            </w:pPr>
            <w:r w:rsidRPr="00967DEE">
              <w:t xml:space="preserve">Resilience </w:t>
            </w:r>
          </w:p>
        </w:tc>
        <w:tc>
          <w:tcPr>
            <w:tcW w:w="3300" w:type="dxa"/>
          </w:tcPr>
          <w:p w14:paraId="187B2019" w14:textId="77777777" w:rsidR="00CF2F8B" w:rsidRPr="00967DEE" w:rsidRDefault="00CF2F8B" w:rsidP="00EA09F4">
            <w:pPr>
              <w:spacing w:line="240" w:lineRule="auto"/>
            </w:pPr>
            <w:proofErr w:type="gramStart"/>
            <w:r w:rsidRPr="00967DEE">
              <w:t>MAINSUBJECT(</w:t>
            </w:r>
            <w:proofErr w:type="gramEnd"/>
            <w:r w:rsidRPr="00967DEE">
              <w:t>"Adaptability (Personality)") OR MAINSUBJECT("Resilience (Psychological)") OR MAINSUBJECT("Posttraumatic Growth")</w:t>
            </w:r>
          </w:p>
        </w:tc>
        <w:tc>
          <w:tcPr>
            <w:tcW w:w="3000" w:type="dxa"/>
          </w:tcPr>
          <w:p w14:paraId="468B1CF9" w14:textId="77777777" w:rsidR="00CF2F8B" w:rsidRPr="00967DEE" w:rsidRDefault="00CF2F8B" w:rsidP="00EA09F4">
            <w:pPr>
              <w:spacing w:line="240" w:lineRule="auto"/>
            </w:pPr>
            <w:r w:rsidRPr="00967DEE">
              <w:t>AB(</w:t>
            </w:r>
            <w:proofErr w:type="spellStart"/>
            <w:r w:rsidRPr="00967DEE">
              <w:t>Resilienc</w:t>
            </w:r>
            <w:proofErr w:type="spellEnd"/>
            <w:r w:rsidRPr="00967DEE">
              <w:t>*) OR TI(</w:t>
            </w:r>
            <w:proofErr w:type="spellStart"/>
            <w:r w:rsidRPr="00967DEE">
              <w:t>Resilienc</w:t>
            </w:r>
            <w:proofErr w:type="spellEnd"/>
            <w:r w:rsidRPr="00967DEE">
              <w:t>*) OR IF(</w:t>
            </w:r>
            <w:proofErr w:type="spellStart"/>
            <w:r w:rsidRPr="00967DEE">
              <w:t>Resilienc</w:t>
            </w:r>
            <w:proofErr w:type="spellEnd"/>
            <w:r w:rsidRPr="00967DEE">
              <w:t xml:space="preserve">*) OR </w:t>
            </w:r>
            <w:proofErr w:type="gramStart"/>
            <w:r w:rsidRPr="00967DEE">
              <w:t>MAINSUBJECT(</w:t>
            </w:r>
            <w:proofErr w:type="gramEnd"/>
            <w:r w:rsidRPr="00967DEE">
              <w:t>"Adaptability (Personality)") OR MAINSUBJECT("Resilience (Psychological)") OR MAINSUBJECT("Posttraumatic Growth")</w:t>
            </w:r>
          </w:p>
        </w:tc>
      </w:tr>
    </w:tbl>
    <w:p w14:paraId="69A630F3" w14:textId="77777777" w:rsidR="00CF2F8B" w:rsidRPr="00967DEE" w:rsidRDefault="00CF2F8B" w:rsidP="00CF2F8B">
      <w:pPr>
        <w:spacing w:line="240" w:lineRule="auto"/>
        <w:rPr>
          <w:i/>
        </w:rPr>
      </w:pPr>
    </w:p>
    <w:p w14:paraId="27B0DC94" w14:textId="77777777" w:rsidR="00CF2F8B" w:rsidRPr="00967DEE" w:rsidRDefault="00CF2F8B" w:rsidP="00CF2F8B">
      <w:pPr>
        <w:spacing w:line="240" w:lineRule="auto"/>
        <w:rPr>
          <w:i/>
        </w:rPr>
      </w:pP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060"/>
        <w:gridCol w:w="1530"/>
        <w:gridCol w:w="1770"/>
      </w:tblGrid>
      <w:tr w:rsidR="00CF2F8B" w:rsidRPr="00967DEE" w14:paraId="7E15B872" w14:textId="77777777" w:rsidTr="00EA09F4">
        <w:tc>
          <w:tcPr>
            <w:tcW w:w="6060" w:type="dxa"/>
            <w:shd w:val="clear" w:color="auto" w:fill="D0CECE"/>
            <w:tcMar>
              <w:top w:w="100" w:type="dxa"/>
              <w:left w:w="100" w:type="dxa"/>
              <w:bottom w:w="100" w:type="dxa"/>
              <w:right w:w="100" w:type="dxa"/>
            </w:tcMar>
          </w:tcPr>
          <w:p w14:paraId="470AEEBC" w14:textId="77777777" w:rsidR="00CF2F8B" w:rsidRPr="00967DEE" w:rsidRDefault="00CF2F8B" w:rsidP="00EA09F4">
            <w:pPr>
              <w:widowControl w:val="0"/>
              <w:spacing w:line="240" w:lineRule="auto"/>
              <w:rPr>
                <w:b/>
                <w:i/>
              </w:rPr>
            </w:pPr>
            <w:r w:rsidRPr="00967DEE">
              <w:rPr>
                <w:b/>
                <w:i/>
              </w:rPr>
              <w:t>Final string</w:t>
            </w:r>
          </w:p>
        </w:tc>
        <w:tc>
          <w:tcPr>
            <w:tcW w:w="1530" w:type="dxa"/>
            <w:shd w:val="clear" w:color="auto" w:fill="D0CECE"/>
            <w:tcMar>
              <w:top w:w="100" w:type="dxa"/>
              <w:left w:w="100" w:type="dxa"/>
              <w:bottom w:w="100" w:type="dxa"/>
              <w:right w:w="100" w:type="dxa"/>
            </w:tcMar>
          </w:tcPr>
          <w:p w14:paraId="09757B64" w14:textId="77777777" w:rsidR="00CF2F8B" w:rsidRPr="00967DEE" w:rsidRDefault="00CF2F8B" w:rsidP="00EA09F4">
            <w:pPr>
              <w:widowControl w:val="0"/>
              <w:spacing w:line="240" w:lineRule="auto"/>
              <w:rPr>
                <w:b/>
                <w:i/>
              </w:rPr>
            </w:pPr>
            <w:r w:rsidRPr="00967DEE">
              <w:rPr>
                <w:b/>
                <w:i/>
              </w:rPr>
              <w:t xml:space="preserve">Number of results </w:t>
            </w:r>
          </w:p>
        </w:tc>
        <w:tc>
          <w:tcPr>
            <w:tcW w:w="1770" w:type="dxa"/>
            <w:shd w:val="clear" w:color="auto" w:fill="D0CECE"/>
            <w:tcMar>
              <w:top w:w="100" w:type="dxa"/>
              <w:left w:w="100" w:type="dxa"/>
              <w:bottom w:w="100" w:type="dxa"/>
              <w:right w:w="100" w:type="dxa"/>
            </w:tcMar>
          </w:tcPr>
          <w:p w14:paraId="7B0B5DAD" w14:textId="77777777" w:rsidR="00CF2F8B" w:rsidRPr="00967DEE" w:rsidRDefault="00CF2F8B" w:rsidP="00EA09F4">
            <w:pPr>
              <w:widowControl w:val="0"/>
              <w:spacing w:line="240" w:lineRule="auto"/>
              <w:rPr>
                <w:b/>
                <w:i/>
              </w:rPr>
            </w:pPr>
            <w:r w:rsidRPr="00967DEE">
              <w:rPr>
                <w:b/>
                <w:i/>
              </w:rPr>
              <w:t>Date of search</w:t>
            </w:r>
          </w:p>
        </w:tc>
      </w:tr>
      <w:tr w:rsidR="00CF2F8B" w:rsidRPr="00967DEE" w14:paraId="121AD037" w14:textId="77777777" w:rsidTr="00EA09F4">
        <w:tc>
          <w:tcPr>
            <w:tcW w:w="6060" w:type="dxa"/>
          </w:tcPr>
          <w:p w14:paraId="2251DE55" w14:textId="77777777" w:rsidR="00CF2F8B" w:rsidRPr="00967DEE" w:rsidRDefault="00CF2F8B" w:rsidP="00EA09F4">
            <w:pPr>
              <w:spacing w:line="240" w:lineRule="auto"/>
              <w:rPr>
                <w:i/>
              </w:rPr>
            </w:pPr>
            <w:r w:rsidRPr="00967DEE">
              <w:rPr>
                <w:i/>
              </w:rPr>
              <w:t>((AB(Worker* OR employee* OR workplace* OR “at work”) OR TI(Worker* OR employee* OR workplace* OR “at work”) OR IF(Worker* OR employee* OR workplace* OR “at work”) OR MESH("Occupational Groups")) AND ((</w:t>
            </w:r>
            <w:r w:rsidRPr="00967DEE">
              <w:t xml:space="preserve">AB(Pandemic OR H1N1 OR Measles OR SARS OR </w:t>
            </w:r>
            <w:r w:rsidRPr="00967DEE">
              <w:lastRenderedPageBreak/>
              <w:t>COVID-19 OR Coronavirus OR SARS-CoV-2) OR TI(Pandemic OR H1N1 OR Measles OR SARS OR COVID-19 OR Coronavirus OR SARS-CoV-2) OR IF(Pandemic OR H1N1 OR Measles OR SARS OR COVID-19 OR Coronavirus OR SARS-CoV-2) OR MAINSUBJECT("Pandemics")</w:t>
            </w:r>
            <w:r w:rsidRPr="00967DEE">
              <w:rPr>
                <w:i/>
              </w:rPr>
              <w:t>) OR (</w:t>
            </w:r>
            <w:r w:rsidRPr="00967DEE">
              <w:t>AB(Epidemic) OR TI(Epidemic) OR IF(Epidemic) OR MAINSUBJECT("Epidemics")</w:t>
            </w:r>
            <w:r w:rsidRPr="00967DEE">
              <w:rPr>
                <w:i/>
              </w:rPr>
              <w:t xml:space="preserve">)) AND ((AB(Wellbeing OR well-being) OR TI(Wellbeing OR well-being) OR IF(Wellbeing OR well-being) OR </w:t>
            </w:r>
            <w:r w:rsidRPr="00967DEE">
              <w:t>MAINSUBJECT("Well Being")</w:t>
            </w:r>
            <w:r w:rsidRPr="00967DEE">
              <w:rPr>
                <w:i/>
              </w:rPr>
              <w:t xml:space="preserve">) OR (AB(Wellness) OR TI(Wellness) OR IF(Wellness) OR </w:t>
            </w:r>
            <w:r w:rsidRPr="00967DEE">
              <w:t>MAINSUBJECT("Health")</w:t>
            </w:r>
            <w:r w:rsidRPr="00967DEE">
              <w:rPr>
                <w:i/>
              </w:rPr>
              <w:t>) OR (</w:t>
            </w:r>
            <w:r w:rsidRPr="00967DEE">
              <w:t>AB(“Mental Health”) OR TI(“Mental Health”) OR IF(“Mental Health”) OR MAINSUBJECT("Public Mental Health") OR MAINSUBJECT("Community Mental Health") OR MAINSUBJECT("Mental Health")</w:t>
            </w:r>
            <w:r w:rsidRPr="00967DEE">
              <w:rPr>
                <w:i/>
              </w:rPr>
              <w:t>) OR (</w:t>
            </w:r>
            <w:r w:rsidRPr="00967DEE">
              <w:t>AB(Anxiety) OR TI(Anxiety) OR IF(Anxiety) OR MAINSUBJECT("Separation Anxiety Disorder") OR MAINSUBJECT("Computer Anxiety") OR MAINSUBJECT("Health Anxiety") OR MAINSUBJECT("Social Anxiety") OR MAINSUBJECT("Anxiety") OR MAINSUBJECT("Death Anxiety") OR MAINSUBJECT("Anxiety Disorders") OR MAINSUBJECT("Generalized Anxiety Disorder")</w:t>
            </w:r>
            <w:r w:rsidRPr="00967DEE">
              <w:rPr>
                <w:i/>
              </w:rPr>
              <w:t>) OR (</w:t>
            </w:r>
            <w:r w:rsidRPr="00967DEE">
              <w:t>AB(Burnout) OR TI(Burnout) OR IF(Burnout) OR MAINSUBJECT("Occupational Stress")</w:t>
            </w:r>
            <w:r w:rsidRPr="00967DEE">
              <w:rPr>
                <w:i/>
              </w:rPr>
              <w:t>) OR (</w:t>
            </w:r>
            <w:r w:rsidRPr="00967DEE">
              <w:t>AB(Depression) OR TI(Depression) OR IF(Depression) OR MAINSUBJECT("Reactive Depression") OR MAINSUBJECT("Treatment Resistant Depression") OR MAINSUBJECT("Late Life Depression") OR MAINSUBJECT("Major Depression") OR MAINSUBJECT("Long-term Depression (Neuronal)") OR MAINSUBJECT("Depression (Emotion)") OR MAINSUBJECT("Recurrent Depression") OR MAINSUBJECT("Atypical Depression") OR MAINSUBJECT("Sadness")</w:t>
            </w:r>
            <w:r w:rsidRPr="00967DEE">
              <w:rPr>
                <w:i/>
              </w:rPr>
              <w:t>) OR (</w:t>
            </w:r>
            <w:r w:rsidRPr="00967DEE">
              <w:t>AB(Distress) OR TI(Distress) OR IF(Distress) OR MAINSUBJECT("Distress")</w:t>
            </w:r>
            <w:r w:rsidRPr="00967DEE">
              <w:rPr>
                <w:i/>
              </w:rPr>
              <w:t>) OR (</w:t>
            </w:r>
            <w:r w:rsidRPr="00967DEE">
              <w:t xml:space="preserve">AB(Stress) OR TI(Stress) OR IF(Stress) OR MAINSUBJECT("Minority Stress") OR MAINSUBJECT("Physiological Stress") OR MAINSUBJECT("Chronic Stress") OR MAINSUBJECT("Posttraumatic Stress Disorder") OR MAINSUBJECT("Social Stress") OR MAINSUBJECT("Stress Management") OR MAINSUBJECT("Environmental Stress") OR MAINSUBJECT("Posttraumatic Stress") OR </w:t>
            </w:r>
            <w:r w:rsidRPr="00967DEE">
              <w:lastRenderedPageBreak/>
              <w:t>MAINSUBJECT("Stress and Coping Measures") OR MAINSUBJECT("Stress Reactions") OR MAINSUBJECT("Psychological Stress") OR MAINSUBJECT("Distress") OR MAINSUBJECT("Stress and Trauma Related Disorders") OR MAINSUBJECT("Stress") OR MAINSUBJECT("Acute Stress Disorder") OR MAINSUBJECT("Diathesis Stress Model") OR MAINSUBJECT("Occupational Stress")</w:t>
            </w:r>
            <w:r w:rsidRPr="00967DEE">
              <w:rPr>
                <w:i/>
              </w:rPr>
              <w:t>) OR (</w:t>
            </w:r>
            <w:r w:rsidRPr="00967DEE">
              <w:t>AB(Performance) OR TI(Performance) OR IF(Performance) OR MAINSUBJECT("Job Performance") OR MAINSUBJECT("Performance")</w:t>
            </w:r>
            <w:r w:rsidRPr="00967DEE">
              <w:rPr>
                <w:i/>
              </w:rPr>
              <w:t>) OR (</w:t>
            </w:r>
            <w:r w:rsidRPr="00967DEE">
              <w:t>AB(Productivity) OR TI(Productivity) OR IF(Productivity) OR MAINSUBJECT("Productivity") OR MAINSUBJECT("Employee Productivity")</w:t>
            </w:r>
            <w:r w:rsidRPr="00967DEE">
              <w:rPr>
                <w:i/>
              </w:rPr>
              <w:t>) OR (</w:t>
            </w:r>
            <w:r w:rsidRPr="00967DEE">
              <w:t xml:space="preserve">AB(Self-compassion) OR TI(Self-compassion) OR IF(Self-compassion) OR MAINSUBJECT("Self-Compassion") </w:t>
            </w:r>
            <w:r w:rsidRPr="00967DEE">
              <w:rPr>
                <w:i/>
              </w:rPr>
              <w:t>) OR (</w:t>
            </w:r>
            <w:r w:rsidRPr="00967DEE">
              <w:t>AB(“Character strength”) OR TI(“Character strength”) OR IF(“Character strength”)</w:t>
            </w:r>
            <w:r w:rsidRPr="00967DEE">
              <w:rPr>
                <w:i/>
              </w:rPr>
              <w:t>) OR (</w:t>
            </w:r>
            <w:r w:rsidRPr="00967DEE">
              <w:t>AB(</w:t>
            </w:r>
            <w:proofErr w:type="spellStart"/>
            <w:r w:rsidRPr="00967DEE">
              <w:t>Resilienc</w:t>
            </w:r>
            <w:proofErr w:type="spellEnd"/>
            <w:r w:rsidRPr="00967DEE">
              <w:t>*) OR TI(</w:t>
            </w:r>
            <w:proofErr w:type="spellStart"/>
            <w:r w:rsidRPr="00967DEE">
              <w:t>Resilienc</w:t>
            </w:r>
            <w:proofErr w:type="spellEnd"/>
            <w:r w:rsidRPr="00967DEE">
              <w:t>*) OR IF(</w:t>
            </w:r>
            <w:proofErr w:type="spellStart"/>
            <w:r w:rsidRPr="00967DEE">
              <w:t>Resilienc</w:t>
            </w:r>
            <w:proofErr w:type="spellEnd"/>
            <w:r w:rsidRPr="00967DEE">
              <w:t>*) OR MAINSUBJECT("Adaptability (Personality)") OR MAINSUBJECT("Resilience (Psychological)") OR MAINSUBJECT("Posttraumatic Growth")</w:t>
            </w:r>
            <w:r w:rsidRPr="00967DEE">
              <w:rPr>
                <w:i/>
              </w:rPr>
              <w:t>)))</w:t>
            </w:r>
          </w:p>
        </w:tc>
        <w:tc>
          <w:tcPr>
            <w:tcW w:w="1530" w:type="dxa"/>
          </w:tcPr>
          <w:p w14:paraId="39CB3287" w14:textId="77777777" w:rsidR="00CF2F8B" w:rsidRPr="00967DEE" w:rsidRDefault="00CF2F8B" w:rsidP="00EA09F4">
            <w:pPr>
              <w:spacing w:line="240" w:lineRule="auto"/>
              <w:rPr>
                <w:i/>
              </w:rPr>
            </w:pPr>
            <w:r w:rsidRPr="00967DEE">
              <w:rPr>
                <w:i/>
              </w:rPr>
              <w:lastRenderedPageBreak/>
              <w:t>653</w:t>
            </w:r>
          </w:p>
        </w:tc>
        <w:tc>
          <w:tcPr>
            <w:tcW w:w="1770" w:type="dxa"/>
          </w:tcPr>
          <w:p w14:paraId="435E421B" w14:textId="77777777" w:rsidR="00CF2F8B" w:rsidRPr="00967DEE" w:rsidRDefault="00CF2F8B" w:rsidP="00EA09F4">
            <w:pPr>
              <w:spacing w:line="240" w:lineRule="auto"/>
              <w:rPr>
                <w:i/>
              </w:rPr>
            </w:pPr>
            <w:r w:rsidRPr="00967DEE">
              <w:rPr>
                <w:i/>
              </w:rPr>
              <w:t>October 22nd, 2020</w:t>
            </w:r>
          </w:p>
        </w:tc>
      </w:tr>
    </w:tbl>
    <w:p w14:paraId="29B28F9F" w14:textId="77777777" w:rsidR="00CF2F8B" w:rsidRPr="00967DEE" w:rsidRDefault="00CF2F8B" w:rsidP="00CF2F8B">
      <w:pPr>
        <w:spacing w:line="240" w:lineRule="auto"/>
        <w:rPr>
          <w:i/>
        </w:rPr>
      </w:pPr>
    </w:p>
    <w:p w14:paraId="423C7EBC" w14:textId="77777777" w:rsidR="00CF2F8B" w:rsidRPr="00967DEE" w:rsidRDefault="00CF2F8B" w:rsidP="00CF2F8B">
      <w:pPr>
        <w:spacing w:line="240" w:lineRule="auto"/>
        <w:rPr>
          <w:i/>
        </w:rPr>
      </w:pPr>
    </w:p>
    <w:p w14:paraId="25D6C013" w14:textId="77777777" w:rsidR="00CF2F8B" w:rsidRPr="00967DEE" w:rsidRDefault="00CF2F8B" w:rsidP="00CF2F8B">
      <w:pPr>
        <w:spacing w:line="240" w:lineRule="auto"/>
        <w:rPr>
          <w:b/>
        </w:rPr>
      </w:pPr>
      <w:r w:rsidRPr="00967DEE">
        <w:rPr>
          <w:b/>
        </w:rPr>
        <w:t>CINAHL via EBSCO</w:t>
      </w:r>
    </w:p>
    <w:p w14:paraId="3A936135" w14:textId="77777777" w:rsidR="00CF2F8B" w:rsidRPr="00967DEE" w:rsidRDefault="00CF2F8B" w:rsidP="00CF2F8B">
      <w:pPr>
        <w:spacing w:line="240" w:lineRule="auto"/>
        <w:rPr>
          <w:i/>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56"/>
        <w:gridCol w:w="3156"/>
        <w:gridCol w:w="3156"/>
      </w:tblGrid>
      <w:tr w:rsidR="00CF2F8B" w:rsidRPr="00967DEE" w14:paraId="238B99DE" w14:textId="77777777" w:rsidTr="00EA09F4">
        <w:tc>
          <w:tcPr>
            <w:tcW w:w="6310" w:type="dxa"/>
            <w:gridSpan w:val="2"/>
            <w:shd w:val="clear" w:color="auto" w:fill="D0CECE"/>
          </w:tcPr>
          <w:p w14:paraId="430512F5" w14:textId="77777777" w:rsidR="00CF2F8B" w:rsidRPr="00967DEE" w:rsidRDefault="00CF2F8B" w:rsidP="00EA09F4">
            <w:pPr>
              <w:spacing w:line="240" w:lineRule="auto"/>
              <w:rPr>
                <w:b/>
              </w:rPr>
            </w:pPr>
            <w:r w:rsidRPr="00967DEE">
              <w:rPr>
                <w:b/>
              </w:rPr>
              <w:t>MAIN CONCEPT: Patient</w:t>
            </w:r>
          </w:p>
        </w:tc>
        <w:tc>
          <w:tcPr>
            <w:tcW w:w="3155" w:type="dxa"/>
            <w:shd w:val="clear" w:color="auto" w:fill="D0CECE"/>
          </w:tcPr>
          <w:p w14:paraId="34B51FA4" w14:textId="77777777" w:rsidR="00CF2F8B" w:rsidRPr="00967DEE" w:rsidRDefault="00CF2F8B" w:rsidP="00EA09F4">
            <w:pPr>
              <w:widowControl w:val="0"/>
              <w:spacing w:line="276" w:lineRule="auto"/>
              <w:rPr>
                <w:b/>
              </w:rPr>
            </w:pPr>
          </w:p>
        </w:tc>
      </w:tr>
      <w:tr w:rsidR="00CF2F8B" w:rsidRPr="00967DEE" w14:paraId="591D290F" w14:textId="77777777" w:rsidTr="00EA09F4">
        <w:tc>
          <w:tcPr>
            <w:tcW w:w="3155" w:type="dxa"/>
          </w:tcPr>
          <w:p w14:paraId="3D9A9178" w14:textId="77777777" w:rsidR="00CF2F8B" w:rsidRPr="00967DEE" w:rsidRDefault="00CF2F8B" w:rsidP="00EA09F4">
            <w:pPr>
              <w:spacing w:line="240" w:lineRule="auto"/>
              <w:jc w:val="center"/>
              <w:rPr>
                <w:i/>
              </w:rPr>
            </w:pPr>
            <w:r w:rsidRPr="00967DEE">
              <w:rPr>
                <w:i/>
              </w:rPr>
              <w:t>Layman’s terms</w:t>
            </w:r>
          </w:p>
        </w:tc>
        <w:tc>
          <w:tcPr>
            <w:tcW w:w="3155" w:type="dxa"/>
          </w:tcPr>
          <w:p w14:paraId="6DCB8ECB" w14:textId="77777777" w:rsidR="00CF2F8B" w:rsidRPr="00967DEE" w:rsidRDefault="00CF2F8B" w:rsidP="00EA09F4">
            <w:pPr>
              <w:spacing w:line="240" w:lineRule="auto"/>
              <w:jc w:val="center"/>
              <w:rPr>
                <w:i/>
              </w:rPr>
            </w:pPr>
            <w:r w:rsidRPr="00967DEE">
              <w:rPr>
                <w:i/>
              </w:rPr>
              <w:t>Machine language</w:t>
            </w:r>
          </w:p>
        </w:tc>
        <w:tc>
          <w:tcPr>
            <w:tcW w:w="3155" w:type="dxa"/>
          </w:tcPr>
          <w:p w14:paraId="3531F8A9" w14:textId="77777777" w:rsidR="00CF2F8B" w:rsidRPr="00967DEE" w:rsidRDefault="00CF2F8B" w:rsidP="00EA09F4">
            <w:pPr>
              <w:spacing w:line="240" w:lineRule="auto"/>
              <w:jc w:val="center"/>
              <w:rPr>
                <w:i/>
              </w:rPr>
            </w:pPr>
            <w:r w:rsidRPr="00967DEE">
              <w:rPr>
                <w:i/>
              </w:rPr>
              <w:t>String</w:t>
            </w:r>
          </w:p>
        </w:tc>
      </w:tr>
      <w:tr w:rsidR="00CF2F8B" w:rsidRPr="00967DEE" w14:paraId="5158A5F0" w14:textId="77777777" w:rsidTr="00EA09F4">
        <w:tc>
          <w:tcPr>
            <w:tcW w:w="3155" w:type="dxa"/>
          </w:tcPr>
          <w:p w14:paraId="4EBD1118" w14:textId="77777777" w:rsidR="00CF2F8B" w:rsidRPr="00967DEE" w:rsidRDefault="00CF2F8B" w:rsidP="00EA09F4">
            <w:pPr>
              <w:spacing w:line="240" w:lineRule="auto"/>
            </w:pPr>
            <w:r w:rsidRPr="00967DEE">
              <w:t>Worker(s)/employee(s)</w:t>
            </w:r>
          </w:p>
        </w:tc>
        <w:tc>
          <w:tcPr>
            <w:tcW w:w="3155" w:type="dxa"/>
            <w:shd w:val="clear" w:color="auto" w:fill="000000"/>
          </w:tcPr>
          <w:p w14:paraId="4645AE18" w14:textId="77777777" w:rsidR="00CF2F8B" w:rsidRPr="00967DEE" w:rsidRDefault="00CF2F8B" w:rsidP="00EA09F4">
            <w:pPr>
              <w:tabs>
                <w:tab w:val="left" w:pos="1072"/>
              </w:tabs>
              <w:spacing w:line="240" w:lineRule="auto"/>
            </w:pPr>
            <w:r w:rsidRPr="00967DEE">
              <w:rPr>
                <w:color w:val="FFFFFF"/>
              </w:rPr>
              <w:t>No applicable terms found</w:t>
            </w:r>
          </w:p>
        </w:tc>
        <w:tc>
          <w:tcPr>
            <w:tcW w:w="3155" w:type="dxa"/>
          </w:tcPr>
          <w:p w14:paraId="7A34A987" w14:textId="77777777" w:rsidR="00CF2F8B" w:rsidRPr="00967DEE" w:rsidRDefault="00CF2F8B" w:rsidP="00EA09F4">
            <w:pPr>
              <w:spacing w:line="240" w:lineRule="auto"/>
              <w:rPr>
                <w:i/>
              </w:rPr>
            </w:pPr>
            <w:r w:rsidRPr="00967DEE">
              <w:rPr>
                <w:i/>
                <w:color w:val="333333"/>
                <w:highlight w:val="white"/>
              </w:rPr>
              <w:t>TI (</w:t>
            </w:r>
            <w:r w:rsidRPr="00967DEE">
              <w:rPr>
                <w:i/>
              </w:rPr>
              <w:t>Worker* OR employee* OR workplace* OR “at work”</w:t>
            </w:r>
            <w:r w:rsidRPr="00967DEE">
              <w:rPr>
                <w:i/>
                <w:color w:val="333333"/>
                <w:highlight w:val="white"/>
              </w:rPr>
              <w:t>) OR AB (</w:t>
            </w:r>
            <w:r w:rsidRPr="00967DEE">
              <w:rPr>
                <w:i/>
              </w:rPr>
              <w:t>Worker* OR employee* OR workplace* OR “at work”</w:t>
            </w:r>
            <w:r w:rsidRPr="00967DEE">
              <w:rPr>
                <w:i/>
                <w:color w:val="333333"/>
                <w:highlight w:val="white"/>
              </w:rPr>
              <w:t>) OR (</w:t>
            </w:r>
            <w:r w:rsidRPr="00967DEE">
              <w:rPr>
                <w:i/>
              </w:rPr>
              <w:t>Worker* OR employee* OR workplace* OR “at work”</w:t>
            </w:r>
            <w:r w:rsidRPr="00967DEE">
              <w:rPr>
                <w:i/>
                <w:color w:val="333333"/>
                <w:highlight w:val="white"/>
              </w:rPr>
              <w:t xml:space="preserve">) </w:t>
            </w:r>
          </w:p>
        </w:tc>
      </w:tr>
      <w:tr w:rsidR="00CF2F8B" w:rsidRPr="00967DEE" w14:paraId="1AF4CE22" w14:textId="77777777" w:rsidTr="00EA09F4">
        <w:tc>
          <w:tcPr>
            <w:tcW w:w="6310" w:type="dxa"/>
            <w:gridSpan w:val="2"/>
            <w:shd w:val="clear" w:color="auto" w:fill="D0CECE"/>
          </w:tcPr>
          <w:p w14:paraId="50E2D8CE" w14:textId="77777777" w:rsidR="00CF2F8B" w:rsidRPr="00967DEE" w:rsidRDefault="00CF2F8B" w:rsidP="00EA09F4">
            <w:pPr>
              <w:spacing w:line="240" w:lineRule="auto"/>
              <w:rPr>
                <w:b/>
              </w:rPr>
            </w:pPr>
            <w:r w:rsidRPr="00967DEE">
              <w:rPr>
                <w:b/>
              </w:rPr>
              <w:t>MAIN CONCEPT: Context</w:t>
            </w:r>
          </w:p>
        </w:tc>
        <w:tc>
          <w:tcPr>
            <w:tcW w:w="3155" w:type="dxa"/>
            <w:shd w:val="clear" w:color="auto" w:fill="D0CECE"/>
          </w:tcPr>
          <w:p w14:paraId="29A430E7" w14:textId="77777777" w:rsidR="00CF2F8B" w:rsidRPr="00967DEE" w:rsidRDefault="00CF2F8B" w:rsidP="00EA09F4">
            <w:pPr>
              <w:widowControl w:val="0"/>
              <w:spacing w:line="276" w:lineRule="auto"/>
              <w:rPr>
                <w:b/>
              </w:rPr>
            </w:pPr>
          </w:p>
        </w:tc>
      </w:tr>
      <w:tr w:rsidR="00CF2F8B" w:rsidRPr="00967DEE" w14:paraId="59E4D9E2" w14:textId="77777777" w:rsidTr="00EA09F4">
        <w:tc>
          <w:tcPr>
            <w:tcW w:w="3155" w:type="dxa"/>
          </w:tcPr>
          <w:p w14:paraId="3C94BB61" w14:textId="77777777" w:rsidR="00CF2F8B" w:rsidRPr="00967DEE" w:rsidRDefault="00CF2F8B" w:rsidP="00EA09F4">
            <w:pPr>
              <w:spacing w:line="240" w:lineRule="auto"/>
              <w:jc w:val="center"/>
              <w:rPr>
                <w:i/>
              </w:rPr>
            </w:pPr>
            <w:r w:rsidRPr="00967DEE">
              <w:rPr>
                <w:i/>
              </w:rPr>
              <w:t>Layman’s terms</w:t>
            </w:r>
          </w:p>
        </w:tc>
        <w:tc>
          <w:tcPr>
            <w:tcW w:w="3155" w:type="dxa"/>
          </w:tcPr>
          <w:p w14:paraId="30E54797" w14:textId="77777777" w:rsidR="00CF2F8B" w:rsidRPr="00967DEE" w:rsidRDefault="00CF2F8B" w:rsidP="00EA09F4">
            <w:pPr>
              <w:spacing w:line="240" w:lineRule="auto"/>
              <w:jc w:val="center"/>
              <w:rPr>
                <w:i/>
              </w:rPr>
            </w:pPr>
            <w:r w:rsidRPr="00967DEE">
              <w:rPr>
                <w:i/>
              </w:rPr>
              <w:t>Machine language</w:t>
            </w:r>
          </w:p>
        </w:tc>
        <w:tc>
          <w:tcPr>
            <w:tcW w:w="3155" w:type="dxa"/>
          </w:tcPr>
          <w:p w14:paraId="66F82D0B" w14:textId="77777777" w:rsidR="00CF2F8B" w:rsidRPr="00967DEE" w:rsidRDefault="00CF2F8B" w:rsidP="00EA09F4">
            <w:pPr>
              <w:spacing w:line="240" w:lineRule="auto"/>
              <w:jc w:val="center"/>
              <w:rPr>
                <w:i/>
              </w:rPr>
            </w:pPr>
            <w:r w:rsidRPr="00967DEE">
              <w:rPr>
                <w:i/>
              </w:rPr>
              <w:t>String</w:t>
            </w:r>
          </w:p>
        </w:tc>
      </w:tr>
      <w:tr w:rsidR="00CF2F8B" w:rsidRPr="00967DEE" w14:paraId="09F33694" w14:textId="77777777" w:rsidTr="00EA09F4">
        <w:trPr>
          <w:trHeight w:val="1684"/>
        </w:trPr>
        <w:tc>
          <w:tcPr>
            <w:tcW w:w="3155" w:type="dxa"/>
          </w:tcPr>
          <w:p w14:paraId="3B87999B" w14:textId="77777777" w:rsidR="00CF2F8B" w:rsidRPr="00967DEE" w:rsidRDefault="00CF2F8B" w:rsidP="00EA09F4">
            <w:pPr>
              <w:spacing w:line="240" w:lineRule="auto"/>
            </w:pPr>
            <w:r w:rsidRPr="00967DEE">
              <w:t>Pandemic/epidemic</w:t>
            </w:r>
          </w:p>
        </w:tc>
        <w:tc>
          <w:tcPr>
            <w:tcW w:w="3155" w:type="dxa"/>
          </w:tcPr>
          <w:p w14:paraId="5C1C955D" w14:textId="77777777" w:rsidR="00CF2F8B" w:rsidRPr="00967DEE" w:rsidRDefault="00CF2F8B" w:rsidP="00EA09F4">
            <w:pPr>
              <w:spacing w:line="240" w:lineRule="auto"/>
            </w:pPr>
            <w:r w:rsidRPr="00967DEE">
              <w:rPr>
                <w:i/>
                <w:color w:val="333333"/>
                <w:highlight w:val="white"/>
              </w:rPr>
              <w:t xml:space="preserve">(MH "Influenza, Pandemic (H1N1) 2009") OR (MH "Influenza, Swine") OR (MH "Disease Outbreaks") </w:t>
            </w:r>
          </w:p>
        </w:tc>
        <w:tc>
          <w:tcPr>
            <w:tcW w:w="3155" w:type="dxa"/>
          </w:tcPr>
          <w:p w14:paraId="4F9B0A9E" w14:textId="77777777" w:rsidR="00CF2F8B" w:rsidRPr="00967DEE" w:rsidRDefault="00CF2F8B" w:rsidP="00EA09F4">
            <w:pPr>
              <w:spacing w:line="240" w:lineRule="auto"/>
            </w:pPr>
            <w:r w:rsidRPr="00967DEE">
              <w:rPr>
                <w:i/>
                <w:color w:val="333333"/>
                <w:highlight w:val="white"/>
              </w:rPr>
              <w:t xml:space="preserve">(MH "Influenza, Pandemic (H1N1) 2009") OR (MH "Influenza, Swine") OR (MH "Disease Outbreaks") OR TI ( pandemic OR epidemic </w:t>
            </w:r>
            <w:r w:rsidRPr="00967DEE">
              <w:t xml:space="preserve"> OR H1N1 OR Measles OR SARS OR COVID-19 OR Coronavirus OR SARS-CoV-2</w:t>
            </w:r>
            <w:r w:rsidRPr="00967DEE">
              <w:rPr>
                <w:i/>
                <w:color w:val="333333"/>
                <w:highlight w:val="white"/>
              </w:rPr>
              <w:t xml:space="preserve">) OR AB (pandemic OR </w:t>
            </w:r>
            <w:r w:rsidRPr="00967DEE">
              <w:rPr>
                <w:i/>
                <w:color w:val="333333"/>
                <w:highlight w:val="white"/>
              </w:rPr>
              <w:lastRenderedPageBreak/>
              <w:t xml:space="preserve">epidemic </w:t>
            </w:r>
            <w:r w:rsidRPr="00967DEE">
              <w:t xml:space="preserve"> OR H1N1 OR Measles OR SARS OR COVID-19 OR Coronavirus OR SARS-CoV-2</w:t>
            </w:r>
            <w:r w:rsidRPr="00967DEE">
              <w:rPr>
                <w:i/>
                <w:color w:val="333333"/>
                <w:highlight w:val="white"/>
              </w:rPr>
              <w:t xml:space="preserve">) OR (Pandemic OR epidemic </w:t>
            </w:r>
            <w:r w:rsidRPr="00967DEE">
              <w:t xml:space="preserve"> OR H1N1 OR Measles OR SARS OR COVID-19 OR Coronavirus OR SARS-CoV-2</w:t>
            </w:r>
            <w:r w:rsidRPr="00967DEE">
              <w:rPr>
                <w:i/>
                <w:color w:val="333333"/>
                <w:highlight w:val="white"/>
              </w:rPr>
              <w:t xml:space="preserve">) </w:t>
            </w:r>
          </w:p>
        </w:tc>
      </w:tr>
      <w:tr w:rsidR="00CF2F8B" w:rsidRPr="00967DEE" w14:paraId="247B75E3" w14:textId="77777777" w:rsidTr="00EA09F4">
        <w:tc>
          <w:tcPr>
            <w:tcW w:w="6310" w:type="dxa"/>
            <w:gridSpan w:val="2"/>
            <w:shd w:val="clear" w:color="auto" w:fill="D0CECE"/>
          </w:tcPr>
          <w:p w14:paraId="528183D0" w14:textId="77777777" w:rsidR="00CF2F8B" w:rsidRPr="00967DEE" w:rsidRDefault="00CF2F8B" w:rsidP="00EA09F4">
            <w:pPr>
              <w:spacing w:line="240" w:lineRule="auto"/>
            </w:pPr>
            <w:r w:rsidRPr="00967DEE">
              <w:rPr>
                <w:b/>
              </w:rPr>
              <w:lastRenderedPageBreak/>
              <w:t>MAIN CONCEPT: Outcome(s)</w:t>
            </w:r>
          </w:p>
        </w:tc>
        <w:tc>
          <w:tcPr>
            <w:tcW w:w="3155" w:type="dxa"/>
            <w:shd w:val="clear" w:color="auto" w:fill="D0CECE"/>
          </w:tcPr>
          <w:p w14:paraId="4DAA974E" w14:textId="77777777" w:rsidR="00CF2F8B" w:rsidRPr="00967DEE" w:rsidRDefault="00CF2F8B" w:rsidP="00EA09F4">
            <w:pPr>
              <w:widowControl w:val="0"/>
              <w:spacing w:line="276" w:lineRule="auto"/>
            </w:pPr>
          </w:p>
        </w:tc>
      </w:tr>
      <w:tr w:rsidR="00CF2F8B" w:rsidRPr="00967DEE" w14:paraId="49029EB9" w14:textId="77777777" w:rsidTr="00EA09F4">
        <w:tc>
          <w:tcPr>
            <w:tcW w:w="3155" w:type="dxa"/>
          </w:tcPr>
          <w:p w14:paraId="2F66442E" w14:textId="77777777" w:rsidR="00CF2F8B" w:rsidRPr="00967DEE" w:rsidRDefault="00CF2F8B" w:rsidP="00EA09F4">
            <w:pPr>
              <w:spacing w:line="240" w:lineRule="auto"/>
              <w:jc w:val="center"/>
            </w:pPr>
            <w:r w:rsidRPr="00967DEE">
              <w:rPr>
                <w:i/>
              </w:rPr>
              <w:t>Layman’s terms</w:t>
            </w:r>
          </w:p>
        </w:tc>
        <w:tc>
          <w:tcPr>
            <w:tcW w:w="3155" w:type="dxa"/>
            <w:shd w:val="clear" w:color="auto" w:fill="auto"/>
          </w:tcPr>
          <w:p w14:paraId="015273D4" w14:textId="77777777" w:rsidR="00CF2F8B" w:rsidRPr="00967DEE" w:rsidRDefault="00CF2F8B" w:rsidP="00EA09F4">
            <w:pPr>
              <w:spacing w:line="240" w:lineRule="auto"/>
              <w:jc w:val="center"/>
            </w:pPr>
            <w:r w:rsidRPr="00967DEE">
              <w:rPr>
                <w:i/>
              </w:rPr>
              <w:t>Machine language</w:t>
            </w:r>
          </w:p>
        </w:tc>
        <w:tc>
          <w:tcPr>
            <w:tcW w:w="3155" w:type="dxa"/>
          </w:tcPr>
          <w:p w14:paraId="53323AB2" w14:textId="77777777" w:rsidR="00CF2F8B" w:rsidRPr="00967DEE" w:rsidRDefault="00CF2F8B" w:rsidP="00EA09F4">
            <w:pPr>
              <w:spacing w:line="240" w:lineRule="auto"/>
              <w:jc w:val="center"/>
              <w:rPr>
                <w:i/>
              </w:rPr>
            </w:pPr>
            <w:r w:rsidRPr="00967DEE">
              <w:rPr>
                <w:i/>
              </w:rPr>
              <w:t>String</w:t>
            </w:r>
          </w:p>
        </w:tc>
      </w:tr>
      <w:tr w:rsidR="00CF2F8B" w:rsidRPr="00967DEE" w14:paraId="4E3079AA" w14:textId="77777777" w:rsidTr="00EA09F4">
        <w:tc>
          <w:tcPr>
            <w:tcW w:w="3155" w:type="dxa"/>
          </w:tcPr>
          <w:p w14:paraId="048FFF45" w14:textId="77777777" w:rsidR="00CF2F8B" w:rsidRPr="00967DEE" w:rsidRDefault="00CF2F8B" w:rsidP="00EA09F4">
            <w:pPr>
              <w:spacing w:line="240" w:lineRule="auto"/>
            </w:pPr>
            <w:r w:rsidRPr="00967DEE">
              <w:t>Wellbeing/well-being</w:t>
            </w:r>
          </w:p>
        </w:tc>
        <w:tc>
          <w:tcPr>
            <w:tcW w:w="3155" w:type="dxa"/>
          </w:tcPr>
          <w:p w14:paraId="2340A84D" w14:textId="77777777" w:rsidR="00CF2F8B" w:rsidRPr="00967DEE" w:rsidRDefault="00CF2F8B" w:rsidP="00EA09F4">
            <w:pPr>
              <w:spacing w:line="240" w:lineRule="auto"/>
            </w:pPr>
            <w:r w:rsidRPr="00967DEE">
              <w:t>(MH "Psychological Well-Being") OR (MH "Well-Being (Iowa NOC)") OR (MH "Spiritual Well-Being (Iowa NOC)") OR (MH "Psychological Well-Being (Iowa NOC)") OR (MH "Quality of Life (Iowa NOC)") OR (MH "Quality of Life")</w:t>
            </w:r>
          </w:p>
        </w:tc>
        <w:tc>
          <w:tcPr>
            <w:tcW w:w="3155" w:type="dxa"/>
          </w:tcPr>
          <w:p w14:paraId="0285483A" w14:textId="77777777" w:rsidR="00CF2F8B" w:rsidRPr="00967DEE" w:rsidRDefault="00CF2F8B" w:rsidP="00EA09F4">
            <w:pPr>
              <w:spacing w:line="240" w:lineRule="auto"/>
            </w:pPr>
            <w:r w:rsidRPr="00967DEE">
              <w:t xml:space="preserve">(MH "Psychological Well-Being") OR (MH "Well-Being (Iowa NOC)") OR (MH "Spiritual Well-Being (Iowa NOC)") OR (MH "Psychological Well-Being (Iowa NOC)") OR (MH "Quality of Life (Iowa NOC)") OR (MH "Quality of Life") OR </w:t>
            </w:r>
            <w:r w:rsidRPr="00967DEE">
              <w:rPr>
                <w:i/>
                <w:color w:val="333333"/>
                <w:highlight w:val="white"/>
              </w:rPr>
              <w:t xml:space="preserve">TI (wellbeing OR well-being) OR AB (wellbeing OR well-being) OR (wellbeing OR well-being) </w:t>
            </w:r>
          </w:p>
        </w:tc>
      </w:tr>
      <w:tr w:rsidR="00CF2F8B" w:rsidRPr="00967DEE" w14:paraId="2E205C71" w14:textId="77777777" w:rsidTr="00EA09F4">
        <w:tc>
          <w:tcPr>
            <w:tcW w:w="3155" w:type="dxa"/>
          </w:tcPr>
          <w:p w14:paraId="34B84920" w14:textId="77777777" w:rsidR="00CF2F8B" w:rsidRPr="00967DEE" w:rsidRDefault="00CF2F8B" w:rsidP="00EA09F4">
            <w:pPr>
              <w:spacing w:line="240" w:lineRule="auto"/>
            </w:pPr>
            <w:r w:rsidRPr="00967DEE">
              <w:t>Wellness</w:t>
            </w:r>
          </w:p>
        </w:tc>
        <w:tc>
          <w:tcPr>
            <w:tcW w:w="3155" w:type="dxa"/>
          </w:tcPr>
          <w:p w14:paraId="1CDA1D5B" w14:textId="77777777" w:rsidR="00CF2F8B" w:rsidRPr="00967DEE" w:rsidRDefault="00CF2F8B" w:rsidP="00EA09F4">
            <w:pPr>
              <w:spacing w:line="240" w:lineRule="auto"/>
            </w:pPr>
            <w:r w:rsidRPr="00967DEE">
              <w:t>(MH "Wellness")</w:t>
            </w:r>
          </w:p>
        </w:tc>
        <w:tc>
          <w:tcPr>
            <w:tcW w:w="3155" w:type="dxa"/>
          </w:tcPr>
          <w:p w14:paraId="76A4DF88" w14:textId="77777777" w:rsidR="00CF2F8B" w:rsidRPr="00967DEE" w:rsidRDefault="00CF2F8B" w:rsidP="00EA09F4">
            <w:pPr>
              <w:spacing w:line="240" w:lineRule="auto"/>
            </w:pPr>
            <w:r w:rsidRPr="00967DEE">
              <w:t xml:space="preserve">(MH "Wellness") OR </w:t>
            </w:r>
            <w:r w:rsidRPr="00967DEE">
              <w:rPr>
                <w:i/>
                <w:color w:val="333333"/>
                <w:highlight w:val="white"/>
              </w:rPr>
              <w:t xml:space="preserve">TI (Wellness) OR AB (Wellness) OR (Wellness) </w:t>
            </w:r>
          </w:p>
        </w:tc>
      </w:tr>
      <w:tr w:rsidR="00CF2F8B" w:rsidRPr="00967DEE" w14:paraId="004582D7" w14:textId="77777777" w:rsidTr="00EA09F4">
        <w:trPr>
          <w:trHeight w:val="244"/>
        </w:trPr>
        <w:tc>
          <w:tcPr>
            <w:tcW w:w="3155" w:type="dxa"/>
          </w:tcPr>
          <w:p w14:paraId="2A873471" w14:textId="77777777" w:rsidR="00CF2F8B" w:rsidRPr="00967DEE" w:rsidRDefault="00CF2F8B" w:rsidP="00EA09F4">
            <w:pPr>
              <w:spacing w:line="240" w:lineRule="auto"/>
            </w:pPr>
            <w:r w:rsidRPr="00967DEE">
              <w:t>Mental health</w:t>
            </w:r>
          </w:p>
        </w:tc>
        <w:tc>
          <w:tcPr>
            <w:tcW w:w="3155" w:type="dxa"/>
            <w:shd w:val="clear" w:color="auto" w:fill="auto"/>
          </w:tcPr>
          <w:p w14:paraId="1FF3A147" w14:textId="77777777" w:rsidR="00CF2F8B" w:rsidRPr="00967DEE" w:rsidRDefault="00CF2F8B" w:rsidP="00EA09F4">
            <w:pPr>
              <w:spacing w:line="240" w:lineRule="auto"/>
            </w:pPr>
            <w:r w:rsidRPr="00967DEE">
              <w:t>(MH "Mental Health") OR (MH "Research, Mental Health")</w:t>
            </w:r>
          </w:p>
        </w:tc>
        <w:tc>
          <w:tcPr>
            <w:tcW w:w="3155" w:type="dxa"/>
            <w:shd w:val="clear" w:color="auto" w:fill="auto"/>
          </w:tcPr>
          <w:p w14:paraId="607EEC8B" w14:textId="77777777" w:rsidR="00CF2F8B" w:rsidRPr="00967DEE" w:rsidRDefault="00CF2F8B" w:rsidP="00EA09F4">
            <w:pPr>
              <w:spacing w:line="240" w:lineRule="auto"/>
            </w:pPr>
            <w:r w:rsidRPr="00967DEE">
              <w:t xml:space="preserve">(MH "Mental Health") OR (MH "Research, Mental Health") OR </w:t>
            </w:r>
            <w:r w:rsidRPr="00967DEE">
              <w:rPr>
                <w:i/>
                <w:color w:val="333333"/>
                <w:highlight w:val="white"/>
              </w:rPr>
              <w:t>TI (</w:t>
            </w:r>
            <w:r w:rsidRPr="00967DEE">
              <w:t>"Mental Health"</w:t>
            </w:r>
            <w:r w:rsidRPr="00967DEE">
              <w:rPr>
                <w:i/>
                <w:color w:val="333333"/>
                <w:highlight w:val="white"/>
              </w:rPr>
              <w:t>) OR AB (</w:t>
            </w:r>
            <w:r w:rsidRPr="00967DEE">
              <w:t>"Mental Health"</w:t>
            </w:r>
            <w:r w:rsidRPr="00967DEE">
              <w:rPr>
                <w:i/>
                <w:color w:val="333333"/>
                <w:highlight w:val="white"/>
              </w:rPr>
              <w:t>) OR (</w:t>
            </w:r>
            <w:r w:rsidRPr="00967DEE">
              <w:t>"Mental Health"</w:t>
            </w:r>
            <w:r w:rsidRPr="00967DEE">
              <w:rPr>
                <w:i/>
                <w:color w:val="333333"/>
                <w:highlight w:val="white"/>
              </w:rPr>
              <w:t xml:space="preserve">) </w:t>
            </w:r>
          </w:p>
        </w:tc>
      </w:tr>
      <w:tr w:rsidR="00CF2F8B" w:rsidRPr="00967DEE" w14:paraId="4EEC0E27" w14:textId="77777777" w:rsidTr="00EA09F4">
        <w:tc>
          <w:tcPr>
            <w:tcW w:w="3155" w:type="dxa"/>
          </w:tcPr>
          <w:p w14:paraId="05B92CA1" w14:textId="77777777" w:rsidR="00CF2F8B" w:rsidRPr="00967DEE" w:rsidRDefault="00CF2F8B" w:rsidP="00EA09F4">
            <w:pPr>
              <w:spacing w:line="240" w:lineRule="auto"/>
            </w:pPr>
            <w:r w:rsidRPr="00967DEE">
              <w:t>Anxiety</w:t>
            </w:r>
          </w:p>
        </w:tc>
        <w:tc>
          <w:tcPr>
            <w:tcW w:w="3155" w:type="dxa"/>
          </w:tcPr>
          <w:p w14:paraId="2BF1CAA6" w14:textId="77777777" w:rsidR="00CF2F8B" w:rsidRPr="00967DEE" w:rsidRDefault="00CF2F8B" w:rsidP="00EA09F4">
            <w:pPr>
              <w:spacing w:line="240" w:lineRule="auto"/>
            </w:pPr>
            <w:r w:rsidRPr="00967DEE">
              <w:t>(MH "Anxiety") OR (MH "Social Anxiety Disorders") OR (MH "Anxiety Disorders") OR (MH "Separation Anxiety") OR (MH "Generalized Anxiety Disorder") OR (MH "Anxiety (Saba CCC)") OR (MH "Anxiety Reduction (Iowa NIC)") OR (MH "Anxiety (NANDA)")</w:t>
            </w:r>
          </w:p>
        </w:tc>
        <w:tc>
          <w:tcPr>
            <w:tcW w:w="3155" w:type="dxa"/>
          </w:tcPr>
          <w:p w14:paraId="75F7FFF4" w14:textId="77777777" w:rsidR="00CF2F8B" w:rsidRPr="00967DEE" w:rsidRDefault="00CF2F8B" w:rsidP="00EA09F4">
            <w:pPr>
              <w:spacing w:line="240" w:lineRule="auto"/>
            </w:pPr>
            <w:r w:rsidRPr="00967DEE">
              <w:t xml:space="preserve">(MH "Anxiety") OR (MH "Social Anxiety Disorders") OR (MH "Anxiety Disorders") OR (MH "Separation Anxiety") OR (MH "Generalized Anxiety Disorder") OR (MH "Anxiety (Saba CCC)") OR (MH "Anxiety Reduction (Iowa NIC)") OR (MH "Anxiety (NANDA)") OR </w:t>
            </w:r>
            <w:r w:rsidRPr="00967DEE">
              <w:rPr>
                <w:i/>
                <w:color w:val="333333"/>
                <w:highlight w:val="white"/>
              </w:rPr>
              <w:t>TI (</w:t>
            </w:r>
            <w:r w:rsidRPr="00967DEE">
              <w:t>Anxiety</w:t>
            </w:r>
            <w:r w:rsidRPr="00967DEE">
              <w:rPr>
                <w:i/>
                <w:color w:val="333333"/>
                <w:highlight w:val="white"/>
              </w:rPr>
              <w:t>) OR AB (</w:t>
            </w:r>
            <w:r w:rsidRPr="00967DEE">
              <w:t>Anxiety</w:t>
            </w:r>
            <w:r w:rsidRPr="00967DEE">
              <w:rPr>
                <w:i/>
                <w:color w:val="333333"/>
                <w:highlight w:val="white"/>
              </w:rPr>
              <w:t>) OR (</w:t>
            </w:r>
            <w:r w:rsidRPr="00967DEE">
              <w:t>Anxiety</w:t>
            </w:r>
            <w:r w:rsidRPr="00967DEE">
              <w:rPr>
                <w:i/>
                <w:color w:val="333333"/>
                <w:highlight w:val="white"/>
              </w:rPr>
              <w:t xml:space="preserve">) </w:t>
            </w:r>
          </w:p>
          <w:p w14:paraId="46232FC2" w14:textId="77777777" w:rsidR="00CF2F8B" w:rsidRPr="00967DEE" w:rsidRDefault="00CF2F8B" w:rsidP="00EA09F4">
            <w:pPr>
              <w:spacing w:line="240" w:lineRule="auto"/>
            </w:pPr>
          </w:p>
        </w:tc>
      </w:tr>
      <w:tr w:rsidR="00CF2F8B" w:rsidRPr="00967DEE" w14:paraId="4DBFE9E3" w14:textId="77777777" w:rsidTr="00EA09F4">
        <w:tc>
          <w:tcPr>
            <w:tcW w:w="3155" w:type="dxa"/>
          </w:tcPr>
          <w:p w14:paraId="50E7BE7E" w14:textId="77777777" w:rsidR="00CF2F8B" w:rsidRPr="00967DEE" w:rsidRDefault="00CF2F8B" w:rsidP="00EA09F4">
            <w:pPr>
              <w:spacing w:line="240" w:lineRule="auto"/>
            </w:pPr>
            <w:r w:rsidRPr="00967DEE">
              <w:lastRenderedPageBreak/>
              <w:t xml:space="preserve">Burnout </w:t>
            </w:r>
          </w:p>
        </w:tc>
        <w:tc>
          <w:tcPr>
            <w:tcW w:w="3155" w:type="dxa"/>
          </w:tcPr>
          <w:p w14:paraId="6583B6D2" w14:textId="77777777" w:rsidR="00CF2F8B" w:rsidRPr="00967DEE" w:rsidRDefault="00CF2F8B" w:rsidP="00EA09F4">
            <w:pPr>
              <w:spacing w:line="240" w:lineRule="auto"/>
            </w:pPr>
            <w:r w:rsidRPr="00967DEE">
              <w:t>(MH "Burnout, Professional")</w:t>
            </w:r>
          </w:p>
        </w:tc>
        <w:tc>
          <w:tcPr>
            <w:tcW w:w="3155" w:type="dxa"/>
          </w:tcPr>
          <w:p w14:paraId="09098855" w14:textId="77777777" w:rsidR="00CF2F8B" w:rsidRPr="00967DEE" w:rsidRDefault="00CF2F8B" w:rsidP="00EA09F4">
            <w:pPr>
              <w:spacing w:line="240" w:lineRule="auto"/>
            </w:pPr>
            <w:r w:rsidRPr="00967DEE">
              <w:t xml:space="preserve">(MH "Burnout, Professional") OR </w:t>
            </w:r>
            <w:r w:rsidRPr="00967DEE">
              <w:rPr>
                <w:i/>
                <w:color w:val="333333"/>
                <w:highlight w:val="white"/>
              </w:rPr>
              <w:t>TI (</w:t>
            </w:r>
            <w:r w:rsidRPr="00967DEE">
              <w:t>Burnout</w:t>
            </w:r>
            <w:r w:rsidRPr="00967DEE">
              <w:rPr>
                <w:i/>
                <w:color w:val="333333"/>
                <w:highlight w:val="white"/>
              </w:rPr>
              <w:t>) OR AB (</w:t>
            </w:r>
            <w:r w:rsidRPr="00967DEE">
              <w:t>Burnout</w:t>
            </w:r>
            <w:r w:rsidRPr="00967DEE">
              <w:rPr>
                <w:i/>
                <w:color w:val="333333"/>
                <w:highlight w:val="white"/>
              </w:rPr>
              <w:t>) OR (</w:t>
            </w:r>
            <w:r w:rsidRPr="00967DEE">
              <w:t>Burnout</w:t>
            </w:r>
            <w:r w:rsidRPr="00967DEE">
              <w:rPr>
                <w:i/>
                <w:color w:val="333333"/>
                <w:highlight w:val="white"/>
              </w:rPr>
              <w:t xml:space="preserve">) </w:t>
            </w:r>
          </w:p>
        </w:tc>
      </w:tr>
      <w:tr w:rsidR="00CF2F8B" w:rsidRPr="00967DEE" w14:paraId="19E56A57" w14:textId="77777777" w:rsidTr="00EA09F4">
        <w:tc>
          <w:tcPr>
            <w:tcW w:w="3155" w:type="dxa"/>
          </w:tcPr>
          <w:p w14:paraId="567C8E78" w14:textId="77777777" w:rsidR="00CF2F8B" w:rsidRPr="00967DEE" w:rsidRDefault="00CF2F8B" w:rsidP="00EA09F4">
            <w:pPr>
              <w:spacing w:line="240" w:lineRule="auto"/>
            </w:pPr>
            <w:r w:rsidRPr="00967DEE">
              <w:t>Depression</w:t>
            </w:r>
          </w:p>
        </w:tc>
        <w:tc>
          <w:tcPr>
            <w:tcW w:w="3155" w:type="dxa"/>
          </w:tcPr>
          <w:p w14:paraId="037265BE" w14:textId="77777777" w:rsidR="00CF2F8B" w:rsidRPr="00967DEE" w:rsidRDefault="00CF2F8B" w:rsidP="00EA09F4">
            <w:pPr>
              <w:spacing w:line="240" w:lineRule="auto"/>
            </w:pPr>
            <w:r w:rsidRPr="00967DEE">
              <w:t>(MH "Depression") OR (MH "Depression, Reactive") OR (MH "Bipolar Disorder") OR (MH "Seasonal Affective Disorder") OR (MH "Affective Disorders, Psychotic")</w:t>
            </w:r>
          </w:p>
        </w:tc>
        <w:tc>
          <w:tcPr>
            <w:tcW w:w="3155" w:type="dxa"/>
          </w:tcPr>
          <w:p w14:paraId="56B5DCD3" w14:textId="77777777" w:rsidR="00CF2F8B" w:rsidRPr="00967DEE" w:rsidRDefault="00CF2F8B" w:rsidP="00EA09F4">
            <w:pPr>
              <w:spacing w:line="240" w:lineRule="auto"/>
            </w:pPr>
            <w:r w:rsidRPr="00967DEE">
              <w:t xml:space="preserve">(MH "Depression") OR (MH "Depression, Reactive") OR (MH "Bipolar Disorder") OR (MH "Seasonal Affective Disorder") OR (MH "Affective Disorders, Psychotic") OR </w:t>
            </w:r>
            <w:r w:rsidRPr="00967DEE">
              <w:rPr>
                <w:i/>
                <w:color w:val="333333"/>
                <w:highlight w:val="white"/>
              </w:rPr>
              <w:t>TI (</w:t>
            </w:r>
            <w:r w:rsidRPr="00967DEE">
              <w:t>Depression</w:t>
            </w:r>
            <w:r w:rsidRPr="00967DEE">
              <w:rPr>
                <w:i/>
                <w:color w:val="333333"/>
                <w:highlight w:val="white"/>
              </w:rPr>
              <w:t>) OR AB (</w:t>
            </w:r>
            <w:r w:rsidRPr="00967DEE">
              <w:t>Depression</w:t>
            </w:r>
            <w:r w:rsidRPr="00967DEE">
              <w:rPr>
                <w:i/>
                <w:color w:val="333333"/>
                <w:highlight w:val="white"/>
              </w:rPr>
              <w:t>) OR (</w:t>
            </w:r>
            <w:r w:rsidRPr="00967DEE">
              <w:t>Depression</w:t>
            </w:r>
            <w:r w:rsidRPr="00967DEE">
              <w:rPr>
                <w:i/>
                <w:color w:val="333333"/>
                <w:highlight w:val="white"/>
              </w:rPr>
              <w:t xml:space="preserve">) </w:t>
            </w:r>
          </w:p>
        </w:tc>
      </w:tr>
      <w:tr w:rsidR="00CF2F8B" w:rsidRPr="00967DEE" w14:paraId="33CBAA59" w14:textId="77777777" w:rsidTr="00EA09F4">
        <w:tc>
          <w:tcPr>
            <w:tcW w:w="3155" w:type="dxa"/>
          </w:tcPr>
          <w:p w14:paraId="112D3D5C" w14:textId="77777777" w:rsidR="00CF2F8B" w:rsidRPr="00967DEE" w:rsidRDefault="00CF2F8B" w:rsidP="00EA09F4">
            <w:pPr>
              <w:spacing w:line="240" w:lineRule="auto"/>
            </w:pPr>
            <w:r w:rsidRPr="00967DEE">
              <w:t>Distress</w:t>
            </w:r>
          </w:p>
        </w:tc>
        <w:tc>
          <w:tcPr>
            <w:tcW w:w="3155" w:type="dxa"/>
          </w:tcPr>
          <w:p w14:paraId="0F97BD47" w14:textId="77777777" w:rsidR="00CF2F8B" w:rsidRPr="00967DEE" w:rsidRDefault="00CF2F8B" w:rsidP="00EA09F4">
            <w:pPr>
              <w:spacing w:line="240" w:lineRule="auto"/>
            </w:pPr>
            <w:r w:rsidRPr="00967DEE">
              <w:t>(MH "Spiritual Distress (Saba CCC)") OR (MH "Psychological Distress") OR (MH "Symptom Distress") OR (MH "Spiritual Distress (NANDA)") OR (MH "Anticipatory Anxiety")</w:t>
            </w:r>
          </w:p>
        </w:tc>
        <w:tc>
          <w:tcPr>
            <w:tcW w:w="3155" w:type="dxa"/>
          </w:tcPr>
          <w:p w14:paraId="4B4511E0" w14:textId="77777777" w:rsidR="00CF2F8B" w:rsidRPr="00967DEE" w:rsidRDefault="00CF2F8B" w:rsidP="00EA09F4">
            <w:pPr>
              <w:spacing w:line="240" w:lineRule="auto"/>
            </w:pPr>
            <w:r w:rsidRPr="00967DEE">
              <w:t xml:space="preserve">(MH "Spiritual Distress (Saba CCC)") OR (MH "Psychological Distress") OR (MH "Symptom Distress") OR (MH "Spiritual Distress (NANDA)") OR (MH "Anticipatory Anxiety") OR </w:t>
            </w:r>
            <w:r w:rsidRPr="00967DEE">
              <w:rPr>
                <w:i/>
                <w:color w:val="333333"/>
                <w:highlight w:val="white"/>
              </w:rPr>
              <w:t>TI (</w:t>
            </w:r>
            <w:r w:rsidRPr="00967DEE">
              <w:t>Distress</w:t>
            </w:r>
            <w:r w:rsidRPr="00967DEE">
              <w:rPr>
                <w:i/>
                <w:color w:val="333333"/>
                <w:highlight w:val="white"/>
              </w:rPr>
              <w:t>) OR AB (</w:t>
            </w:r>
            <w:r w:rsidRPr="00967DEE">
              <w:t>Distress</w:t>
            </w:r>
            <w:r w:rsidRPr="00967DEE">
              <w:rPr>
                <w:i/>
                <w:color w:val="333333"/>
                <w:highlight w:val="white"/>
              </w:rPr>
              <w:t>) OR (</w:t>
            </w:r>
            <w:r w:rsidRPr="00967DEE">
              <w:t>Distress</w:t>
            </w:r>
            <w:r w:rsidRPr="00967DEE">
              <w:rPr>
                <w:i/>
                <w:color w:val="333333"/>
                <w:highlight w:val="white"/>
              </w:rPr>
              <w:t xml:space="preserve">) </w:t>
            </w:r>
          </w:p>
        </w:tc>
      </w:tr>
      <w:tr w:rsidR="00CF2F8B" w:rsidRPr="00967DEE" w14:paraId="62354BE5" w14:textId="77777777" w:rsidTr="00EA09F4">
        <w:tc>
          <w:tcPr>
            <w:tcW w:w="3155" w:type="dxa"/>
          </w:tcPr>
          <w:p w14:paraId="2752E85B" w14:textId="77777777" w:rsidR="00CF2F8B" w:rsidRPr="00967DEE" w:rsidRDefault="00CF2F8B" w:rsidP="00EA09F4">
            <w:pPr>
              <w:tabs>
                <w:tab w:val="left" w:pos="1407"/>
              </w:tabs>
              <w:spacing w:line="240" w:lineRule="auto"/>
            </w:pPr>
            <w:r w:rsidRPr="00967DEE">
              <w:t>Stress</w:t>
            </w:r>
            <w:r w:rsidRPr="00967DEE">
              <w:tab/>
            </w:r>
          </w:p>
        </w:tc>
        <w:tc>
          <w:tcPr>
            <w:tcW w:w="3155" w:type="dxa"/>
          </w:tcPr>
          <w:p w14:paraId="32A8C499" w14:textId="77777777" w:rsidR="00CF2F8B" w:rsidRPr="00967DEE" w:rsidRDefault="00CF2F8B" w:rsidP="00EA09F4">
            <w:pPr>
              <w:spacing w:line="240" w:lineRule="auto"/>
            </w:pPr>
            <w:r w:rsidRPr="00967DEE">
              <w:t>(MH "Stress Disorders, Post-Traumatic") OR (MH "Stress, Occupational") OR (MH "Stress, Physiological") OR (MH "Stress, Psychological")</w:t>
            </w:r>
          </w:p>
        </w:tc>
        <w:tc>
          <w:tcPr>
            <w:tcW w:w="3155" w:type="dxa"/>
          </w:tcPr>
          <w:p w14:paraId="0F8AFDBF" w14:textId="77777777" w:rsidR="00CF2F8B" w:rsidRPr="00967DEE" w:rsidRDefault="00CF2F8B" w:rsidP="00EA09F4">
            <w:pPr>
              <w:spacing w:line="240" w:lineRule="auto"/>
            </w:pPr>
            <w:r w:rsidRPr="00967DEE">
              <w:t xml:space="preserve">(MH "Stress Disorders, Post-Traumatic") OR (MH "Stress, Occupational") OR (MH "Stress, Physiological") OR (MH "Stress, Psychological") OR </w:t>
            </w:r>
            <w:r w:rsidRPr="00967DEE">
              <w:rPr>
                <w:i/>
                <w:color w:val="333333"/>
                <w:highlight w:val="white"/>
              </w:rPr>
              <w:t>TI (</w:t>
            </w:r>
            <w:r w:rsidRPr="00967DEE">
              <w:t>Stress</w:t>
            </w:r>
            <w:r w:rsidRPr="00967DEE">
              <w:rPr>
                <w:i/>
                <w:color w:val="333333"/>
                <w:highlight w:val="white"/>
              </w:rPr>
              <w:t>) OR AB (</w:t>
            </w:r>
            <w:r w:rsidRPr="00967DEE">
              <w:t>Stress</w:t>
            </w:r>
            <w:r w:rsidRPr="00967DEE">
              <w:rPr>
                <w:i/>
                <w:color w:val="333333"/>
                <w:highlight w:val="white"/>
              </w:rPr>
              <w:t>) OR (</w:t>
            </w:r>
            <w:r w:rsidRPr="00967DEE">
              <w:t>Stress</w:t>
            </w:r>
            <w:r w:rsidRPr="00967DEE">
              <w:rPr>
                <w:i/>
                <w:color w:val="333333"/>
                <w:highlight w:val="white"/>
              </w:rPr>
              <w:t xml:space="preserve">) </w:t>
            </w:r>
          </w:p>
        </w:tc>
      </w:tr>
      <w:tr w:rsidR="00CF2F8B" w:rsidRPr="00967DEE" w14:paraId="65742216" w14:textId="77777777" w:rsidTr="00EA09F4">
        <w:tc>
          <w:tcPr>
            <w:tcW w:w="3155" w:type="dxa"/>
          </w:tcPr>
          <w:p w14:paraId="31AD8348" w14:textId="77777777" w:rsidR="00CF2F8B" w:rsidRPr="00967DEE" w:rsidRDefault="00CF2F8B" w:rsidP="00EA09F4">
            <w:pPr>
              <w:spacing w:line="240" w:lineRule="auto"/>
            </w:pPr>
            <w:r w:rsidRPr="00967DEE">
              <w:t>Performance</w:t>
            </w:r>
          </w:p>
        </w:tc>
        <w:tc>
          <w:tcPr>
            <w:tcW w:w="3155" w:type="dxa"/>
          </w:tcPr>
          <w:p w14:paraId="68923AFE" w14:textId="77777777" w:rsidR="00CF2F8B" w:rsidRPr="00967DEE" w:rsidRDefault="00CF2F8B" w:rsidP="00EA09F4">
            <w:pPr>
              <w:spacing w:line="240" w:lineRule="auto"/>
            </w:pPr>
            <w:r w:rsidRPr="00967DEE">
              <w:t>(MH "Employee Performance Appraisal") OR (MH "Task Performance and Analysis") OR (MH "Job Performance") OR (MH "Role Performance Alteration (Saba CCC)") OR (MH "Altered Role Performance (NANDA)") OR (MH "Role Performance (Iowa NOC)")</w:t>
            </w:r>
          </w:p>
        </w:tc>
        <w:tc>
          <w:tcPr>
            <w:tcW w:w="3155" w:type="dxa"/>
          </w:tcPr>
          <w:p w14:paraId="4CEE1A4F" w14:textId="77777777" w:rsidR="00CF2F8B" w:rsidRPr="00967DEE" w:rsidRDefault="00CF2F8B" w:rsidP="00EA09F4">
            <w:pPr>
              <w:spacing w:line="240" w:lineRule="auto"/>
            </w:pPr>
            <w:r w:rsidRPr="00967DEE">
              <w:t xml:space="preserve">(MH "Employee Performance Appraisal") OR (MH "Task Performance and Analysis") OR (MH "Job Performance") OR (MH "Role Performance Alteration (Saba CCC)") OR (MH "Altered Role Performance (NANDA)") OR (MH "Role Performance (Iowa NOC)") OR </w:t>
            </w:r>
            <w:r w:rsidRPr="00967DEE">
              <w:rPr>
                <w:i/>
                <w:color w:val="333333"/>
                <w:highlight w:val="white"/>
              </w:rPr>
              <w:t>TI (</w:t>
            </w:r>
            <w:r w:rsidRPr="00967DEE">
              <w:t>Performance</w:t>
            </w:r>
            <w:r w:rsidRPr="00967DEE">
              <w:rPr>
                <w:i/>
                <w:color w:val="333333"/>
                <w:highlight w:val="white"/>
              </w:rPr>
              <w:t>) OR AB (</w:t>
            </w:r>
            <w:r w:rsidRPr="00967DEE">
              <w:t>Performance</w:t>
            </w:r>
            <w:r w:rsidRPr="00967DEE">
              <w:rPr>
                <w:i/>
                <w:color w:val="333333"/>
                <w:highlight w:val="white"/>
              </w:rPr>
              <w:t>) OR (</w:t>
            </w:r>
            <w:r w:rsidRPr="00967DEE">
              <w:t>Performance</w:t>
            </w:r>
            <w:r w:rsidRPr="00967DEE">
              <w:rPr>
                <w:i/>
                <w:color w:val="333333"/>
                <w:highlight w:val="white"/>
              </w:rPr>
              <w:t xml:space="preserve">) </w:t>
            </w:r>
          </w:p>
        </w:tc>
      </w:tr>
      <w:tr w:rsidR="00CF2F8B" w:rsidRPr="00967DEE" w14:paraId="0C84FB27" w14:textId="77777777" w:rsidTr="00EA09F4">
        <w:tc>
          <w:tcPr>
            <w:tcW w:w="3155" w:type="dxa"/>
          </w:tcPr>
          <w:p w14:paraId="334C9A95" w14:textId="77777777" w:rsidR="00CF2F8B" w:rsidRPr="00967DEE" w:rsidRDefault="00CF2F8B" w:rsidP="00EA09F4">
            <w:pPr>
              <w:spacing w:line="240" w:lineRule="auto"/>
            </w:pPr>
            <w:r w:rsidRPr="00967DEE">
              <w:t>Productivity</w:t>
            </w:r>
          </w:p>
        </w:tc>
        <w:tc>
          <w:tcPr>
            <w:tcW w:w="3155" w:type="dxa"/>
          </w:tcPr>
          <w:p w14:paraId="1CD311E2" w14:textId="77777777" w:rsidR="00CF2F8B" w:rsidRPr="00967DEE" w:rsidRDefault="00CF2F8B" w:rsidP="00EA09F4">
            <w:pPr>
              <w:spacing w:line="240" w:lineRule="auto"/>
            </w:pPr>
            <w:r w:rsidRPr="00967DEE">
              <w:t>(MH "Productivity")</w:t>
            </w:r>
          </w:p>
        </w:tc>
        <w:tc>
          <w:tcPr>
            <w:tcW w:w="3155" w:type="dxa"/>
          </w:tcPr>
          <w:p w14:paraId="6861D714" w14:textId="77777777" w:rsidR="00CF2F8B" w:rsidRPr="00967DEE" w:rsidRDefault="00CF2F8B" w:rsidP="00EA09F4">
            <w:pPr>
              <w:spacing w:line="240" w:lineRule="auto"/>
            </w:pPr>
            <w:r w:rsidRPr="00967DEE">
              <w:t xml:space="preserve">(MH "Productivity") OR </w:t>
            </w:r>
            <w:r w:rsidRPr="00967DEE">
              <w:rPr>
                <w:i/>
                <w:color w:val="333333"/>
                <w:highlight w:val="white"/>
              </w:rPr>
              <w:t>TI (</w:t>
            </w:r>
            <w:r w:rsidRPr="00967DEE">
              <w:t>Productivity</w:t>
            </w:r>
            <w:r w:rsidRPr="00967DEE">
              <w:rPr>
                <w:i/>
                <w:color w:val="333333"/>
                <w:highlight w:val="white"/>
              </w:rPr>
              <w:t>) OR AB (</w:t>
            </w:r>
            <w:r w:rsidRPr="00967DEE">
              <w:t>Productivity</w:t>
            </w:r>
            <w:r w:rsidRPr="00967DEE">
              <w:rPr>
                <w:i/>
                <w:color w:val="333333"/>
                <w:highlight w:val="white"/>
              </w:rPr>
              <w:t>) OR (</w:t>
            </w:r>
            <w:r w:rsidRPr="00967DEE">
              <w:t>Productivity</w:t>
            </w:r>
            <w:r w:rsidRPr="00967DEE">
              <w:rPr>
                <w:i/>
                <w:color w:val="333333"/>
                <w:highlight w:val="white"/>
              </w:rPr>
              <w:t xml:space="preserve">) </w:t>
            </w:r>
          </w:p>
        </w:tc>
      </w:tr>
      <w:tr w:rsidR="00CF2F8B" w:rsidRPr="00967DEE" w14:paraId="5F058A6D" w14:textId="77777777" w:rsidTr="00EA09F4">
        <w:tc>
          <w:tcPr>
            <w:tcW w:w="3155" w:type="dxa"/>
          </w:tcPr>
          <w:p w14:paraId="64A3B552" w14:textId="77777777" w:rsidR="00CF2F8B" w:rsidRPr="00967DEE" w:rsidRDefault="00CF2F8B" w:rsidP="00EA09F4">
            <w:pPr>
              <w:spacing w:line="240" w:lineRule="auto"/>
            </w:pPr>
            <w:r w:rsidRPr="00967DEE">
              <w:lastRenderedPageBreak/>
              <w:t xml:space="preserve">Self-compassion </w:t>
            </w:r>
          </w:p>
        </w:tc>
        <w:tc>
          <w:tcPr>
            <w:tcW w:w="3155" w:type="dxa"/>
            <w:shd w:val="clear" w:color="auto" w:fill="000000"/>
          </w:tcPr>
          <w:p w14:paraId="777006CB" w14:textId="77777777" w:rsidR="00CF2F8B" w:rsidRPr="00967DEE" w:rsidRDefault="00CF2F8B" w:rsidP="00EA09F4">
            <w:pPr>
              <w:tabs>
                <w:tab w:val="left" w:pos="1072"/>
              </w:tabs>
              <w:spacing w:line="240" w:lineRule="auto"/>
            </w:pPr>
            <w:r w:rsidRPr="00967DEE">
              <w:rPr>
                <w:color w:val="FFFFFF"/>
              </w:rPr>
              <w:t>No applicable terms found</w:t>
            </w:r>
          </w:p>
        </w:tc>
        <w:tc>
          <w:tcPr>
            <w:tcW w:w="3155" w:type="dxa"/>
          </w:tcPr>
          <w:p w14:paraId="1FC18B31" w14:textId="77777777" w:rsidR="00CF2F8B" w:rsidRPr="00967DEE" w:rsidRDefault="00CF2F8B" w:rsidP="00EA09F4">
            <w:pPr>
              <w:spacing w:line="240" w:lineRule="auto"/>
            </w:pPr>
            <w:r w:rsidRPr="00967DEE">
              <w:rPr>
                <w:i/>
                <w:color w:val="333333"/>
                <w:highlight w:val="white"/>
              </w:rPr>
              <w:t>TI (</w:t>
            </w:r>
            <w:r w:rsidRPr="00967DEE">
              <w:t>Self-compassion</w:t>
            </w:r>
            <w:r w:rsidRPr="00967DEE">
              <w:rPr>
                <w:i/>
                <w:color w:val="333333"/>
                <w:highlight w:val="white"/>
              </w:rPr>
              <w:t>) OR AB (</w:t>
            </w:r>
            <w:r w:rsidRPr="00967DEE">
              <w:t>Self-compassion</w:t>
            </w:r>
            <w:r w:rsidRPr="00967DEE">
              <w:rPr>
                <w:i/>
                <w:color w:val="333333"/>
                <w:highlight w:val="white"/>
              </w:rPr>
              <w:t>) OR (</w:t>
            </w:r>
            <w:r w:rsidRPr="00967DEE">
              <w:t>Self-compassion</w:t>
            </w:r>
            <w:r w:rsidRPr="00967DEE">
              <w:rPr>
                <w:i/>
                <w:color w:val="333333"/>
                <w:highlight w:val="white"/>
              </w:rPr>
              <w:t xml:space="preserve">) </w:t>
            </w:r>
          </w:p>
        </w:tc>
      </w:tr>
      <w:tr w:rsidR="00CF2F8B" w:rsidRPr="00967DEE" w14:paraId="10215259" w14:textId="77777777" w:rsidTr="00EA09F4">
        <w:tc>
          <w:tcPr>
            <w:tcW w:w="3155" w:type="dxa"/>
          </w:tcPr>
          <w:p w14:paraId="729C5734" w14:textId="77777777" w:rsidR="00CF2F8B" w:rsidRPr="00967DEE" w:rsidRDefault="00CF2F8B" w:rsidP="00EA09F4">
            <w:pPr>
              <w:spacing w:line="240" w:lineRule="auto"/>
            </w:pPr>
            <w:r w:rsidRPr="00967DEE">
              <w:t xml:space="preserve">Character strength </w:t>
            </w:r>
          </w:p>
        </w:tc>
        <w:tc>
          <w:tcPr>
            <w:tcW w:w="3155" w:type="dxa"/>
            <w:shd w:val="clear" w:color="auto" w:fill="000000"/>
          </w:tcPr>
          <w:p w14:paraId="72CA5D66" w14:textId="77777777" w:rsidR="00CF2F8B" w:rsidRPr="00967DEE" w:rsidRDefault="00CF2F8B" w:rsidP="00EA09F4">
            <w:pPr>
              <w:tabs>
                <w:tab w:val="left" w:pos="1072"/>
              </w:tabs>
              <w:spacing w:line="240" w:lineRule="auto"/>
            </w:pPr>
            <w:r w:rsidRPr="00967DEE">
              <w:rPr>
                <w:color w:val="FFFFFF"/>
              </w:rPr>
              <w:t>No applicable terms found</w:t>
            </w:r>
          </w:p>
        </w:tc>
        <w:tc>
          <w:tcPr>
            <w:tcW w:w="3155" w:type="dxa"/>
          </w:tcPr>
          <w:p w14:paraId="586E0777" w14:textId="77777777" w:rsidR="00CF2F8B" w:rsidRPr="00967DEE" w:rsidRDefault="00CF2F8B" w:rsidP="00EA09F4">
            <w:pPr>
              <w:spacing w:line="240" w:lineRule="auto"/>
              <w:rPr>
                <w:color w:val="FFFFFF"/>
              </w:rPr>
            </w:pPr>
            <w:r w:rsidRPr="00967DEE">
              <w:rPr>
                <w:i/>
                <w:color w:val="333333"/>
                <w:highlight w:val="white"/>
              </w:rPr>
              <w:t>TI (“</w:t>
            </w:r>
            <w:r w:rsidRPr="00967DEE">
              <w:t>Character strength</w:t>
            </w:r>
            <w:r w:rsidRPr="00967DEE">
              <w:rPr>
                <w:i/>
                <w:color w:val="333333"/>
                <w:highlight w:val="white"/>
              </w:rPr>
              <w:t>”) OR AB (“</w:t>
            </w:r>
            <w:r w:rsidRPr="00967DEE">
              <w:t>Character strength</w:t>
            </w:r>
            <w:r w:rsidRPr="00967DEE">
              <w:rPr>
                <w:i/>
                <w:color w:val="333333"/>
                <w:highlight w:val="white"/>
              </w:rPr>
              <w:t>”) OR (“</w:t>
            </w:r>
            <w:r w:rsidRPr="00967DEE">
              <w:t>Character strength</w:t>
            </w:r>
            <w:r w:rsidRPr="00967DEE">
              <w:rPr>
                <w:i/>
                <w:color w:val="333333"/>
                <w:highlight w:val="white"/>
              </w:rPr>
              <w:t xml:space="preserve">”) </w:t>
            </w:r>
          </w:p>
        </w:tc>
      </w:tr>
      <w:tr w:rsidR="00CF2F8B" w:rsidRPr="00967DEE" w14:paraId="08A288F4" w14:textId="77777777" w:rsidTr="00EA09F4">
        <w:trPr>
          <w:trHeight w:val="917"/>
        </w:trPr>
        <w:tc>
          <w:tcPr>
            <w:tcW w:w="3155" w:type="dxa"/>
          </w:tcPr>
          <w:p w14:paraId="6960EC4F" w14:textId="77777777" w:rsidR="00CF2F8B" w:rsidRPr="00967DEE" w:rsidRDefault="00CF2F8B" w:rsidP="00EA09F4">
            <w:pPr>
              <w:spacing w:line="240" w:lineRule="auto"/>
            </w:pPr>
            <w:r w:rsidRPr="00967DEE">
              <w:t xml:space="preserve">Resilience </w:t>
            </w:r>
          </w:p>
        </w:tc>
        <w:tc>
          <w:tcPr>
            <w:tcW w:w="3155" w:type="dxa"/>
          </w:tcPr>
          <w:p w14:paraId="46567395" w14:textId="77777777" w:rsidR="00CF2F8B" w:rsidRPr="00967DEE" w:rsidRDefault="00CF2F8B" w:rsidP="00EA09F4">
            <w:pPr>
              <w:spacing w:line="240" w:lineRule="auto"/>
            </w:pPr>
            <w:r w:rsidRPr="00967DEE">
              <w:t>(MH "Hardiness")</w:t>
            </w:r>
          </w:p>
        </w:tc>
        <w:tc>
          <w:tcPr>
            <w:tcW w:w="3155" w:type="dxa"/>
          </w:tcPr>
          <w:p w14:paraId="7D9CEFA5" w14:textId="77777777" w:rsidR="00CF2F8B" w:rsidRPr="00967DEE" w:rsidRDefault="00CF2F8B" w:rsidP="00EA09F4">
            <w:pPr>
              <w:spacing w:line="240" w:lineRule="auto"/>
            </w:pPr>
            <w:r w:rsidRPr="00967DEE">
              <w:t xml:space="preserve">(MH "Hardiness") OR </w:t>
            </w:r>
            <w:r w:rsidRPr="00967DEE">
              <w:rPr>
                <w:i/>
                <w:color w:val="333333"/>
                <w:highlight w:val="white"/>
              </w:rPr>
              <w:t>TI (</w:t>
            </w:r>
            <w:r w:rsidRPr="00967DEE">
              <w:t>Resilience</w:t>
            </w:r>
            <w:r w:rsidRPr="00967DEE">
              <w:rPr>
                <w:i/>
                <w:color w:val="333333"/>
                <w:highlight w:val="white"/>
              </w:rPr>
              <w:t>) OR AB (</w:t>
            </w:r>
            <w:r w:rsidRPr="00967DEE">
              <w:t>Resilience</w:t>
            </w:r>
            <w:r w:rsidRPr="00967DEE">
              <w:rPr>
                <w:i/>
                <w:color w:val="333333"/>
                <w:highlight w:val="white"/>
              </w:rPr>
              <w:t>) OR (</w:t>
            </w:r>
            <w:r w:rsidRPr="00967DEE">
              <w:t>Resilience</w:t>
            </w:r>
            <w:r w:rsidRPr="00967DEE">
              <w:rPr>
                <w:i/>
                <w:color w:val="333333"/>
                <w:highlight w:val="white"/>
              </w:rPr>
              <w:t xml:space="preserve">) </w:t>
            </w:r>
          </w:p>
        </w:tc>
      </w:tr>
    </w:tbl>
    <w:p w14:paraId="5E6C9D6E" w14:textId="77777777" w:rsidR="00CF2F8B" w:rsidRPr="00967DEE" w:rsidRDefault="00CF2F8B" w:rsidP="00CF2F8B">
      <w:pPr>
        <w:spacing w:line="240" w:lineRule="auto"/>
      </w:pPr>
    </w:p>
    <w:p w14:paraId="07E065EC" w14:textId="77777777" w:rsidR="00CF2F8B" w:rsidRPr="00967DEE" w:rsidRDefault="00CF2F8B" w:rsidP="00CF2F8B">
      <w:pPr>
        <w:spacing w:line="240" w:lineRule="auto"/>
        <w:rPr>
          <w:i/>
        </w:rPr>
      </w:pP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060"/>
        <w:gridCol w:w="1410"/>
        <w:gridCol w:w="1890"/>
      </w:tblGrid>
      <w:tr w:rsidR="00CF2F8B" w:rsidRPr="00967DEE" w14:paraId="42761B1E" w14:textId="77777777" w:rsidTr="00EA09F4">
        <w:tc>
          <w:tcPr>
            <w:tcW w:w="6060" w:type="dxa"/>
            <w:shd w:val="clear" w:color="auto" w:fill="D0CECE"/>
            <w:tcMar>
              <w:top w:w="100" w:type="dxa"/>
              <w:left w:w="100" w:type="dxa"/>
              <w:bottom w:w="100" w:type="dxa"/>
              <w:right w:w="100" w:type="dxa"/>
            </w:tcMar>
          </w:tcPr>
          <w:p w14:paraId="46B2C3DC" w14:textId="77777777" w:rsidR="00CF2F8B" w:rsidRPr="00967DEE" w:rsidRDefault="00CF2F8B" w:rsidP="00EA09F4">
            <w:pPr>
              <w:widowControl w:val="0"/>
              <w:spacing w:line="240" w:lineRule="auto"/>
              <w:rPr>
                <w:b/>
                <w:i/>
              </w:rPr>
            </w:pPr>
            <w:r w:rsidRPr="00967DEE">
              <w:rPr>
                <w:b/>
                <w:i/>
              </w:rPr>
              <w:t>Final string</w:t>
            </w:r>
          </w:p>
        </w:tc>
        <w:tc>
          <w:tcPr>
            <w:tcW w:w="1410" w:type="dxa"/>
            <w:shd w:val="clear" w:color="auto" w:fill="D0CECE"/>
            <w:tcMar>
              <w:top w:w="100" w:type="dxa"/>
              <w:left w:w="100" w:type="dxa"/>
              <w:bottom w:w="100" w:type="dxa"/>
              <w:right w:w="100" w:type="dxa"/>
            </w:tcMar>
          </w:tcPr>
          <w:p w14:paraId="5310A071" w14:textId="77777777" w:rsidR="00CF2F8B" w:rsidRPr="00967DEE" w:rsidRDefault="00CF2F8B" w:rsidP="00EA09F4">
            <w:pPr>
              <w:widowControl w:val="0"/>
              <w:spacing w:line="240" w:lineRule="auto"/>
              <w:rPr>
                <w:b/>
                <w:i/>
              </w:rPr>
            </w:pPr>
            <w:r w:rsidRPr="00967DEE">
              <w:rPr>
                <w:b/>
                <w:i/>
              </w:rPr>
              <w:t xml:space="preserve">Number of results </w:t>
            </w:r>
          </w:p>
        </w:tc>
        <w:tc>
          <w:tcPr>
            <w:tcW w:w="1890" w:type="dxa"/>
            <w:shd w:val="clear" w:color="auto" w:fill="D0CECE"/>
            <w:tcMar>
              <w:top w:w="100" w:type="dxa"/>
              <w:left w:w="100" w:type="dxa"/>
              <w:bottom w:w="100" w:type="dxa"/>
              <w:right w:w="100" w:type="dxa"/>
            </w:tcMar>
          </w:tcPr>
          <w:p w14:paraId="3FE800DE" w14:textId="77777777" w:rsidR="00CF2F8B" w:rsidRPr="00967DEE" w:rsidRDefault="00CF2F8B" w:rsidP="00EA09F4">
            <w:pPr>
              <w:widowControl w:val="0"/>
              <w:spacing w:line="240" w:lineRule="auto"/>
              <w:rPr>
                <w:b/>
                <w:i/>
              </w:rPr>
            </w:pPr>
            <w:r w:rsidRPr="00967DEE">
              <w:rPr>
                <w:b/>
                <w:i/>
              </w:rPr>
              <w:t>Date of search</w:t>
            </w:r>
          </w:p>
        </w:tc>
      </w:tr>
      <w:tr w:rsidR="00CF2F8B" w:rsidRPr="00967DEE" w14:paraId="04E1A226" w14:textId="77777777" w:rsidTr="00EA09F4">
        <w:tc>
          <w:tcPr>
            <w:tcW w:w="6060" w:type="dxa"/>
          </w:tcPr>
          <w:p w14:paraId="47FB18E7" w14:textId="77777777" w:rsidR="00CF2F8B" w:rsidRPr="00967DEE" w:rsidRDefault="00CF2F8B" w:rsidP="00EA09F4">
            <w:pPr>
              <w:spacing w:line="240" w:lineRule="auto"/>
              <w:rPr>
                <w:i/>
              </w:rPr>
            </w:pPr>
            <w:r w:rsidRPr="00967DEE">
              <w:rPr>
                <w:i/>
              </w:rPr>
              <w:t>((</w:t>
            </w:r>
            <w:r w:rsidRPr="00967DEE">
              <w:rPr>
                <w:i/>
                <w:color w:val="333333"/>
                <w:highlight w:val="white"/>
              </w:rPr>
              <w:t>TI (</w:t>
            </w:r>
            <w:r w:rsidRPr="00967DEE">
              <w:rPr>
                <w:i/>
              </w:rPr>
              <w:t>Worker* OR employee* OR workplace* OR “at work”</w:t>
            </w:r>
            <w:r w:rsidRPr="00967DEE">
              <w:rPr>
                <w:i/>
                <w:color w:val="333333"/>
                <w:highlight w:val="white"/>
              </w:rPr>
              <w:t>) OR AB (</w:t>
            </w:r>
            <w:r w:rsidRPr="00967DEE">
              <w:rPr>
                <w:i/>
              </w:rPr>
              <w:t>Worker* OR employee* OR workplace* OR “at work”</w:t>
            </w:r>
            <w:r w:rsidRPr="00967DEE">
              <w:rPr>
                <w:i/>
                <w:color w:val="333333"/>
                <w:highlight w:val="white"/>
              </w:rPr>
              <w:t>) OR (</w:t>
            </w:r>
            <w:r w:rsidRPr="00967DEE">
              <w:rPr>
                <w:i/>
              </w:rPr>
              <w:t>Worker* OR employee* OR workplace* OR “at work”</w:t>
            </w:r>
            <w:r w:rsidRPr="00967DEE">
              <w:rPr>
                <w:i/>
                <w:color w:val="333333"/>
                <w:highlight w:val="white"/>
              </w:rPr>
              <w:t>)</w:t>
            </w:r>
            <w:r w:rsidRPr="00967DEE">
              <w:rPr>
                <w:i/>
              </w:rPr>
              <w:t>) AND (</w:t>
            </w:r>
            <w:r w:rsidRPr="00967DEE">
              <w:rPr>
                <w:i/>
                <w:color w:val="333333"/>
                <w:highlight w:val="white"/>
              </w:rPr>
              <w:t xml:space="preserve">(MH "Influenza, Pandemic (H1N1) 2009") OR (MH "Influenza, Swine") OR (MH "Disease Outbreaks") OR TI ( pandemic OR epidemic </w:t>
            </w:r>
            <w:r w:rsidRPr="00967DEE">
              <w:t xml:space="preserve"> OR H1N1 OR Measles OR SARS OR COVID-19 OR Coronavirus OR SARS-CoV-2</w:t>
            </w:r>
            <w:r w:rsidRPr="00967DEE">
              <w:rPr>
                <w:i/>
                <w:color w:val="333333"/>
                <w:highlight w:val="white"/>
              </w:rPr>
              <w:t xml:space="preserve">) OR AB (pandemic OR epidemic </w:t>
            </w:r>
            <w:r w:rsidRPr="00967DEE">
              <w:t xml:space="preserve"> OR H1N1 OR Measles OR SARS OR COVID-19 OR Coronavirus OR SARS-CoV-2</w:t>
            </w:r>
            <w:r w:rsidRPr="00967DEE">
              <w:rPr>
                <w:i/>
                <w:color w:val="333333"/>
                <w:highlight w:val="white"/>
              </w:rPr>
              <w:t xml:space="preserve">) OR (Pandemic OR epidemic </w:t>
            </w:r>
            <w:r w:rsidRPr="00967DEE">
              <w:t xml:space="preserve"> OR H1N1 OR Measles OR SARS OR COVID-19 OR Coronavirus OR SARS-CoV-2</w:t>
            </w:r>
            <w:r w:rsidRPr="00967DEE">
              <w:rPr>
                <w:i/>
                <w:color w:val="333333"/>
                <w:highlight w:val="white"/>
              </w:rPr>
              <w:t>)</w:t>
            </w:r>
            <w:r w:rsidRPr="00967DEE">
              <w:rPr>
                <w:i/>
              </w:rPr>
              <w:t>) AND ((</w:t>
            </w:r>
            <w:r w:rsidRPr="00967DEE">
              <w:t xml:space="preserve">(MH "Psychological Well-Being") OR (MH "Well-Being (Iowa NOC)") OR (MH "Spiritual Well-Being (Iowa NOC)") OR (MH "Psychological Well-Being (Iowa NOC)") OR (MH "Quality of Life (Iowa NOC)") OR (MH "Quality of Life") OR </w:t>
            </w:r>
            <w:r w:rsidRPr="00967DEE">
              <w:rPr>
                <w:i/>
                <w:color w:val="333333"/>
                <w:highlight w:val="white"/>
              </w:rPr>
              <w:t>TI (wellbeing OR well-being) OR AB (wellbeing OR well-being) OR (wellbeing OR well-being)</w:t>
            </w:r>
            <w:r w:rsidRPr="00967DEE">
              <w:rPr>
                <w:i/>
              </w:rPr>
              <w:t>) OR (</w:t>
            </w:r>
            <w:r w:rsidRPr="00967DEE">
              <w:t xml:space="preserve">(MH "Wellness") OR </w:t>
            </w:r>
            <w:r w:rsidRPr="00967DEE">
              <w:rPr>
                <w:i/>
                <w:color w:val="333333"/>
                <w:highlight w:val="white"/>
              </w:rPr>
              <w:t>TI (Wellness) OR AB (Wellness) OR (Wellness)</w:t>
            </w:r>
            <w:r w:rsidRPr="00967DEE">
              <w:rPr>
                <w:i/>
              </w:rPr>
              <w:t>) OR (</w:t>
            </w:r>
            <w:r w:rsidRPr="00967DEE">
              <w:t xml:space="preserve">(MH "Mental Health") OR (MH "Research, Mental Health") OR </w:t>
            </w:r>
            <w:r w:rsidRPr="00967DEE">
              <w:rPr>
                <w:i/>
                <w:color w:val="333333"/>
                <w:highlight w:val="white"/>
              </w:rPr>
              <w:t>TI (</w:t>
            </w:r>
            <w:r w:rsidRPr="00967DEE">
              <w:t>"Mental Health"</w:t>
            </w:r>
            <w:r w:rsidRPr="00967DEE">
              <w:rPr>
                <w:i/>
                <w:color w:val="333333"/>
                <w:highlight w:val="white"/>
              </w:rPr>
              <w:t>) OR AB (</w:t>
            </w:r>
            <w:r w:rsidRPr="00967DEE">
              <w:t>"Mental Health"</w:t>
            </w:r>
            <w:r w:rsidRPr="00967DEE">
              <w:rPr>
                <w:i/>
                <w:color w:val="333333"/>
                <w:highlight w:val="white"/>
              </w:rPr>
              <w:t>) OR (</w:t>
            </w:r>
            <w:r w:rsidRPr="00967DEE">
              <w:t>"Mental Health"</w:t>
            </w:r>
            <w:r w:rsidRPr="00967DEE">
              <w:rPr>
                <w:i/>
                <w:color w:val="333333"/>
                <w:highlight w:val="white"/>
              </w:rPr>
              <w:t>)</w:t>
            </w:r>
            <w:r w:rsidRPr="00967DEE">
              <w:rPr>
                <w:i/>
              </w:rPr>
              <w:t>) OR (</w:t>
            </w:r>
            <w:r w:rsidRPr="00967DEE">
              <w:t xml:space="preserve">(MH "Anxiety") OR (MH "Social Anxiety Disorders") OR (MH "Anxiety Disorders") OR (MH "Separation Anxiety") OR (MH "Generalized Anxiety Disorder") OR (MH "Anxiety (Saba CCC)") OR (MH "Anxiety Reduction (Iowa NIC)") OR (MH "Anxiety (NANDA)") OR </w:t>
            </w:r>
            <w:r w:rsidRPr="00967DEE">
              <w:rPr>
                <w:i/>
                <w:color w:val="333333"/>
                <w:highlight w:val="white"/>
              </w:rPr>
              <w:t>TI (</w:t>
            </w:r>
            <w:r w:rsidRPr="00967DEE">
              <w:t>Anxiety</w:t>
            </w:r>
            <w:r w:rsidRPr="00967DEE">
              <w:rPr>
                <w:i/>
                <w:color w:val="333333"/>
                <w:highlight w:val="white"/>
              </w:rPr>
              <w:t>) OR AB (</w:t>
            </w:r>
            <w:r w:rsidRPr="00967DEE">
              <w:t>Anxiety</w:t>
            </w:r>
            <w:r w:rsidRPr="00967DEE">
              <w:rPr>
                <w:i/>
                <w:color w:val="333333"/>
                <w:highlight w:val="white"/>
              </w:rPr>
              <w:t>) OR (</w:t>
            </w:r>
            <w:r w:rsidRPr="00967DEE">
              <w:t>Anxiety</w:t>
            </w:r>
            <w:r w:rsidRPr="00967DEE">
              <w:rPr>
                <w:i/>
                <w:color w:val="333333"/>
                <w:highlight w:val="white"/>
              </w:rPr>
              <w:t>)</w:t>
            </w:r>
            <w:r w:rsidRPr="00967DEE">
              <w:rPr>
                <w:i/>
              </w:rPr>
              <w:t>) OR (</w:t>
            </w:r>
            <w:r w:rsidRPr="00967DEE">
              <w:t xml:space="preserve">(MH "Burnout, Professional") OR </w:t>
            </w:r>
            <w:r w:rsidRPr="00967DEE">
              <w:rPr>
                <w:i/>
                <w:color w:val="333333"/>
                <w:highlight w:val="white"/>
              </w:rPr>
              <w:t>TI (</w:t>
            </w:r>
            <w:r w:rsidRPr="00967DEE">
              <w:t>Burnout</w:t>
            </w:r>
            <w:r w:rsidRPr="00967DEE">
              <w:rPr>
                <w:i/>
                <w:color w:val="333333"/>
                <w:highlight w:val="white"/>
              </w:rPr>
              <w:t>) OR AB (</w:t>
            </w:r>
            <w:r w:rsidRPr="00967DEE">
              <w:t>Burnout</w:t>
            </w:r>
            <w:r w:rsidRPr="00967DEE">
              <w:rPr>
                <w:i/>
                <w:color w:val="333333"/>
                <w:highlight w:val="white"/>
              </w:rPr>
              <w:t>) OR (</w:t>
            </w:r>
            <w:r w:rsidRPr="00967DEE">
              <w:t>Burnout</w:t>
            </w:r>
            <w:r w:rsidRPr="00967DEE">
              <w:rPr>
                <w:i/>
                <w:color w:val="333333"/>
                <w:highlight w:val="white"/>
              </w:rPr>
              <w:t>)</w:t>
            </w:r>
            <w:r w:rsidRPr="00967DEE">
              <w:rPr>
                <w:i/>
              </w:rPr>
              <w:t>) OR (</w:t>
            </w:r>
            <w:r w:rsidRPr="00967DEE">
              <w:t xml:space="preserve">(MH "Depression") OR (MH "Depression, Reactive") OR (MH "Bipolar Disorder") OR (MH "Seasonal Affective Disorder") OR (MH "Affective Disorders, Psychotic") OR </w:t>
            </w:r>
            <w:r w:rsidRPr="00967DEE">
              <w:rPr>
                <w:i/>
                <w:color w:val="333333"/>
                <w:highlight w:val="white"/>
              </w:rPr>
              <w:lastRenderedPageBreak/>
              <w:t>TI (</w:t>
            </w:r>
            <w:r w:rsidRPr="00967DEE">
              <w:t>Depression</w:t>
            </w:r>
            <w:r w:rsidRPr="00967DEE">
              <w:rPr>
                <w:i/>
                <w:color w:val="333333"/>
                <w:highlight w:val="white"/>
              </w:rPr>
              <w:t>) OR AB (</w:t>
            </w:r>
            <w:r w:rsidRPr="00967DEE">
              <w:t>Depression</w:t>
            </w:r>
            <w:r w:rsidRPr="00967DEE">
              <w:rPr>
                <w:i/>
                <w:color w:val="333333"/>
                <w:highlight w:val="white"/>
              </w:rPr>
              <w:t>) OR (</w:t>
            </w:r>
            <w:r w:rsidRPr="00967DEE">
              <w:t>Depression</w:t>
            </w:r>
            <w:r w:rsidRPr="00967DEE">
              <w:rPr>
                <w:i/>
                <w:color w:val="333333"/>
                <w:highlight w:val="white"/>
              </w:rPr>
              <w:t>)</w:t>
            </w:r>
            <w:r w:rsidRPr="00967DEE">
              <w:rPr>
                <w:i/>
              </w:rPr>
              <w:t>) OR (</w:t>
            </w:r>
            <w:r w:rsidRPr="00967DEE">
              <w:t xml:space="preserve">(MH "Spiritual Distress (Saba CCC)") OR (MH "Psychological Distress") OR (MH "Symptom Distress") OR (MH "Spiritual Distress (NANDA)") OR (MH "Anticipatory Anxiety") OR </w:t>
            </w:r>
            <w:r w:rsidRPr="00967DEE">
              <w:rPr>
                <w:i/>
                <w:color w:val="333333"/>
                <w:highlight w:val="white"/>
              </w:rPr>
              <w:t>TI (</w:t>
            </w:r>
            <w:r w:rsidRPr="00967DEE">
              <w:t>Distress</w:t>
            </w:r>
            <w:r w:rsidRPr="00967DEE">
              <w:rPr>
                <w:i/>
                <w:color w:val="333333"/>
                <w:highlight w:val="white"/>
              </w:rPr>
              <w:t>) OR AB (</w:t>
            </w:r>
            <w:r w:rsidRPr="00967DEE">
              <w:t>Distress</w:t>
            </w:r>
            <w:r w:rsidRPr="00967DEE">
              <w:rPr>
                <w:i/>
                <w:color w:val="333333"/>
                <w:highlight w:val="white"/>
              </w:rPr>
              <w:t>) OR (</w:t>
            </w:r>
            <w:r w:rsidRPr="00967DEE">
              <w:t>Distress</w:t>
            </w:r>
            <w:r w:rsidRPr="00967DEE">
              <w:rPr>
                <w:i/>
                <w:color w:val="333333"/>
                <w:highlight w:val="white"/>
              </w:rPr>
              <w:t>)</w:t>
            </w:r>
            <w:r w:rsidRPr="00967DEE">
              <w:rPr>
                <w:i/>
              </w:rPr>
              <w:t>) OR (</w:t>
            </w:r>
            <w:r w:rsidRPr="00967DEE">
              <w:t xml:space="preserve">(MH "Stress Disorders, Post-Traumatic") OR (MH "Stress, Occupational") OR (MH "Stress, Physiological") OR (MH "Stress, Psychological") OR </w:t>
            </w:r>
            <w:r w:rsidRPr="00967DEE">
              <w:rPr>
                <w:i/>
                <w:color w:val="333333"/>
                <w:highlight w:val="white"/>
              </w:rPr>
              <w:t>TI (</w:t>
            </w:r>
            <w:r w:rsidRPr="00967DEE">
              <w:t>Stress</w:t>
            </w:r>
            <w:r w:rsidRPr="00967DEE">
              <w:rPr>
                <w:i/>
                <w:color w:val="333333"/>
                <w:highlight w:val="white"/>
              </w:rPr>
              <w:t>) OR AB (</w:t>
            </w:r>
            <w:r w:rsidRPr="00967DEE">
              <w:t>Stress</w:t>
            </w:r>
            <w:r w:rsidRPr="00967DEE">
              <w:rPr>
                <w:i/>
                <w:color w:val="333333"/>
                <w:highlight w:val="white"/>
              </w:rPr>
              <w:t>) OR (</w:t>
            </w:r>
            <w:r w:rsidRPr="00967DEE">
              <w:t>Stress</w:t>
            </w:r>
            <w:r w:rsidRPr="00967DEE">
              <w:rPr>
                <w:i/>
                <w:color w:val="333333"/>
                <w:highlight w:val="white"/>
              </w:rPr>
              <w:t>)</w:t>
            </w:r>
            <w:r w:rsidRPr="00967DEE">
              <w:rPr>
                <w:i/>
              </w:rPr>
              <w:t>) OR (</w:t>
            </w:r>
            <w:r w:rsidRPr="00967DEE">
              <w:t xml:space="preserve">(MH "Employee Performance Appraisal") OR (MH "Task Performance and Analysis") OR (MH "Job Performance") OR (MH "Role Performance Alteration (Saba CCC)") OR (MH "Altered Role Performance (NANDA)") OR (MH "Role Performance (Iowa NOC)") OR </w:t>
            </w:r>
            <w:r w:rsidRPr="00967DEE">
              <w:rPr>
                <w:i/>
                <w:color w:val="333333"/>
                <w:highlight w:val="white"/>
              </w:rPr>
              <w:t>TI (</w:t>
            </w:r>
            <w:r w:rsidRPr="00967DEE">
              <w:t>Performance</w:t>
            </w:r>
            <w:r w:rsidRPr="00967DEE">
              <w:rPr>
                <w:i/>
                <w:color w:val="333333"/>
                <w:highlight w:val="white"/>
              </w:rPr>
              <w:t>) OR AB (</w:t>
            </w:r>
            <w:r w:rsidRPr="00967DEE">
              <w:t>Performance</w:t>
            </w:r>
            <w:r w:rsidRPr="00967DEE">
              <w:rPr>
                <w:i/>
                <w:color w:val="333333"/>
                <w:highlight w:val="white"/>
              </w:rPr>
              <w:t>) OR (</w:t>
            </w:r>
            <w:r w:rsidRPr="00967DEE">
              <w:t>Performance</w:t>
            </w:r>
            <w:r w:rsidRPr="00967DEE">
              <w:rPr>
                <w:i/>
                <w:color w:val="333333"/>
                <w:highlight w:val="white"/>
              </w:rPr>
              <w:t>)</w:t>
            </w:r>
            <w:r w:rsidRPr="00967DEE">
              <w:rPr>
                <w:i/>
              </w:rPr>
              <w:t>) OR (</w:t>
            </w:r>
            <w:r w:rsidRPr="00967DEE">
              <w:t xml:space="preserve">(MH "Productivity") OR </w:t>
            </w:r>
            <w:r w:rsidRPr="00967DEE">
              <w:rPr>
                <w:i/>
                <w:color w:val="333333"/>
                <w:highlight w:val="white"/>
              </w:rPr>
              <w:t>TI (</w:t>
            </w:r>
            <w:r w:rsidRPr="00967DEE">
              <w:t>Productivity</w:t>
            </w:r>
            <w:r w:rsidRPr="00967DEE">
              <w:rPr>
                <w:i/>
                <w:color w:val="333333"/>
                <w:highlight w:val="white"/>
              </w:rPr>
              <w:t>) OR AB (</w:t>
            </w:r>
            <w:r w:rsidRPr="00967DEE">
              <w:t>Productivity</w:t>
            </w:r>
            <w:r w:rsidRPr="00967DEE">
              <w:rPr>
                <w:i/>
                <w:color w:val="333333"/>
                <w:highlight w:val="white"/>
              </w:rPr>
              <w:t>) OR (</w:t>
            </w:r>
            <w:r w:rsidRPr="00967DEE">
              <w:t>Productivity</w:t>
            </w:r>
            <w:r w:rsidRPr="00967DEE">
              <w:rPr>
                <w:i/>
                <w:color w:val="333333"/>
                <w:highlight w:val="white"/>
              </w:rPr>
              <w:t>)</w:t>
            </w:r>
            <w:r w:rsidRPr="00967DEE">
              <w:rPr>
                <w:i/>
              </w:rPr>
              <w:t>) OR (</w:t>
            </w:r>
            <w:r w:rsidRPr="00967DEE">
              <w:rPr>
                <w:i/>
                <w:color w:val="333333"/>
                <w:highlight w:val="white"/>
              </w:rPr>
              <w:t>TI (</w:t>
            </w:r>
            <w:r w:rsidRPr="00967DEE">
              <w:t>Self-compassion</w:t>
            </w:r>
            <w:r w:rsidRPr="00967DEE">
              <w:rPr>
                <w:i/>
                <w:color w:val="333333"/>
                <w:highlight w:val="white"/>
              </w:rPr>
              <w:t>) OR AB (</w:t>
            </w:r>
            <w:r w:rsidRPr="00967DEE">
              <w:t>Self-compassion</w:t>
            </w:r>
            <w:r w:rsidRPr="00967DEE">
              <w:rPr>
                <w:i/>
                <w:color w:val="333333"/>
                <w:highlight w:val="white"/>
              </w:rPr>
              <w:t>) OR (</w:t>
            </w:r>
            <w:r w:rsidRPr="00967DEE">
              <w:t>Self-compassion</w:t>
            </w:r>
            <w:r w:rsidRPr="00967DEE">
              <w:rPr>
                <w:i/>
                <w:color w:val="333333"/>
                <w:highlight w:val="white"/>
              </w:rPr>
              <w:t>)</w:t>
            </w:r>
            <w:r w:rsidRPr="00967DEE">
              <w:rPr>
                <w:i/>
              </w:rPr>
              <w:t>) OR (</w:t>
            </w:r>
            <w:r w:rsidRPr="00967DEE">
              <w:rPr>
                <w:i/>
                <w:color w:val="333333"/>
                <w:highlight w:val="white"/>
              </w:rPr>
              <w:t>TI (“</w:t>
            </w:r>
            <w:r w:rsidRPr="00967DEE">
              <w:t>Character strength</w:t>
            </w:r>
            <w:r w:rsidRPr="00967DEE">
              <w:rPr>
                <w:i/>
                <w:color w:val="333333"/>
                <w:highlight w:val="white"/>
              </w:rPr>
              <w:t>”) OR AB (“</w:t>
            </w:r>
            <w:r w:rsidRPr="00967DEE">
              <w:t>Character strength</w:t>
            </w:r>
            <w:r w:rsidRPr="00967DEE">
              <w:rPr>
                <w:i/>
                <w:color w:val="333333"/>
                <w:highlight w:val="white"/>
              </w:rPr>
              <w:t>”) OR (“</w:t>
            </w:r>
            <w:r w:rsidRPr="00967DEE">
              <w:t>Character strength</w:t>
            </w:r>
            <w:r w:rsidRPr="00967DEE">
              <w:rPr>
                <w:i/>
                <w:color w:val="333333"/>
                <w:highlight w:val="white"/>
              </w:rPr>
              <w:t>”)</w:t>
            </w:r>
            <w:r w:rsidRPr="00967DEE">
              <w:rPr>
                <w:i/>
              </w:rPr>
              <w:t>) OR (</w:t>
            </w:r>
            <w:r w:rsidRPr="00967DEE">
              <w:t xml:space="preserve">(MH "Hardiness") OR </w:t>
            </w:r>
            <w:r w:rsidRPr="00967DEE">
              <w:rPr>
                <w:i/>
                <w:color w:val="333333"/>
                <w:highlight w:val="white"/>
              </w:rPr>
              <w:t>TI (</w:t>
            </w:r>
            <w:r w:rsidRPr="00967DEE">
              <w:t>Resilience</w:t>
            </w:r>
            <w:r w:rsidRPr="00967DEE">
              <w:rPr>
                <w:i/>
                <w:color w:val="333333"/>
                <w:highlight w:val="white"/>
              </w:rPr>
              <w:t>) OR AB (</w:t>
            </w:r>
            <w:r w:rsidRPr="00967DEE">
              <w:t>Resilience</w:t>
            </w:r>
            <w:r w:rsidRPr="00967DEE">
              <w:rPr>
                <w:i/>
                <w:color w:val="333333"/>
                <w:highlight w:val="white"/>
              </w:rPr>
              <w:t>) OR (</w:t>
            </w:r>
            <w:r w:rsidRPr="00967DEE">
              <w:t>Resilience</w:t>
            </w:r>
            <w:r w:rsidRPr="00967DEE">
              <w:rPr>
                <w:i/>
                <w:color w:val="333333"/>
                <w:highlight w:val="white"/>
              </w:rPr>
              <w:t>)</w:t>
            </w:r>
            <w:r w:rsidRPr="00967DEE">
              <w:rPr>
                <w:i/>
              </w:rPr>
              <w:t>)))</w:t>
            </w:r>
          </w:p>
        </w:tc>
        <w:tc>
          <w:tcPr>
            <w:tcW w:w="1410" w:type="dxa"/>
          </w:tcPr>
          <w:p w14:paraId="06F728F1" w14:textId="77777777" w:rsidR="00CF2F8B" w:rsidRPr="00967DEE" w:rsidRDefault="00CF2F8B" w:rsidP="00EA09F4">
            <w:pPr>
              <w:spacing w:line="240" w:lineRule="auto"/>
              <w:rPr>
                <w:i/>
              </w:rPr>
            </w:pPr>
            <w:r w:rsidRPr="00967DEE">
              <w:rPr>
                <w:i/>
              </w:rPr>
              <w:lastRenderedPageBreak/>
              <w:t>553</w:t>
            </w:r>
          </w:p>
        </w:tc>
        <w:tc>
          <w:tcPr>
            <w:tcW w:w="1890" w:type="dxa"/>
          </w:tcPr>
          <w:p w14:paraId="52EA62EB" w14:textId="77777777" w:rsidR="00CF2F8B" w:rsidRPr="00967DEE" w:rsidRDefault="00CF2F8B" w:rsidP="00EA09F4">
            <w:pPr>
              <w:spacing w:line="240" w:lineRule="auto"/>
              <w:rPr>
                <w:i/>
              </w:rPr>
            </w:pPr>
            <w:r w:rsidRPr="00967DEE">
              <w:rPr>
                <w:i/>
              </w:rPr>
              <w:t>October 22nd, 2020</w:t>
            </w:r>
          </w:p>
        </w:tc>
      </w:tr>
    </w:tbl>
    <w:p w14:paraId="5F1637F0" w14:textId="77777777" w:rsidR="00CF2F8B" w:rsidRPr="00967DEE" w:rsidRDefault="00CF2F8B" w:rsidP="00CF2F8B">
      <w:pPr>
        <w:spacing w:line="240" w:lineRule="auto"/>
      </w:pPr>
    </w:p>
    <w:p w14:paraId="726CCB80" w14:textId="77777777" w:rsidR="00CF2F8B" w:rsidRPr="00967DEE" w:rsidRDefault="00CF2F8B" w:rsidP="00CF2F8B">
      <w:pPr>
        <w:jc w:val="center"/>
        <w:rPr>
          <w:b/>
        </w:rPr>
      </w:pPr>
    </w:p>
    <w:p w14:paraId="52C7DB1F" w14:textId="77777777" w:rsidR="00CF2F8B" w:rsidRPr="00967DEE" w:rsidRDefault="00CF2F8B" w:rsidP="00CF2F8B">
      <w:pPr>
        <w:jc w:val="center"/>
        <w:rPr>
          <w:b/>
        </w:rPr>
      </w:pPr>
    </w:p>
    <w:p w14:paraId="582E0436" w14:textId="77777777" w:rsidR="00825D96" w:rsidRDefault="00825D96"/>
    <w:sectPr w:rsidR="00825D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F8B"/>
    <w:rsid w:val="004B17DB"/>
    <w:rsid w:val="0055310D"/>
    <w:rsid w:val="007A7828"/>
    <w:rsid w:val="00825D96"/>
    <w:rsid w:val="00851171"/>
    <w:rsid w:val="008961E4"/>
    <w:rsid w:val="00921410"/>
    <w:rsid w:val="00A8552C"/>
    <w:rsid w:val="00CF2F8B"/>
    <w:rsid w:val="00D35447"/>
    <w:rsid w:val="00D63C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87DFE0"/>
  <w15:chartTrackingRefBased/>
  <w15:docId w15:val="{7CF4E813-4A6B-BC4C-B498-B8D053FBC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F8B"/>
    <w:pPr>
      <w:spacing w:line="480" w:lineRule="auto"/>
    </w:pPr>
    <w:rPr>
      <w:rFonts w:ascii="Times New Roman" w:eastAsia="Times New Roman" w:hAnsi="Times New Roman" w:cs="Times New Roman"/>
      <w:lang w:val="en"/>
    </w:rPr>
  </w:style>
  <w:style w:type="paragraph" w:styleId="Heading1">
    <w:name w:val="heading 1"/>
    <w:basedOn w:val="Normal"/>
    <w:next w:val="Normal"/>
    <w:link w:val="Heading1Char"/>
    <w:uiPriority w:val="9"/>
    <w:qFormat/>
    <w:rsid w:val="00CF2F8B"/>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CF2F8B"/>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CF2F8B"/>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CF2F8B"/>
    <w:pPr>
      <w:keepNext/>
      <w:keepLines/>
      <w:spacing w:before="80" w:after="40" w:line="240" w:lineRule="auto"/>
      <w:outlineLvl w:val="3"/>
    </w:pPr>
    <w:rPr>
      <w:rFonts w:asciiTheme="minorHAnsi" w:eastAsiaTheme="majorEastAsia" w:hAnsiTheme="minorHAnsi"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CF2F8B"/>
    <w:pPr>
      <w:keepNext/>
      <w:keepLines/>
      <w:spacing w:before="80" w:after="40" w:line="240" w:lineRule="auto"/>
      <w:outlineLvl w:val="4"/>
    </w:pPr>
    <w:rPr>
      <w:rFonts w:asciiTheme="minorHAnsi" w:eastAsiaTheme="majorEastAsia" w:hAnsiTheme="minorHAnsi"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CF2F8B"/>
    <w:pPr>
      <w:keepNext/>
      <w:keepLines/>
      <w:spacing w:before="40" w:line="240" w:lineRule="auto"/>
      <w:outlineLvl w:val="5"/>
    </w:pPr>
    <w:rPr>
      <w:rFonts w:asciiTheme="minorHAnsi" w:eastAsiaTheme="majorEastAsia" w:hAnsiTheme="minorHAnsi"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CF2F8B"/>
    <w:pPr>
      <w:keepNext/>
      <w:keepLines/>
      <w:spacing w:before="40" w:line="240" w:lineRule="auto"/>
      <w:outlineLvl w:val="6"/>
    </w:pPr>
    <w:rPr>
      <w:rFonts w:asciiTheme="minorHAnsi" w:eastAsiaTheme="majorEastAsia" w:hAnsiTheme="minorHAnsi"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CF2F8B"/>
    <w:pPr>
      <w:keepNext/>
      <w:keepLines/>
      <w:spacing w:line="240" w:lineRule="auto"/>
      <w:outlineLvl w:val="7"/>
    </w:pPr>
    <w:rPr>
      <w:rFonts w:asciiTheme="minorHAnsi" w:eastAsiaTheme="majorEastAsia" w:hAnsiTheme="minorHAnsi"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CF2F8B"/>
    <w:pPr>
      <w:keepNext/>
      <w:keepLines/>
      <w:spacing w:line="240" w:lineRule="auto"/>
      <w:outlineLvl w:val="8"/>
    </w:pPr>
    <w:rPr>
      <w:rFonts w:asciiTheme="minorHAnsi" w:eastAsiaTheme="majorEastAsia" w:hAnsiTheme="minorHAnsi"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F8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F2F8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F2F8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F2F8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F2F8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F2F8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F2F8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F2F8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F2F8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F2F8B"/>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CF2F8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F2F8B"/>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CF2F8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F2F8B"/>
    <w:pPr>
      <w:spacing w:before="160" w:after="160" w:line="240" w:lineRule="auto"/>
      <w:jc w:val="center"/>
    </w:pPr>
    <w:rPr>
      <w:rFonts w:asciiTheme="minorHAnsi" w:eastAsiaTheme="minorHAnsi" w:hAnsiTheme="minorHAnsi" w:cstheme="minorBidi"/>
      <w:i/>
      <w:iCs/>
      <w:color w:val="404040" w:themeColor="text1" w:themeTint="BF"/>
      <w:lang w:val="en-GB"/>
    </w:rPr>
  </w:style>
  <w:style w:type="character" w:customStyle="1" w:styleId="QuoteChar">
    <w:name w:val="Quote Char"/>
    <w:basedOn w:val="DefaultParagraphFont"/>
    <w:link w:val="Quote"/>
    <w:uiPriority w:val="29"/>
    <w:rsid w:val="00CF2F8B"/>
    <w:rPr>
      <w:i/>
      <w:iCs/>
      <w:color w:val="404040" w:themeColor="text1" w:themeTint="BF"/>
      <w:lang w:val="en-GB"/>
    </w:rPr>
  </w:style>
  <w:style w:type="paragraph" w:styleId="ListParagraph">
    <w:name w:val="List Paragraph"/>
    <w:basedOn w:val="Normal"/>
    <w:uiPriority w:val="34"/>
    <w:qFormat/>
    <w:rsid w:val="00CF2F8B"/>
    <w:pPr>
      <w:spacing w:line="240" w:lineRule="auto"/>
      <w:ind w:left="720"/>
      <w:contextualSpacing/>
    </w:pPr>
    <w:rPr>
      <w:rFonts w:asciiTheme="minorHAnsi" w:eastAsiaTheme="minorHAnsi" w:hAnsiTheme="minorHAnsi" w:cstheme="minorBidi"/>
      <w:lang w:val="en-GB"/>
    </w:rPr>
  </w:style>
  <w:style w:type="character" w:styleId="IntenseEmphasis">
    <w:name w:val="Intense Emphasis"/>
    <w:basedOn w:val="DefaultParagraphFont"/>
    <w:uiPriority w:val="21"/>
    <w:qFormat/>
    <w:rsid w:val="00CF2F8B"/>
    <w:rPr>
      <w:i/>
      <w:iCs/>
      <w:color w:val="0F4761" w:themeColor="accent1" w:themeShade="BF"/>
    </w:rPr>
  </w:style>
  <w:style w:type="paragraph" w:styleId="IntenseQuote">
    <w:name w:val="Intense Quote"/>
    <w:basedOn w:val="Normal"/>
    <w:next w:val="Normal"/>
    <w:link w:val="IntenseQuoteChar"/>
    <w:uiPriority w:val="30"/>
    <w:qFormat/>
    <w:rsid w:val="00CF2F8B"/>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lang w:val="en-GB"/>
    </w:rPr>
  </w:style>
  <w:style w:type="character" w:customStyle="1" w:styleId="IntenseQuoteChar">
    <w:name w:val="Intense Quote Char"/>
    <w:basedOn w:val="DefaultParagraphFont"/>
    <w:link w:val="IntenseQuote"/>
    <w:uiPriority w:val="30"/>
    <w:rsid w:val="00CF2F8B"/>
    <w:rPr>
      <w:i/>
      <w:iCs/>
      <w:color w:val="0F4761" w:themeColor="accent1" w:themeShade="BF"/>
      <w:lang w:val="en-GB"/>
    </w:rPr>
  </w:style>
  <w:style w:type="character" w:styleId="IntenseReference">
    <w:name w:val="Intense Reference"/>
    <w:basedOn w:val="DefaultParagraphFont"/>
    <w:uiPriority w:val="32"/>
    <w:qFormat/>
    <w:rsid w:val="00CF2F8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3157</Words>
  <Characters>17996</Characters>
  <Application>Microsoft Office Word</Application>
  <DocSecurity>0</DocSecurity>
  <Lines>149</Lines>
  <Paragraphs>42</Paragraphs>
  <ScaleCrop>false</ScaleCrop>
  <Company/>
  <LinksUpToDate>false</LinksUpToDate>
  <CharactersWithSpaces>2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Pacheco</dc:creator>
  <cp:keywords/>
  <dc:description/>
  <cp:lastModifiedBy>Tyler Pacheco</cp:lastModifiedBy>
  <cp:revision>2</cp:revision>
  <dcterms:created xsi:type="dcterms:W3CDTF">2025-02-26T15:51:00Z</dcterms:created>
  <dcterms:modified xsi:type="dcterms:W3CDTF">2025-02-26T16:15:00Z</dcterms:modified>
</cp:coreProperties>
</file>